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31609" w14:textId="1550ADC3" w:rsidR="0069447A" w:rsidRPr="006347BF" w:rsidRDefault="00352865">
      <w:pPr>
        <w:rPr>
          <w:lang w:val="en-US"/>
        </w:rPr>
      </w:pPr>
      <w:r w:rsidRPr="2801B2F0">
        <w:rPr>
          <w:b/>
          <w:bCs/>
          <w:lang w:val="en-US"/>
        </w:rPr>
        <w:t xml:space="preserve">Supplemental table </w:t>
      </w:r>
      <w:r w:rsidR="00CC5D8D" w:rsidRPr="2801B2F0">
        <w:rPr>
          <w:b/>
          <w:bCs/>
          <w:lang w:val="en-US"/>
        </w:rPr>
        <w:t>2</w:t>
      </w:r>
      <w:r w:rsidRPr="2801B2F0">
        <w:rPr>
          <w:lang w:val="en-US"/>
        </w:rPr>
        <w:t xml:space="preserve">. </w:t>
      </w:r>
      <w:r w:rsidR="005A2BA7" w:rsidRPr="2801B2F0">
        <w:rPr>
          <w:lang w:val="en-US"/>
        </w:rPr>
        <w:t xml:space="preserve">Detailed clinical baseline and follow-up report of patient </w:t>
      </w:r>
      <w:r w:rsidR="00CC5D8D" w:rsidRPr="2801B2F0">
        <w:rPr>
          <w:lang w:val="en-US"/>
        </w:rPr>
        <w:t>2</w:t>
      </w:r>
      <w:r w:rsidRPr="2801B2F0">
        <w:rPr>
          <w:lang w:val="en-US"/>
        </w:rPr>
        <w:t>.</w:t>
      </w:r>
    </w:p>
    <w:tbl>
      <w:tblPr>
        <w:tblStyle w:val="Tabellenraster"/>
        <w:tblW w:w="15877" w:type="dxa"/>
        <w:tblInd w:w="-998" w:type="dxa"/>
        <w:tblLook w:val="04A0" w:firstRow="1" w:lastRow="0" w:firstColumn="1" w:lastColumn="0" w:noHBand="0" w:noVBand="1"/>
      </w:tblPr>
      <w:tblGrid>
        <w:gridCol w:w="4254"/>
        <w:gridCol w:w="11623"/>
      </w:tblGrid>
      <w:tr w:rsidR="0055028C" w:rsidRPr="00825333" w14:paraId="0A8A9B01" w14:textId="77777777" w:rsidTr="2801B2F0">
        <w:tc>
          <w:tcPr>
            <w:tcW w:w="4254" w:type="dxa"/>
          </w:tcPr>
          <w:p w14:paraId="5889AC11" w14:textId="6D1CBC45" w:rsidR="0055028C" w:rsidRPr="006347BF" w:rsidRDefault="0055028C" w:rsidP="2801B2F0">
            <w:pPr>
              <w:rPr>
                <w:b/>
                <w:bCs/>
                <w:lang w:val="en-US"/>
              </w:rPr>
            </w:pPr>
            <w:r w:rsidRPr="2801B2F0">
              <w:rPr>
                <w:b/>
                <w:bCs/>
                <w:lang w:val="en-US"/>
              </w:rPr>
              <w:t xml:space="preserve">Diagnoses at time of treatment with </w:t>
            </w:r>
            <w:r w:rsidR="00B06647">
              <w:rPr>
                <w:b/>
                <w:bCs/>
                <w:lang w:val="en-US"/>
              </w:rPr>
              <w:t>anti-DPP3 antibody</w:t>
            </w:r>
          </w:p>
        </w:tc>
        <w:tc>
          <w:tcPr>
            <w:tcW w:w="11623" w:type="dxa"/>
          </w:tcPr>
          <w:p w14:paraId="349AFFC3" w14:textId="38430BFB" w:rsidR="0055028C" w:rsidRPr="006347BF" w:rsidRDefault="2F57BE47" w:rsidP="00FB350D">
            <w:pPr>
              <w:jc w:val="both"/>
              <w:rPr>
                <w:lang w:val="en-US"/>
              </w:rPr>
            </w:pPr>
            <w:r w:rsidRPr="2801B2F0">
              <w:rPr>
                <w:u w:val="single"/>
                <w:lang w:val="en-US"/>
              </w:rPr>
              <w:t xml:space="preserve">Refractory </w:t>
            </w:r>
            <w:r w:rsidR="00B06647">
              <w:rPr>
                <w:u w:val="single"/>
                <w:lang w:val="en-US"/>
              </w:rPr>
              <w:t>refrac</w:t>
            </w:r>
            <w:r w:rsidR="00B06647" w:rsidRPr="2801B2F0">
              <w:rPr>
                <w:u w:val="single"/>
                <w:lang w:val="en-US"/>
              </w:rPr>
              <w:t xml:space="preserve">tory </w:t>
            </w:r>
            <w:r w:rsidR="6B1940BB" w:rsidRPr="2801B2F0">
              <w:rPr>
                <w:u w:val="single"/>
                <w:lang w:val="en-US"/>
              </w:rPr>
              <w:t>shock</w:t>
            </w:r>
          </w:p>
          <w:p w14:paraId="6D998965" w14:textId="14012103" w:rsidR="202DB890" w:rsidRDefault="202DB890" w:rsidP="202DB890">
            <w:pPr>
              <w:jc w:val="both"/>
              <w:rPr>
                <w:lang w:val="en-US"/>
              </w:rPr>
            </w:pPr>
          </w:p>
          <w:p w14:paraId="788F3E7E" w14:textId="230EC512" w:rsidR="6839488C" w:rsidRDefault="6839488C" w:rsidP="202DB890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>S</w:t>
            </w:r>
            <w:r w:rsidR="00327EBE" w:rsidRPr="2801B2F0">
              <w:rPr>
                <w:lang w:val="en-US"/>
              </w:rPr>
              <w:t>e</w:t>
            </w:r>
            <w:r w:rsidRPr="2801B2F0">
              <w:rPr>
                <w:lang w:val="en-US"/>
              </w:rPr>
              <w:t>condary diagnos</w:t>
            </w:r>
            <w:r w:rsidR="6ABC7734" w:rsidRPr="2801B2F0">
              <w:rPr>
                <w:lang w:val="en-US"/>
              </w:rPr>
              <w:t>e</w:t>
            </w:r>
            <w:r w:rsidRPr="2801B2F0">
              <w:rPr>
                <w:lang w:val="en-US"/>
              </w:rPr>
              <w:t>s:</w:t>
            </w:r>
          </w:p>
          <w:p w14:paraId="48572BDC" w14:textId="10DBEEBE" w:rsidR="6368EA35" w:rsidRDefault="4675B4EC" w:rsidP="2801B2F0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 xml:space="preserve">Pneumogenic sepsis with Escherichia coli bacteremia </w:t>
            </w:r>
          </w:p>
          <w:p w14:paraId="4F6F4844" w14:textId="40FCA69E" w:rsidR="6368EA35" w:rsidRDefault="6368EA35" w:rsidP="2801B2F0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>S</w:t>
            </w:r>
            <w:r w:rsidR="6839488C" w:rsidRPr="2801B2F0">
              <w:rPr>
                <w:lang w:val="en-US"/>
              </w:rPr>
              <w:t>eptic cardiomyopathy and acute myocardial infarction (AMI)</w:t>
            </w:r>
          </w:p>
          <w:p w14:paraId="7E71D399" w14:textId="42F50EFD" w:rsidR="6839488C" w:rsidRDefault="6839488C" w:rsidP="202DB890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>Severe acute respiratory distress syndrome (ARDS)</w:t>
            </w:r>
          </w:p>
          <w:p w14:paraId="029F24D8" w14:textId="68926D4A" w:rsidR="00DF62BF" w:rsidRDefault="1FDDD952" w:rsidP="202DB890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>Acute kidney injury with anuria and lactic acidosis</w:t>
            </w:r>
          </w:p>
          <w:p w14:paraId="0068562A" w14:textId="5F5B25B6" w:rsidR="202DB890" w:rsidRDefault="202DB890" w:rsidP="202DB890">
            <w:pPr>
              <w:jc w:val="both"/>
              <w:rPr>
                <w:lang w:val="en-US"/>
              </w:rPr>
            </w:pPr>
          </w:p>
          <w:p w14:paraId="5CBEC94C" w14:textId="5562DC5D" w:rsidR="6839488C" w:rsidRDefault="6839488C" w:rsidP="202DB890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 xml:space="preserve">Premorbid history: </w:t>
            </w:r>
          </w:p>
          <w:p w14:paraId="5BA5C6FC" w14:textId="18EB3336" w:rsidR="00DF62BF" w:rsidRPr="006347BF" w:rsidRDefault="0631D9A4" w:rsidP="2801B2F0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 xml:space="preserve">Coronary heart disease (AMI 8 weeks before </w:t>
            </w:r>
            <w:r w:rsidR="00B06647">
              <w:rPr>
                <w:lang w:val="en-US"/>
              </w:rPr>
              <w:t xml:space="preserve">anti-DPP3 antibody </w:t>
            </w:r>
            <w:r w:rsidRPr="2801B2F0">
              <w:rPr>
                <w:lang w:val="en-US"/>
              </w:rPr>
              <w:t>administration)</w:t>
            </w:r>
          </w:p>
          <w:p w14:paraId="39E04FBE" w14:textId="5F4E02CD" w:rsidR="00DF62BF" w:rsidRPr="006347BF" w:rsidRDefault="00DF62BF" w:rsidP="00DF62BF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Intermittent atrial fibrillation</w:t>
            </w:r>
          </w:p>
          <w:p w14:paraId="03B31E36" w14:textId="018CDF23" w:rsidR="0055028C" w:rsidRPr="006347BF" w:rsidRDefault="0055028C" w:rsidP="2801B2F0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>Arterial hypertension</w:t>
            </w:r>
          </w:p>
          <w:p w14:paraId="7E99BF41" w14:textId="0AAA1E33" w:rsidR="004E69E9" w:rsidRPr="006347BF" w:rsidRDefault="004E69E9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Hypertensive cardiomyopathy</w:t>
            </w:r>
          </w:p>
          <w:p w14:paraId="6483DC3A" w14:textId="1004DCB4" w:rsidR="004E69E9" w:rsidRPr="006347BF" w:rsidRDefault="004E69E9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Aortic valve stenosis</w:t>
            </w:r>
          </w:p>
          <w:p w14:paraId="2C985496" w14:textId="4B719B7E" w:rsidR="004E69E9" w:rsidRPr="006347BF" w:rsidRDefault="004E69E9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Peripheral artery disease</w:t>
            </w:r>
          </w:p>
          <w:p w14:paraId="114FC765" w14:textId="1B5C25D6" w:rsidR="0055028C" w:rsidRDefault="004E69E9" w:rsidP="004E69E9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 xml:space="preserve">Cholangitis with choledocholithiasis, subsequent endoscopic papillotomy with stone extraction from the bile duct and post-ERCP </w:t>
            </w:r>
            <w:r w:rsidR="3A2D7AED" w:rsidRPr="2801B2F0">
              <w:rPr>
                <w:lang w:val="en-US"/>
              </w:rPr>
              <w:t xml:space="preserve">(endoscopic retrograde cholangiopancreatography) </w:t>
            </w:r>
            <w:r w:rsidRPr="2801B2F0">
              <w:rPr>
                <w:lang w:val="en-US"/>
              </w:rPr>
              <w:t xml:space="preserve">duodenal perforation 6 weeks before </w:t>
            </w:r>
            <w:r w:rsidR="00B06647">
              <w:rPr>
                <w:lang w:val="en-US"/>
              </w:rPr>
              <w:t>anti-DPP3 antibody</w:t>
            </w:r>
            <w:r w:rsidRPr="2801B2F0">
              <w:rPr>
                <w:lang w:val="en-US"/>
              </w:rPr>
              <w:t xml:space="preserve"> administration; Followed by cholecystectomy, and postoperative retroperitoneal abscess</w:t>
            </w:r>
            <w:r w:rsidR="00237E95" w:rsidRPr="2801B2F0">
              <w:rPr>
                <w:lang w:val="en-US"/>
              </w:rPr>
              <w:t>.</w:t>
            </w:r>
          </w:p>
          <w:p w14:paraId="2CE5E4E3" w14:textId="1CFA4117" w:rsidR="00446F45" w:rsidRPr="006347BF" w:rsidRDefault="00446F45" w:rsidP="004E69E9">
            <w:pPr>
              <w:jc w:val="both"/>
              <w:rPr>
                <w:lang w:val="en-US"/>
              </w:rPr>
            </w:pPr>
          </w:p>
        </w:tc>
      </w:tr>
      <w:tr w:rsidR="0055028C" w:rsidRPr="00825333" w14:paraId="3CA7B5A0" w14:textId="77777777" w:rsidTr="2801B2F0">
        <w:tc>
          <w:tcPr>
            <w:tcW w:w="4254" w:type="dxa"/>
          </w:tcPr>
          <w:p w14:paraId="0269343B" w14:textId="77777777" w:rsidR="0055028C" w:rsidRDefault="0055028C" w:rsidP="00FB350D">
            <w:r w:rsidRPr="00D30E81">
              <w:rPr>
                <w:b/>
                <w:bCs/>
              </w:rPr>
              <w:t>Anamnesis</w:t>
            </w:r>
          </w:p>
        </w:tc>
        <w:tc>
          <w:tcPr>
            <w:tcW w:w="11623" w:type="dxa"/>
            <w:tcBorders>
              <w:bottom w:val="single" w:sz="4" w:space="0" w:color="auto"/>
            </w:tcBorders>
          </w:tcPr>
          <w:p w14:paraId="2EE2990A" w14:textId="77777777" w:rsidR="006B470C" w:rsidRPr="006347BF" w:rsidRDefault="006B470C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M</w:t>
            </w:r>
            <w:r w:rsidR="0055028C" w:rsidRPr="006347BF">
              <w:rPr>
                <w:lang w:val="en-US"/>
              </w:rPr>
              <w:t xml:space="preserve">ale </w:t>
            </w:r>
            <w:r w:rsidR="004D0DE2" w:rsidRPr="006347BF">
              <w:rPr>
                <w:lang w:val="en-US"/>
              </w:rPr>
              <w:t xml:space="preserve">patient </w:t>
            </w:r>
            <w:r w:rsidR="0055028C" w:rsidRPr="006347BF">
              <w:rPr>
                <w:lang w:val="en-US"/>
              </w:rPr>
              <w:t xml:space="preserve">of </w:t>
            </w:r>
            <w:r w:rsidRPr="006347BF">
              <w:rPr>
                <w:lang w:val="en-US"/>
              </w:rPr>
              <w:t>8</w:t>
            </w:r>
            <w:r w:rsidR="00F33AA5" w:rsidRPr="006347BF">
              <w:rPr>
                <w:lang w:val="en-US"/>
              </w:rPr>
              <w:t>4</w:t>
            </w:r>
            <w:r w:rsidR="0055028C" w:rsidRPr="006347BF">
              <w:rPr>
                <w:lang w:val="en-US"/>
              </w:rPr>
              <w:t xml:space="preserve"> years</w:t>
            </w:r>
            <w:r w:rsidR="004D0DE2" w:rsidRPr="006347BF">
              <w:rPr>
                <w:lang w:val="en-US"/>
              </w:rPr>
              <w:t xml:space="preserve">, weight </w:t>
            </w:r>
            <w:r w:rsidRPr="006347BF">
              <w:rPr>
                <w:lang w:val="en-US"/>
              </w:rPr>
              <w:t>73</w:t>
            </w:r>
            <w:r w:rsidR="004D0DE2" w:rsidRPr="006347BF">
              <w:rPr>
                <w:lang w:val="en-US"/>
              </w:rPr>
              <w:t xml:space="preserve"> kg, height 1</w:t>
            </w:r>
            <w:r w:rsidRPr="006347BF">
              <w:rPr>
                <w:lang w:val="en-US"/>
              </w:rPr>
              <w:t>64</w:t>
            </w:r>
            <w:r w:rsidR="004D0DE2" w:rsidRPr="006347BF">
              <w:rPr>
                <w:lang w:val="en-US"/>
              </w:rPr>
              <w:t xml:space="preserve"> cm (body mass index </w:t>
            </w:r>
            <w:r w:rsidRPr="006347BF">
              <w:rPr>
                <w:lang w:val="en-US"/>
              </w:rPr>
              <w:t>27</w:t>
            </w:r>
            <w:r w:rsidR="004D0DE2" w:rsidRPr="006347BF">
              <w:rPr>
                <w:lang w:val="en-US"/>
              </w:rPr>
              <w:t xml:space="preserve"> kg/m</w:t>
            </w:r>
            <w:r w:rsidR="004D0DE2" w:rsidRPr="006347BF">
              <w:rPr>
                <w:vertAlign w:val="superscript"/>
                <w:lang w:val="en-US"/>
              </w:rPr>
              <w:t>2</w:t>
            </w:r>
            <w:r w:rsidR="004D0DE2" w:rsidRPr="006347BF">
              <w:rPr>
                <w:lang w:val="en-US"/>
              </w:rPr>
              <w:t xml:space="preserve">). </w:t>
            </w:r>
          </w:p>
          <w:p w14:paraId="5E506CA4" w14:textId="39F02F12" w:rsidR="36F28074" w:rsidRDefault="3B9ABF9E" w:rsidP="167EA27A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>Hospitalization</w:t>
            </w:r>
            <w:r w:rsidR="1873A371" w:rsidRPr="2801B2F0">
              <w:rPr>
                <w:lang w:val="en-US"/>
              </w:rPr>
              <w:t xml:space="preserve">: </w:t>
            </w:r>
            <w:r w:rsidR="5EF84B3A" w:rsidRPr="2801B2F0">
              <w:rPr>
                <w:lang w:val="en-US"/>
              </w:rPr>
              <w:t>The patient</w:t>
            </w:r>
            <w:r w:rsidR="54A46967" w:rsidRPr="2801B2F0">
              <w:rPr>
                <w:lang w:val="en-US"/>
              </w:rPr>
              <w:t>´s</w:t>
            </w:r>
            <w:r w:rsidR="5EF84B3A" w:rsidRPr="2801B2F0">
              <w:rPr>
                <w:lang w:val="en-US"/>
              </w:rPr>
              <w:t xml:space="preserve"> hospitalization </w:t>
            </w:r>
            <w:r w:rsidR="4930D2FF" w:rsidRPr="2801B2F0">
              <w:rPr>
                <w:lang w:val="en-US"/>
              </w:rPr>
              <w:t xml:space="preserve">began </w:t>
            </w:r>
            <w:r w:rsidR="5EF84B3A" w:rsidRPr="2801B2F0">
              <w:rPr>
                <w:lang w:val="en-US"/>
              </w:rPr>
              <w:t xml:space="preserve">6 weeks before the administration of </w:t>
            </w:r>
            <w:r w:rsidR="00B06647">
              <w:rPr>
                <w:lang w:val="en-US"/>
              </w:rPr>
              <w:t>anti-DPP3 antibody</w:t>
            </w:r>
            <w:r w:rsidR="5EF84B3A" w:rsidRPr="2801B2F0">
              <w:rPr>
                <w:lang w:val="en-US"/>
              </w:rPr>
              <w:t xml:space="preserve">. The patient was </w:t>
            </w:r>
            <w:r w:rsidR="5CCC7F27" w:rsidRPr="2801B2F0">
              <w:rPr>
                <w:lang w:val="en-US"/>
              </w:rPr>
              <w:t xml:space="preserve">initially </w:t>
            </w:r>
            <w:r w:rsidR="5EF84B3A" w:rsidRPr="2801B2F0">
              <w:rPr>
                <w:lang w:val="en-US"/>
              </w:rPr>
              <w:t>admitted to hospital for cholangitis, underwent ERCP, which was followed by a duodenal perforation, cholecystectomy and postoperative retroperitoneal abscess.</w:t>
            </w:r>
            <w:r w:rsidR="18D5C5B3" w:rsidRPr="2801B2F0">
              <w:rPr>
                <w:lang w:val="en-US"/>
              </w:rPr>
              <w:t xml:space="preserve"> Due to these complications</w:t>
            </w:r>
            <w:r w:rsidR="26B92B19" w:rsidRPr="2801B2F0">
              <w:rPr>
                <w:lang w:val="en-US"/>
              </w:rPr>
              <w:t>, the</w:t>
            </w:r>
            <w:r w:rsidR="18D5C5B3" w:rsidRPr="2801B2F0">
              <w:rPr>
                <w:lang w:val="en-US"/>
              </w:rPr>
              <w:t xml:space="preserve"> patient had several stays on ICU.</w:t>
            </w:r>
            <w:r w:rsidR="5EF84B3A" w:rsidRPr="2801B2F0">
              <w:rPr>
                <w:lang w:val="en-US"/>
              </w:rPr>
              <w:t xml:space="preserve"> </w:t>
            </w:r>
          </w:p>
          <w:p w14:paraId="6769E38A" w14:textId="37BA9C4E" w:rsidR="2801B2F0" w:rsidRDefault="2801B2F0" w:rsidP="2801B2F0">
            <w:pPr>
              <w:jc w:val="both"/>
              <w:rPr>
                <w:lang w:val="en-US"/>
              </w:rPr>
            </w:pPr>
          </w:p>
          <w:p w14:paraId="6906AD10" w14:textId="6A8D6D0D" w:rsidR="2D9ECB30" w:rsidRDefault="06F76820" w:rsidP="2801B2F0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2801B2F0">
              <w:rPr>
                <w:lang w:val="en-US"/>
              </w:rPr>
              <w:t>Final t</w:t>
            </w:r>
            <w:r w:rsidR="2D9ECB30" w:rsidRPr="2801B2F0">
              <w:rPr>
                <w:lang w:val="en-US"/>
              </w:rPr>
              <w:t xml:space="preserve">ransfer to ICU: </w:t>
            </w:r>
            <w:r w:rsidR="06A71B6E" w:rsidRPr="2801B2F0">
              <w:rPr>
                <w:lang w:val="en-US"/>
              </w:rPr>
              <w:t>deterioration due to</w:t>
            </w:r>
            <w:r w:rsidR="084781DC" w:rsidRPr="2801B2F0">
              <w:rPr>
                <w:lang w:val="en-US"/>
              </w:rPr>
              <w:t xml:space="preserve"> cardiac and respiratory decompensation.</w:t>
            </w:r>
            <w:r w:rsidR="1962A512" w:rsidRPr="2801B2F0">
              <w:rPr>
                <w:lang w:val="en-US"/>
              </w:rPr>
              <w:t xml:space="preserve"> </w:t>
            </w:r>
            <w:r w:rsidR="496AF93C" w:rsidRPr="2801B2F0">
              <w:rPr>
                <w:lang w:val="en-US"/>
              </w:rPr>
              <w:t xml:space="preserve">Further deterioration into </w:t>
            </w:r>
            <w:r w:rsidR="224FD4DE" w:rsidRPr="2801B2F0">
              <w:rPr>
                <w:lang w:val="en-US"/>
              </w:rPr>
              <w:t>refractory shock</w:t>
            </w:r>
            <w:r w:rsidR="7D25753F"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with multiple organ failure including:</w:t>
            </w:r>
          </w:p>
          <w:p w14:paraId="79052138" w14:textId="08792C91" w:rsidR="7D25753F" w:rsidRDefault="7D25753F" w:rsidP="2801B2F0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>Acute circulatory failure with high</w:t>
            </w:r>
            <w:r w:rsidR="4CA6A80D"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>est</w:t>
            </w:r>
            <w:r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norepinephrine requirement</w:t>
            </w:r>
            <w:r w:rsidR="77896F32"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  <w:r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and </w:t>
            </w:r>
            <w:r w:rsidR="2784E944"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massively </w:t>
            </w:r>
            <w:r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increased lactate up to </w:t>
            </w:r>
            <w:r w:rsidR="72FF3F9F"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>7.1</w:t>
            </w:r>
            <w:r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mmol/L</w:t>
            </w:r>
          </w:p>
          <w:p w14:paraId="6EC50709" w14:textId="594A719E" w:rsidR="7D25753F" w:rsidRDefault="7D25753F" w:rsidP="2801B2F0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>Acute kidney injury with anuria requiring continuous renal replacement therapy.</w:t>
            </w:r>
          </w:p>
          <w:p w14:paraId="02C43812" w14:textId="3CA12391" w:rsidR="0055028C" w:rsidRPr="00FB350D" w:rsidRDefault="6421CF5B" w:rsidP="00446F45">
            <w:pPr>
              <w:pStyle w:val="Listenabsatz"/>
              <w:numPr>
                <w:ilvl w:val="0"/>
                <w:numId w:val="3"/>
              </w:numPr>
              <w:shd w:val="clear" w:color="auto" w:fill="FFFFFF" w:themeFill="background1"/>
              <w:spacing w:before="220" w:after="220"/>
              <w:jc w:val="both"/>
              <w:rPr>
                <w:lang w:val="en-US"/>
              </w:rPr>
            </w:pPr>
            <w:r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>Respiratory failure requiring invasive mechanical ventilation</w:t>
            </w:r>
            <w:r w:rsidR="7D1AB40D"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>.</w:t>
            </w:r>
          </w:p>
        </w:tc>
      </w:tr>
      <w:tr w:rsidR="0055028C" w:rsidRPr="00825333" w14:paraId="2E73E5E8" w14:textId="77777777" w:rsidTr="2801B2F0">
        <w:tc>
          <w:tcPr>
            <w:tcW w:w="4254" w:type="dxa"/>
            <w:tcBorders>
              <w:bottom w:val="single" w:sz="4" w:space="0" w:color="auto"/>
            </w:tcBorders>
          </w:tcPr>
          <w:p w14:paraId="08EF7F9E" w14:textId="7F925890" w:rsidR="0055028C" w:rsidRPr="00B06647" w:rsidRDefault="0055028C" w:rsidP="00B06647">
            <w:pPr>
              <w:rPr>
                <w:lang w:val="en-US"/>
              </w:rPr>
            </w:pPr>
            <w:r w:rsidRPr="00B06647">
              <w:rPr>
                <w:b/>
                <w:bCs/>
                <w:lang w:val="en-US"/>
              </w:rPr>
              <w:t xml:space="preserve">Medication besides </w:t>
            </w:r>
            <w:r w:rsidR="00B06647" w:rsidRPr="00B06647">
              <w:rPr>
                <w:b/>
                <w:bCs/>
                <w:lang w:val="en-US"/>
              </w:rPr>
              <w:t>anti-DPP3 antibody</w:t>
            </w:r>
          </w:p>
        </w:tc>
        <w:tc>
          <w:tcPr>
            <w:tcW w:w="11623" w:type="dxa"/>
            <w:tcBorders>
              <w:bottom w:val="single" w:sz="4" w:space="0" w:color="auto"/>
            </w:tcBorders>
          </w:tcPr>
          <w:p w14:paraId="66FF7543" w14:textId="204B6C65" w:rsidR="0055028C" w:rsidRPr="006347BF" w:rsidRDefault="0055028C" w:rsidP="00FB350D">
            <w:pPr>
              <w:jc w:val="both"/>
              <w:rPr>
                <w:lang w:val="en-US"/>
              </w:rPr>
            </w:pPr>
            <w:r w:rsidRPr="006347BF">
              <w:rPr>
                <w:u w:val="single"/>
                <w:lang w:val="en-US"/>
              </w:rPr>
              <w:t>Anti</w:t>
            </w:r>
            <w:r w:rsidR="006A3C59" w:rsidRPr="006347BF">
              <w:rPr>
                <w:u w:val="single"/>
                <w:lang w:val="en-US"/>
              </w:rPr>
              <w:t>-</w:t>
            </w:r>
            <w:r w:rsidRPr="006347BF">
              <w:rPr>
                <w:u w:val="single"/>
                <w:lang w:val="en-US"/>
              </w:rPr>
              <w:t>inflammatory/ anti-infective treatment</w:t>
            </w:r>
            <w:r w:rsidRPr="006347BF">
              <w:rPr>
                <w:lang w:val="en-US"/>
              </w:rPr>
              <w:t xml:space="preserve">: </w:t>
            </w:r>
          </w:p>
          <w:p w14:paraId="71427343" w14:textId="19433AE5" w:rsidR="0055028C" w:rsidRPr="006347BF" w:rsidRDefault="0055028C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Hydrocortisone</w:t>
            </w:r>
          </w:p>
          <w:p w14:paraId="5AF8280B" w14:textId="3F097298" w:rsidR="00053248" w:rsidRPr="006347BF" w:rsidRDefault="00AF570B" w:rsidP="00FB350D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lastRenderedPageBreak/>
              <w:t>Piperacillin/ Tazobactam</w:t>
            </w:r>
            <w:r w:rsidR="25042962" w:rsidRPr="2801B2F0">
              <w:rPr>
                <w:lang w:val="en-US"/>
              </w:rPr>
              <w:t xml:space="preserve"> (later switched to Meropenem)</w:t>
            </w:r>
          </w:p>
          <w:p w14:paraId="26B0B796" w14:textId="3D456A43" w:rsidR="0055028C" w:rsidRPr="006347BF" w:rsidRDefault="00AF570B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Ciprofloxacin</w:t>
            </w:r>
          </w:p>
          <w:p w14:paraId="0280AF73" w14:textId="0B641D98" w:rsidR="004E7DF4" w:rsidRPr="006347BF" w:rsidRDefault="004E7DF4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Anidulafungin</w:t>
            </w:r>
          </w:p>
          <w:p w14:paraId="15A96868" w14:textId="77777777" w:rsidR="0055028C" w:rsidRPr="006347BF" w:rsidRDefault="6C5CF908" w:rsidP="00FB350D">
            <w:pPr>
              <w:jc w:val="both"/>
              <w:rPr>
                <w:lang w:val="en-US"/>
              </w:rPr>
            </w:pPr>
            <w:r w:rsidRPr="167EA27A">
              <w:rPr>
                <w:u w:val="single"/>
                <w:lang w:val="en-US"/>
              </w:rPr>
              <w:t>Hemodynamic treatment</w:t>
            </w:r>
            <w:r w:rsidRPr="167EA27A">
              <w:rPr>
                <w:lang w:val="en-US"/>
              </w:rPr>
              <w:t>:</w:t>
            </w:r>
          </w:p>
          <w:p w14:paraId="1F172B69" w14:textId="77777777" w:rsidR="0055028C" w:rsidRPr="006347BF" w:rsidRDefault="0055028C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Norepinephrine</w:t>
            </w:r>
          </w:p>
          <w:p w14:paraId="5AE1F123" w14:textId="107ECCF1" w:rsidR="00FB350D" w:rsidRDefault="5C6F0800" w:rsidP="00FB350D">
            <w:pPr>
              <w:jc w:val="both"/>
              <w:rPr>
                <w:lang w:val="en-US"/>
              </w:rPr>
            </w:pPr>
            <w:r w:rsidRPr="167EA27A">
              <w:rPr>
                <w:lang w:val="en-US"/>
              </w:rPr>
              <w:t>Dobutamine</w:t>
            </w:r>
          </w:p>
          <w:p w14:paraId="42DC7566" w14:textId="276FA1A6" w:rsidR="00841C97" w:rsidRDefault="00841C97" w:rsidP="00FB35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olume</w:t>
            </w:r>
          </w:p>
          <w:p w14:paraId="18B3F595" w14:textId="47CF36FC" w:rsidR="001158D7" w:rsidRPr="006347BF" w:rsidRDefault="001158D7" w:rsidP="00FB350D">
            <w:pPr>
              <w:jc w:val="both"/>
              <w:rPr>
                <w:u w:val="single"/>
                <w:lang w:val="en-US"/>
              </w:rPr>
            </w:pPr>
            <w:r w:rsidRPr="006347BF">
              <w:rPr>
                <w:u w:val="single"/>
                <w:lang w:val="en-US"/>
              </w:rPr>
              <w:t>Sedation/ anesthesia:</w:t>
            </w:r>
          </w:p>
          <w:p w14:paraId="2C4892BD" w14:textId="57F51D4A" w:rsidR="001158D7" w:rsidRPr="006347BF" w:rsidRDefault="001158D7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Propofol</w:t>
            </w:r>
          </w:p>
          <w:p w14:paraId="204F44DD" w14:textId="5B4545AE" w:rsidR="001158D7" w:rsidRPr="006347BF" w:rsidRDefault="001158D7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Sufentanil</w:t>
            </w:r>
          </w:p>
          <w:p w14:paraId="46EB2F89" w14:textId="1F0EDFFF" w:rsidR="0055028C" w:rsidRPr="006347BF" w:rsidRDefault="0055028C" w:rsidP="00FB350D">
            <w:pPr>
              <w:jc w:val="both"/>
              <w:rPr>
                <w:lang w:val="en-US"/>
              </w:rPr>
            </w:pPr>
            <w:r w:rsidRPr="006347BF">
              <w:rPr>
                <w:u w:val="single"/>
                <w:lang w:val="en-US"/>
              </w:rPr>
              <w:t>Other treatment</w:t>
            </w:r>
            <w:r w:rsidRPr="006347BF">
              <w:rPr>
                <w:lang w:val="en-US"/>
              </w:rPr>
              <w:t>:</w:t>
            </w:r>
          </w:p>
          <w:p w14:paraId="478B78A8" w14:textId="0F470391" w:rsidR="0055028C" w:rsidRPr="006347BF" w:rsidRDefault="00F34C7D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Aspirine</w:t>
            </w:r>
          </w:p>
          <w:p w14:paraId="4CA08F5C" w14:textId="719241D9" w:rsidR="0055028C" w:rsidRPr="006347BF" w:rsidRDefault="00F34C7D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Enoxaparine</w:t>
            </w:r>
          </w:p>
          <w:p w14:paraId="123FB905" w14:textId="6F396D19" w:rsidR="000E5A63" w:rsidRPr="006347BF" w:rsidRDefault="000E5A63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Amiodarone</w:t>
            </w:r>
          </w:p>
          <w:p w14:paraId="488615F3" w14:textId="5D2F2E5C" w:rsidR="00AF263D" w:rsidRPr="006347BF" w:rsidRDefault="004E7DF4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Atorvastatin</w:t>
            </w:r>
          </w:p>
          <w:p w14:paraId="46A89D74" w14:textId="0B1AD322" w:rsidR="0055028C" w:rsidRPr="006347BF" w:rsidRDefault="001158D7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Potassium chloride</w:t>
            </w:r>
          </w:p>
          <w:p w14:paraId="202FC3D1" w14:textId="27C88966" w:rsidR="004E7DF4" w:rsidRPr="006347BF" w:rsidRDefault="004E7DF4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Magnesium</w:t>
            </w:r>
          </w:p>
          <w:p w14:paraId="60AB5C0C" w14:textId="14B91A31" w:rsidR="0055028C" w:rsidRPr="006347BF" w:rsidRDefault="001158D7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Vitamine B1</w:t>
            </w:r>
          </w:p>
          <w:p w14:paraId="28F7339E" w14:textId="77777777" w:rsidR="0055028C" w:rsidRPr="006347BF" w:rsidRDefault="0055028C" w:rsidP="00FB350D">
            <w:pPr>
              <w:jc w:val="both"/>
              <w:rPr>
                <w:lang w:val="en-US"/>
              </w:rPr>
            </w:pPr>
            <w:r w:rsidRPr="006347BF">
              <w:rPr>
                <w:lang w:val="en-US"/>
              </w:rPr>
              <w:t>Nutrition</w:t>
            </w:r>
          </w:p>
          <w:p w14:paraId="2E840685" w14:textId="77777777" w:rsidR="0055028C" w:rsidRPr="006347BF" w:rsidRDefault="0055028C" w:rsidP="00FB350D">
            <w:pPr>
              <w:jc w:val="both"/>
              <w:rPr>
                <w:lang w:val="en-US"/>
              </w:rPr>
            </w:pPr>
          </w:p>
          <w:p w14:paraId="7F823503" w14:textId="0A181681" w:rsidR="00D6302E" w:rsidRPr="006347BF" w:rsidRDefault="0055028C" w:rsidP="00FB350D">
            <w:pPr>
              <w:jc w:val="both"/>
              <w:rPr>
                <w:lang w:val="en-US"/>
              </w:rPr>
            </w:pPr>
            <w:r w:rsidRPr="2801B2F0">
              <w:rPr>
                <w:lang w:val="en-US"/>
              </w:rPr>
              <w:t xml:space="preserve">Note: No relevant changes in medication and no introduction of new medication during and after initiation of </w:t>
            </w:r>
            <w:r w:rsidR="00B06647">
              <w:rPr>
                <w:lang w:val="en-US"/>
              </w:rPr>
              <w:t>anti-DPP3 antibody</w:t>
            </w:r>
            <w:r w:rsidR="00825333">
              <w:rPr>
                <w:lang w:val="en-US"/>
              </w:rPr>
              <w:t xml:space="preserve"> </w:t>
            </w:r>
            <w:r w:rsidR="00841C97">
              <w:rPr>
                <w:lang w:val="en-US"/>
              </w:rPr>
              <w:t>within the time-span of 72 hours</w:t>
            </w:r>
            <w:r w:rsidRPr="2801B2F0">
              <w:rPr>
                <w:lang w:val="en-US"/>
              </w:rPr>
              <w:t>.</w:t>
            </w:r>
          </w:p>
          <w:p w14:paraId="4C352908" w14:textId="77777777" w:rsidR="0055028C" w:rsidRPr="006347BF" w:rsidRDefault="0055028C" w:rsidP="00FB350D">
            <w:pPr>
              <w:rPr>
                <w:lang w:val="en-US"/>
              </w:rPr>
            </w:pPr>
          </w:p>
        </w:tc>
      </w:tr>
      <w:tr w:rsidR="0055028C" w:rsidRPr="00825333" w14:paraId="1B5B987C" w14:textId="77777777" w:rsidTr="2801B2F0">
        <w:tc>
          <w:tcPr>
            <w:tcW w:w="4254" w:type="dxa"/>
            <w:tcBorders>
              <w:top w:val="single" w:sz="4" w:space="0" w:color="auto"/>
            </w:tcBorders>
          </w:tcPr>
          <w:p w14:paraId="2F47D27E" w14:textId="77777777" w:rsidR="0055028C" w:rsidRPr="006347BF" w:rsidRDefault="0055028C" w:rsidP="00FB350D">
            <w:pPr>
              <w:rPr>
                <w:lang w:val="en-US"/>
              </w:rPr>
            </w:pPr>
            <w:r w:rsidRPr="006347BF">
              <w:rPr>
                <w:b/>
                <w:bCs/>
                <w:lang w:val="en-US"/>
              </w:rPr>
              <w:lastRenderedPageBreak/>
              <w:t>Independent assessment by patient selection board</w:t>
            </w:r>
          </w:p>
        </w:tc>
        <w:tc>
          <w:tcPr>
            <w:tcW w:w="11623" w:type="dxa"/>
            <w:tcBorders>
              <w:top w:val="single" w:sz="4" w:space="0" w:color="auto"/>
            </w:tcBorders>
          </w:tcPr>
          <w:p w14:paraId="1941AAEE" w14:textId="4CF7E124" w:rsidR="28780529" w:rsidRPr="00FB350D" w:rsidRDefault="31AC0411" w:rsidP="2801B2F0">
            <w:pPr>
              <w:jc w:val="both"/>
              <w:rPr>
                <w:rFonts w:ascii="Aptos" w:eastAsia="Aptos" w:hAnsi="Aptos" w:cs="Aptos"/>
                <w:lang w:val="en-US"/>
              </w:rPr>
            </w:pPr>
            <w:r w:rsidRPr="00FB350D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Due to multiple organ failure, the patient prognosis was deemed </w:t>
            </w:r>
            <w:r w:rsidR="208C461A" w:rsidRPr="00FB350D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extremely </w:t>
            </w:r>
            <w:r w:rsidRPr="00FB350D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poor and standard-of-care treatment options exhausted. </w:t>
            </w:r>
            <w:r w:rsidR="4139D381" w:rsidRPr="00FB350D">
              <w:rPr>
                <w:rFonts w:ascii="Aptos" w:eastAsia="Aptos" w:hAnsi="Aptos" w:cs="Aptos"/>
                <w:color w:val="000000" w:themeColor="text1"/>
                <w:lang w:val="en-US"/>
              </w:rPr>
              <w:t>cDPP3 levels were 89 ng/mL.</w:t>
            </w:r>
          </w:p>
          <w:p w14:paraId="0AE8A00D" w14:textId="2007A9E9" w:rsidR="31AC0411" w:rsidRDefault="31AC0411" w:rsidP="2801B2F0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In view of the clinical scenario, the patient selection board decided to administer </w:t>
            </w:r>
            <w:r w:rsidR="00B06647">
              <w:rPr>
                <w:rFonts w:ascii="Aptos" w:eastAsia="Aptos" w:hAnsi="Aptos" w:cs="Aptos"/>
                <w:color w:val="000000" w:themeColor="text1"/>
                <w:lang w:val="en-US"/>
              </w:rPr>
              <w:t>anti-DPP3 antibody</w:t>
            </w:r>
            <w:r w:rsidRPr="2801B2F0">
              <w:rPr>
                <w:rFonts w:ascii="Aptos" w:eastAsia="Aptos" w:hAnsi="Aptos" w:cs="Aptos"/>
                <w:color w:val="000000" w:themeColor="text1"/>
                <w:lang w:val="en-US"/>
              </w:rPr>
              <w:t>.</w:t>
            </w:r>
          </w:p>
          <w:p w14:paraId="7EA1AC4A" w14:textId="77777777" w:rsidR="0055028C" w:rsidRPr="006347BF" w:rsidRDefault="0055028C" w:rsidP="00FB350D">
            <w:pPr>
              <w:rPr>
                <w:lang w:val="en-US"/>
              </w:rPr>
            </w:pPr>
          </w:p>
        </w:tc>
      </w:tr>
      <w:tr w:rsidR="0055028C" w:rsidRPr="00825333" w14:paraId="637EF101" w14:textId="77777777" w:rsidTr="2801B2F0">
        <w:tc>
          <w:tcPr>
            <w:tcW w:w="4254" w:type="dxa"/>
          </w:tcPr>
          <w:p w14:paraId="23F57B6E" w14:textId="33DB5084" w:rsidR="0055028C" w:rsidRPr="00841C97" w:rsidRDefault="0055028C" w:rsidP="00B06647">
            <w:pPr>
              <w:rPr>
                <w:lang w:val="en-US"/>
              </w:rPr>
            </w:pPr>
            <w:r w:rsidRPr="00841C97">
              <w:rPr>
                <w:b/>
                <w:bCs/>
                <w:lang w:val="en-US"/>
              </w:rPr>
              <w:t xml:space="preserve">Outcome </w:t>
            </w:r>
            <w:r w:rsidR="00B06647" w:rsidRPr="00841C97">
              <w:rPr>
                <w:b/>
                <w:bCs/>
                <w:lang w:val="en-US"/>
              </w:rPr>
              <w:t>after anti-DPP3 antibody</w:t>
            </w:r>
            <w:r w:rsidRPr="00841C97">
              <w:rPr>
                <w:b/>
                <w:bCs/>
                <w:lang w:val="en-US"/>
              </w:rPr>
              <w:t xml:space="preserve"> treatment (48 hours)</w:t>
            </w:r>
          </w:p>
        </w:tc>
        <w:tc>
          <w:tcPr>
            <w:tcW w:w="11623" w:type="dxa"/>
          </w:tcPr>
          <w:p w14:paraId="52DB7636" w14:textId="71A8ED49" w:rsidR="008ECE2E" w:rsidRPr="00FB350D" w:rsidRDefault="00B06647" w:rsidP="2801B2F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nti-DPP3 antibody</w:t>
            </w:r>
            <w:r w:rsidR="008ECE2E" w:rsidRPr="00FB350D">
              <w:rPr>
                <w:lang w:val="en-US"/>
              </w:rPr>
              <w:t xml:space="preserve"> was well tolerated, no adverse reactions were observed.   </w:t>
            </w:r>
          </w:p>
          <w:p w14:paraId="1B8CEF26" w14:textId="5BA70348" w:rsidR="0055028C" w:rsidRPr="006347BF" w:rsidRDefault="765CCA4C" w:rsidP="00FB350D">
            <w:pPr>
              <w:jc w:val="both"/>
              <w:rPr>
                <w:lang w:val="en-US"/>
              </w:rPr>
            </w:pPr>
            <w:r w:rsidRPr="34F47E2D">
              <w:rPr>
                <w:lang w:val="en-US"/>
              </w:rPr>
              <w:t>Shock reversal according to predefined criteria achieved</w:t>
            </w:r>
            <w:r w:rsidR="322EE9E2" w:rsidRPr="34F47E2D">
              <w:rPr>
                <w:lang w:val="en-US"/>
              </w:rPr>
              <w:t>.</w:t>
            </w:r>
          </w:p>
          <w:p w14:paraId="1E4CE9EC" w14:textId="274FB723" w:rsidR="6C5CF908" w:rsidRDefault="149B1438" w:rsidP="34F47E2D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4F47E2D">
              <w:rPr>
                <w:lang w:val="en-US"/>
              </w:rPr>
              <w:t>(</w:t>
            </w:r>
            <w:r w:rsidR="14484A3C" w:rsidRPr="34F47E2D">
              <w:rPr>
                <w:lang w:val="en-US"/>
              </w:rPr>
              <w:t>At time-point 48 hours n</w:t>
            </w:r>
            <w:r w:rsidRPr="34F47E2D">
              <w:rPr>
                <w:lang w:val="en-US"/>
              </w:rPr>
              <w:t>orepinephrine dose ≤0.2µg/kg/body weight or halving of initial dose</w:t>
            </w:r>
            <w:r w:rsidR="3F0CA55C" w:rsidRPr="34F47E2D">
              <w:rPr>
                <w:lang w:val="en-US"/>
              </w:rPr>
              <w:t>).</w:t>
            </w:r>
          </w:p>
          <w:p w14:paraId="22376FEC" w14:textId="743B995C" w:rsidR="6C5CF908" w:rsidRDefault="69E22C2F" w:rsidP="34F47E2D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4F47E2D">
              <w:rPr>
                <w:rFonts w:ascii="Aptos" w:eastAsia="Aptos" w:hAnsi="Aptos" w:cs="Aptos"/>
                <w:color w:val="000000" w:themeColor="text1"/>
                <w:lang w:val="en-US"/>
              </w:rPr>
              <w:t>Decrease in DPP3 activity in the bloodstream.</w:t>
            </w:r>
          </w:p>
          <w:p w14:paraId="493B461C" w14:textId="1012C4F0" w:rsidR="34456741" w:rsidRDefault="69E22C2F" w:rsidP="34F47E2D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4F47E2D">
              <w:rPr>
                <w:rFonts w:ascii="Aptos" w:eastAsia="Aptos" w:hAnsi="Aptos" w:cs="Aptos"/>
                <w:color w:val="000000" w:themeColor="text1"/>
                <w:lang w:val="en-US"/>
              </w:rPr>
              <w:t>Improvement of respiratory function as observed by increase in P/F ratio.</w:t>
            </w:r>
          </w:p>
          <w:p w14:paraId="4262CD24" w14:textId="157E2887" w:rsidR="342987A7" w:rsidRDefault="342987A7" w:rsidP="34F47E2D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4F47E2D">
              <w:rPr>
                <w:rFonts w:ascii="Aptos" w:eastAsia="Aptos" w:hAnsi="Aptos" w:cs="Aptos"/>
                <w:color w:val="000000" w:themeColor="text1"/>
                <w:lang w:val="en-US"/>
              </w:rPr>
              <w:t>Improvement of renal function as indicated by creatinine.</w:t>
            </w:r>
          </w:p>
          <w:p w14:paraId="04C08C86" w14:textId="7C374399" w:rsidR="28A9D52F" w:rsidRDefault="7A57F7FC" w:rsidP="34F47E2D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4F47E2D">
              <w:rPr>
                <w:rFonts w:ascii="Aptos" w:eastAsia="Aptos" w:hAnsi="Aptos" w:cs="Aptos"/>
                <w:color w:val="000000" w:themeColor="text1"/>
                <w:lang w:val="en-US"/>
              </w:rPr>
              <w:lastRenderedPageBreak/>
              <w:t>R</w:t>
            </w:r>
            <w:r w:rsidR="69E22C2F" w:rsidRPr="34F47E2D">
              <w:rPr>
                <w:rFonts w:ascii="Aptos" w:eastAsia="Aptos" w:hAnsi="Aptos" w:cs="Aptos"/>
                <w:color w:val="000000" w:themeColor="text1"/>
                <w:lang w:val="en-US"/>
              </w:rPr>
              <w:t>educed lactate.</w:t>
            </w:r>
          </w:p>
          <w:p w14:paraId="1673E05A" w14:textId="7C105A2B" w:rsidR="34456741" w:rsidRDefault="69E22C2F" w:rsidP="34F47E2D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4F47E2D">
              <w:rPr>
                <w:rFonts w:ascii="Aptos" w:eastAsia="Aptos" w:hAnsi="Aptos" w:cs="Aptos"/>
                <w:color w:val="000000" w:themeColor="text1"/>
                <w:lang w:val="en-US"/>
              </w:rPr>
              <w:t>Reduced inflammation (decrease in CRP and IL6).</w:t>
            </w:r>
          </w:p>
          <w:p w14:paraId="2C8E206E" w14:textId="02980804" w:rsidR="0055028C" w:rsidRPr="006347BF" w:rsidRDefault="0055028C" w:rsidP="34F47E2D">
            <w:pPr>
              <w:jc w:val="both"/>
              <w:rPr>
                <w:lang w:val="en-US"/>
              </w:rPr>
            </w:pPr>
          </w:p>
        </w:tc>
      </w:tr>
      <w:tr w:rsidR="0055028C" w:rsidRPr="00825333" w14:paraId="1FCA9E73" w14:textId="77777777" w:rsidTr="2801B2F0">
        <w:tc>
          <w:tcPr>
            <w:tcW w:w="4254" w:type="dxa"/>
          </w:tcPr>
          <w:p w14:paraId="17F0936D" w14:textId="77777777" w:rsidR="0055028C" w:rsidRPr="00EC030D" w:rsidRDefault="0055028C" w:rsidP="00FB350D">
            <w:r w:rsidRPr="00EC030D">
              <w:rPr>
                <w:b/>
                <w:bCs/>
              </w:rPr>
              <w:lastRenderedPageBreak/>
              <w:t>Overall outcome</w:t>
            </w:r>
          </w:p>
        </w:tc>
        <w:tc>
          <w:tcPr>
            <w:tcW w:w="11623" w:type="dxa"/>
          </w:tcPr>
          <w:p w14:paraId="465A9C92" w14:textId="7FA957B7" w:rsidR="007A0973" w:rsidRPr="006347BF" w:rsidRDefault="149B1438" w:rsidP="00805F73">
            <w:pPr>
              <w:jc w:val="both"/>
              <w:rPr>
                <w:lang w:val="en-US"/>
              </w:rPr>
            </w:pPr>
            <w:r w:rsidRPr="34F47E2D">
              <w:rPr>
                <w:lang w:val="en-US"/>
              </w:rPr>
              <w:t xml:space="preserve">Patient </w:t>
            </w:r>
            <w:r w:rsidR="1CD197F7" w:rsidRPr="34F47E2D">
              <w:rPr>
                <w:lang w:val="en-US"/>
              </w:rPr>
              <w:t>was transferred eight weeks</w:t>
            </w:r>
            <w:r w:rsidRPr="34F47E2D">
              <w:rPr>
                <w:lang w:val="en-US"/>
              </w:rPr>
              <w:t xml:space="preserve"> after treatment with </w:t>
            </w:r>
            <w:r w:rsidR="00B06647">
              <w:rPr>
                <w:lang w:val="en-US"/>
              </w:rPr>
              <w:t>anti-DPP3 antibody</w:t>
            </w:r>
            <w:r w:rsidR="006347BF" w:rsidRPr="34F47E2D">
              <w:rPr>
                <w:lang w:val="en-US"/>
              </w:rPr>
              <w:t xml:space="preserve"> (</w:t>
            </w:r>
            <w:r w:rsidRPr="34F47E2D">
              <w:rPr>
                <w:lang w:val="en-US"/>
              </w:rPr>
              <w:t>AK1967</w:t>
            </w:r>
            <w:r w:rsidR="006347BF" w:rsidRPr="34F47E2D">
              <w:rPr>
                <w:lang w:val="en-US"/>
              </w:rPr>
              <w:t>)</w:t>
            </w:r>
            <w:r w:rsidR="1CD197F7" w:rsidRPr="34F47E2D">
              <w:rPr>
                <w:lang w:val="en-US"/>
              </w:rPr>
              <w:t xml:space="preserve"> to rehab</w:t>
            </w:r>
            <w:r w:rsidR="1DFDA884" w:rsidRPr="34F47E2D">
              <w:rPr>
                <w:lang w:val="en-US"/>
              </w:rPr>
              <w:t>ilitation</w:t>
            </w:r>
            <w:r w:rsidR="1CD197F7" w:rsidRPr="34F47E2D">
              <w:rPr>
                <w:lang w:val="en-US"/>
              </w:rPr>
              <w:t xml:space="preserve"> clinic.</w:t>
            </w:r>
            <w:r w:rsidRPr="34F47E2D">
              <w:rPr>
                <w:lang w:val="en-US"/>
              </w:rPr>
              <w:t xml:space="preserve"> </w:t>
            </w:r>
            <w:r w:rsidR="1CD197F7" w:rsidRPr="34F47E2D">
              <w:rPr>
                <w:lang w:val="en-US"/>
              </w:rPr>
              <w:t xml:space="preserve">Despite timely shock reversal, transfer was delayed due to prolonged respiratory recovery and acute myocardial infarction (4 weeks after </w:t>
            </w:r>
            <w:r w:rsidR="00B06647">
              <w:rPr>
                <w:lang w:val="en-US"/>
              </w:rPr>
              <w:t>anti-DPP3 antibody</w:t>
            </w:r>
            <w:r w:rsidR="1CD197F7" w:rsidRPr="34F47E2D">
              <w:rPr>
                <w:lang w:val="en-US"/>
              </w:rPr>
              <w:t xml:space="preserve">; implantation of </w:t>
            </w:r>
            <w:r w:rsidR="6B0E40CF" w:rsidRPr="34F47E2D">
              <w:rPr>
                <w:lang w:val="en-US"/>
              </w:rPr>
              <w:t>t</w:t>
            </w:r>
            <w:r w:rsidR="1CD197F7" w:rsidRPr="34F47E2D">
              <w:rPr>
                <w:lang w:val="en-US"/>
              </w:rPr>
              <w:t xml:space="preserve">wo drug-eluting stents into left main vessel). Liver and renal function recovered, with renal replacement therapy applied until two weeks after </w:t>
            </w:r>
            <w:r w:rsidR="00B06647">
              <w:rPr>
                <w:lang w:val="en-US"/>
              </w:rPr>
              <w:t xml:space="preserve">anti-DPP3 antibody </w:t>
            </w:r>
            <w:r w:rsidR="1CD197F7" w:rsidRPr="34F47E2D">
              <w:rPr>
                <w:lang w:val="en-US"/>
              </w:rPr>
              <w:t>administration.</w:t>
            </w:r>
          </w:p>
          <w:p w14:paraId="589323A0" w14:textId="64E0340A" w:rsidR="00055E82" w:rsidRPr="006347BF" w:rsidRDefault="00055E82" w:rsidP="007A0973">
            <w:pPr>
              <w:jc w:val="both"/>
              <w:rPr>
                <w:lang w:val="en-US"/>
              </w:rPr>
            </w:pPr>
          </w:p>
        </w:tc>
      </w:tr>
    </w:tbl>
    <w:p w14:paraId="71A5F6AE" w14:textId="77777777" w:rsidR="0055028C" w:rsidRPr="006347BF" w:rsidRDefault="0055028C">
      <w:pPr>
        <w:rPr>
          <w:lang w:val="en-US"/>
        </w:rPr>
      </w:pPr>
    </w:p>
    <w:tbl>
      <w:tblPr>
        <w:tblStyle w:val="Tabellenraster"/>
        <w:tblW w:w="1587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134"/>
        <w:gridCol w:w="2551"/>
      </w:tblGrid>
      <w:tr w:rsidR="002655B6" w:rsidRPr="00825333" w14:paraId="13B8391D" w14:textId="77777777" w:rsidTr="2801B2F0">
        <w:tc>
          <w:tcPr>
            <w:tcW w:w="15877" w:type="dxa"/>
            <w:gridSpan w:val="13"/>
            <w:vAlign w:val="center"/>
          </w:tcPr>
          <w:p w14:paraId="51175A29" w14:textId="1E9703CA" w:rsidR="00062B76" w:rsidRPr="006347BF" w:rsidRDefault="002655B6" w:rsidP="00A00169">
            <w:pPr>
              <w:jc w:val="center"/>
              <w:rPr>
                <w:b/>
                <w:bCs/>
                <w:kern w:val="0"/>
                <w:lang w:val="en-US"/>
                <w14:ligatures w14:val="none"/>
              </w:rPr>
            </w:pPr>
            <w:r w:rsidRPr="006347BF">
              <w:rPr>
                <w:b/>
                <w:bCs/>
                <w:kern w:val="0"/>
                <w:lang w:val="en-US"/>
                <w14:ligatures w14:val="none"/>
              </w:rPr>
              <w:t xml:space="preserve">Course of clinical and laboratory parameters before, during and after patient-based treatment approach with </w:t>
            </w:r>
            <w:r w:rsidR="00B06647">
              <w:rPr>
                <w:b/>
                <w:bCs/>
                <w:kern w:val="0"/>
                <w:lang w:val="en-US"/>
                <w14:ligatures w14:val="none"/>
              </w:rPr>
              <w:t>anti-DPP3 antibody</w:t>
            </w:r>
          </w:p>
          <w:p w14:paraId="1E67EB3D" w14:textId="22AD1B3F" w:rsidR="002655B6" w:rsidRPr="006347BF" w:rsidRDefault="002655B6" w:rsidP="00A00169">
            <w:pPr>
              <w:jc w:val="center"/>
              <w:rPr>
                <w:b/>
                <w:bCs/>
                <w:lang w:val="en-US"/>
              </w:rPr>
            </w:pPr>
            <w:r w:rsidRPr="006347BF">
              <w:rPr>
                <w:b/>
                <w:bCs/>
                <w:kern w:val="0"/>
                <w:lang w:val="en-US"/>
                <w14:ligatures w14:val="none"/>
              </w:rPr>
              <w:t>(</w:t>
            </w:r>
            <w:r w:rsidRPr="006347BF">
              <w:rPr>
                <w:b/>
                <w:bCs/>
                <w:kern w:val="0"/>
                <w:u w:val="single"/>
                <w:lang w:val="en-US"/>
                <w14:ligatures w14:val="none"/>
              </w:rPr>
              <w:t>censored after day 10 post-treatment</w:t>
            </w:r>
            <w:r w:rsidR="00906C75" w:rsidRPr="006347BF">
              <w:rPr>
                <w:b/>
                <w:bCs/>
                <w:kern w:val="0"/>
                <w:u w:val="single"/>
                <w:lang w:val="en-US"/>
                <w14:ligatures w14:val="none"/>
              </w:rPr>
              <w:t xml:space="preserve">, since </w:t>
            </w:r>
            <w:r w:rsidR="00062B76" w:rsidRPr="006347BF">
              <w:rPr>
                <w:b/>
                <w:bCs/>
                <w:kern w:val="0"/>
                <w:u w:val="single"/>
                <w:lang w:val="en-US"/>
                <w14:ligatures w14:val="none"/>
              </w:rPr>
              <w:t xml:space="preserve">total </w:t>
            </w:r>
            <w:r w:rsidR="006347BF" w:rsidRPr="006347BF">
              <w:rPr>
                <w:b/>
                <w:bCs/>
                <w:kern w:val="0"/>
                <w:u w:val="single"/>
                <w:lang w:val="en-US"/>
                <w14:ligatures w14:val="none"/>
              </w:rPr>
              <w:t>hospitalization</w:t>
            </w:r>
            <w:r w:rsidR="00062B76" w:rsidRPr="006347BF">
              <w:rPr>
                <w:b/>
                <w:bCs/>
                <w:kern w:val="0"/>
                <w:u w:val="single"/>
                <w:lang w:val="en-US"/>
                <w14:ligatures w14:val="none"/>
              </w:rPr>
              <w:t xml:space="preserve"> </w:t>
            </w:r>
            <w:r w:rsidR="00906C75" w:rsidRPr="006347BF">
              <w:rPr>
                <w:b/>
                <w:bCs/>
                <w:kern w:val="0"/>
                <w:u w:val="single"/>
                <w:lang w:val="en-US"/>
                <w14:ligatures w14:val="none"/>
              </w:rPr>
              <w:t xml:space="preserve">period is </w:t>
            </w:r>
            <w:r w:rsidR="00062B76" w:rsidRPr="006347BF">
              <w:rPr>
                <w:b/>
                <w:bCs/>
                <w:kern w:val="0"/>
                <w:u w:val="single"/>
                <w:lang w:val="en-US"/>
                <w14:ligatures w14:val="none"/>
              </w:rPr>
              <w:t>over 60 days</w:t>
            </w:r>
            <w:r w:rsidRPr="006347BF">
              <w:rPr>
                <w:b/>
                <w:bCs/>
                <w:kern w:val="0"/>
                <w:lang w:val="en-US"/>
                <w14:ligatures w14:val="none"/>
              </w:rPr>
              <w:t>)</w:t>
            </w:r>
          </w:p>
        </w:tc>
      </w:tr>
      <w:tr w:rsidR="00D20390" w14:paraId="6307AD03" w14:textId="77777777" w:rsidTr="2801B2F0">
        <w:tc>
          <w:tcPr>
            <w:tcW w:w="3545" w:type="dxa"/>
            <w:vAlign w:val="center"/>
          </w:tcPr>
          <w:p w14:paraId="3D814E7B" w14:textId="577D7385" w:rsidR="00D20390" w:rsidRPr="00D30E81" w:rsidRDefault="67011FD0" w:rsidP="00D30E81">
            <w:pPr>
              <w:jc w:val="center"/>
              <w:rPr>
                <w:b/>
                <w:bCs/>
              </w:rPr>
            </w:pPr>
            <w:r w:rsidRPr="2801B2F0">
              <w:rPr>
                <w:b/>
                <w:bCs/>
              </w:rPr>
              <w:t>Variable</w:t>
            </w:r>
          </w:p>
        </w:tc>
        <w:tc>
          <w:tcPr>
            <w:tcW w:w="992" w:type="dxa"/>
            <w:vAlign w:val="center"/>
          </w:tcPr>
          <w:p w14:paraId="24AC8A98" w14:textId="130278C1" w:rsidR="00D20390" w:rsidRPr="00D30E81" w:rsidRDefault="00D20390" w:rsidP="00D30E81">
            <w:pPr>
              <w:jc w:val="center"/>
              <w:rPr>
                <w:b/>
                <w:bCs/>
              </w:rPr>
            </w:pPr>
            <w:r w:rsidRPr="34F47E2D">
              <w:rPr>
                <w:b/>
                <w:bCs/>
              </w:rPr>
              <w:t xml:space="preserve">Before </w:t>
            </w:r>
            <w:r w:rsidR="00B06647">
              <w:rPr>
                <w:b/>
                <w:bCs/>
              </w:rPr>
              <w:t>anti-DPP3 antibody</w:t>
            </w:r>
          </w:p>
        </w:tc>
        <w:tc>
          <w:tcPr>
            <w:tcW w:w="851" w:type="dxa"/>
            <w:vAlign w:val="center"/>
          </w:tcPr>
          <w:p w14:paraId="0A4DAEC1" w14:textId="274A926B" w:rsidR="00D20390" w:rsidRPr="00D30E81" w:rsidRDefault="00D2039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1</w:t>
            </w:r>
          </w:p>
        </w:tc>
        <w:tc>
          <w:tcPr>
            <w:tcW w:w="850" w:type="dxa"/>
            <w:vAlign w:val="center"/>
          </w:tcPr>
          <w:p w14:paraId="6135EB2B" w14:textId="1D9A1DC0" w:rsidR="00D20390" w:rsidRPr="00D30E81" w:rsidRDefault="00D2039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2</w:t>
            </w:r>
          </w:p>
        </w:tc>
        <w:tc>
          <w:tcPr>
            <w:tcW w:w="851" w:type="dxa"/>
            <w:vAlign w:val="center"/>
          </w:tcPr>
          <w:p w14:paraId="6C8BAE47" w14:textId="0FEBCA2D" w:rsidR="00D20390" w:rsidRPr="00D30E81" w:rsidRDefault="00D2039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3</w:t>
            </w:r>
          </w:p>
        </w:tc>
        <w:tc>
          <w:tcPr>
            <w:tcW w:w="850" w:type="dxa"/>
            <w:vAlign w:val="center"/>
          </w:tcPr>
          <w:p w14:paraId="45A9DBF2" w14:textId="1E64693E" w:rsidR="00D20390" w:rsidRPr="00D30E81" w:rsidRDefault="00D2039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4</w:t>
            </w:r>
          </w:p>
        </w:tc>
        <w:tc>
          <w:tcPr>
            <w:tcW w:w="851" w:type="dxa"/>
            <w:vAlign w:val="center"/>
          </w:tcPr>
          <w:p w14:paraId="2D13D724" w14:textId="77777777" w:rsidR="00D20390" w:rsidRPr="00D30E81" w:rsidRDefault="00D2039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5</w:t>
            </w:r>
          </w:p>
        </w:tc>
        <w:tc>
          <w:tcPr>
            <w:tcW w:w="850" w:type="dxa"/>
            <w:vAlign w:val="center"/>
          </w:tcPr>
          <w:p w14:paraId="090FAE52" w14:textId="399F3DD5" w:rsidR="00D20390" w:rsidRPr="00D30E81" w:rsidRDefault="00D2039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6</w:t>
            </w:r>
          </w:p>
        </w:tc>
        <w:tc>
          <w:tcPr>
            <w:tcW w:w="851" w:type="dxa"/>
            <w:vAlign w:val="center"/>
          </w:tcPr>
          <w:p w14:paraId="77498611" w14:textId="5E51F422" w:rsidR="00D20390" w:rsidRPr="00D30E81" w:rsidRDefault="00D20390" w:rsidP="00D30E81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Day 7</w:t>
            </w:r>
          </w:p>
        </w:tc>
        <w:tc>
          <w:tcPr>
            <w:tcW w:w="850" w:type="dxa"/>
            <w:vAlign w:val="center"/>
          </w:tcPr>
          <w:p w14:paraId="5AA93B80" w14:textId="7C41868E" w:rsidR="00D20390" w:rsidRPr="00D30E81" w:rsidRDefault="00D20390" w:rsidP="00D30E8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8</w:t>
            </w:r>
          </w:p>
        </w:tc>
        <w:tc>
          <w:tcPr>
            <w:tcW w:w="851" w:type="dxa"/>
            <w:vAlign w:val="center"/>
          </w:tcPr>
          <w:p w14:paraId="295C8B1F" w14:textId="02BBE59B" w:rsidR="00D20390" w:rsidRPr="00D30E81" w:rsidRDefault="00D20390" w:rsidP="00D30E8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9</w:t>
            </w:r>
          </w:p>
        </w:tc>
        <w:tc>
          <w:tcPr>
            <w:tcW w:w="1134" w:type="dxa"/>
            <w:vAlign w:val="center"/>
          </w:tcPr>
          <w:p w14:paraId="5AC435AB" w14:textId="77777777" w:rsidR="00D20390" w:rsidRPr="00D30E81" w:rsidRDefault="00D20390" w:rsidP="00D30E8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10</w:t>
            </w:r>
          </w:p>
        </w:tc>
        <w:tc>
          <w:tcPr>
            <w:tcW w:w="2551" w:type="dxa"/>
            <w:vAlign w:val="center"/>
          </w:tcPr>
          <w:p w14:paraId="41F233AA" w14:textId="77777777" w:rsidR="00D20390" w:rsidRDefault="00D20390" w:rsidP="00A00169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Comment/</w:t>
            </w:r>
          </w:p>
          <w:p w14:paraId="1E5E9624" w14:textId="03B4D342" w:rsidR="00D20390" w:rsidRPr="00D30E81" w:rsidRDefault="00D20390" w:rsidP="00A00169">
            <w:pPr>
              <w:jc w:val="center"/>
              <w:rPr>
                <w:b/>
                <w:bCs/>
              </w:rPr>
            </w:pPr>
            <w:r w:rsidRPr="00D30E81">
              <w:rPr>
                <w:b/>
                <w:bCs/>
              </w:rPr>
              <w:t>Clinical interpretation</w:t>
            </w:r>
          </w:p>
        </w:tc>
      </w:tr>
      <w:tr w:rsidR="00D20390" w14:paraId="0AE10C06" w14:textId="77777777" w:rsidTr="2801B2F0">
        <w:tc>
          <w:tcPr>
            <w:tcW w:w="3545" w:type="dxa"/>
          </w:tcPr>
          <w:p w14:paraId="5209A839" w14:textId="0B08DA0E" w:rsidR="00D20390" w:rsidRPr="00FB350D" w:rsidRDefault="0294EE50">
            <w:pPr>
              <w:rPr>
                <w:lang w:val="en-US"/>
              </w:rPr>
            </w:pPr>
            <w:r w:rsidRPr="00FB350D">
              <w:rPr>
                <w:lang w:val="en-US"/>
              </w:rPr>
              <w:t xml:space="preserve">Dipeptidyl peptidase 3 </w:t>
            </w:r>
            <w:r w:rsidR="5034A9D5" w:rsidRPr="00FB350D">
              <w:rPr>
                <w:lang w:val="en-US"/>
              </w:rPr>
              <w:t xml:space="preserve"> activity</w:t>
            </w:r>
            <w:r w:rsidR="028995A3" w:rsidRPr="00FB350D">
              <w:rPr>
                <w:lang w:val="en-US"/>
              </w:rPr>
              <w:t xml:space="preserve"> [µmol/min]</w:t>
            </w:r>
          </w:p>
        </w:tc>
        <w:tc>
          <w:tcPr>
            <w:tcW w:w="992" w:type="dxa"/>
          </w:tcPr>
          <w:p w14:paraId="5D7AC772" w14:textId="2779EA1B" w:rsidR="2801B2F0" w:rsidRDefault="2801B2F0" w:rsidP="2801B2F0">
            <w:pPr>
              <w:jc w:val="center"/>
              <w:rPr>
                <w:rFonts w:ascii="Calibri" w:eastAsia="Calibri" w:hAnsi="Calibri" w:cs="Calibri"/>
              </w:rPr>
            </w:pPr>
            <w:r w:rsidRPr="2801B2F0">
              <w:rPr>
                <w:rFonts w:ascii="Calibri" w:eastAsia="Calibri" w:hAnsi="Calibri" w:cs="Calibri"/>
              </w:rPr>
              <w:t>1,76E-05</w:t>
            </w:r>
          </w:p>
        </w:tc>
        <w:tc>
          <w:tcPr>
            <w:tcW w:w="851" w:type="dxa"/>
          </w:tcPr>
          <w:p w14:paraId="0464D485" w14:textId="6073B8F8" w:rsidR="2801B2F0" w:rsidRDefault="2801B2F0" w:rsidP="2801B2F0">
            <w:pPr>
              <w:jc w:val="center"/>
              <w:rPr>
                <w:rFonts w:ascii="Calibri" w:eastAsia="Calibri" w:hAnsi="Calibri" w:cs="Calibri"/>
              </w:rPr>
            </w:pPr>
            <w:r w:rsidRPr="2801B2F0">
              <w:rPr>
                <w:rFonts w:ascii="Calibri" w:eastAsia="Calibri" w:hAnsi="Calibri" w:cs="Calibri"/>
              </w:rPr>
              <w:t>8,03E-06</w:t>
            </w:r>
          </w:p>
        </w:tc>
        <w:tc>
          <w:tcPr>
            <w:tcW w:w="850" w:type="dxa"/>
          </w:tcPr>
          <w:p w14:paraId="0FFC231E" w14:textId="0DC762E6" w:rsidR="2801B2F0" w:rsidRDefault="2801B2F0" w:rsidP="2801B2F0">
            <w:pPr>
              <w:jc w:val="center"/>
              <w:rPr>
                <w:rFonts w:ascii="Calibri" w:eastAsia="Calibri" w:hAnsi="Calibri" w:cs="Calibri"/>
              </w:rPr>
            </w:pPr>
            <w:r w:rsidRPr="2801B2F0">
              <w:rPr>
                <w:rFonts w:ascii="Calibri" w:eastAsia="Calibri" w:hAnsi="Calibri" w:cs="Calibri"/>
              </w:rPr>
              <w:t>5,72E-06</w:t>
            </w:r>
          </w:p>
        </w:tc>
        <w:tc>
          <w:tcPr>
            <w:tcW w:w="851" w:type="dxa"/>
          </w:tcPr>
          <w:p w14:paraId="52F75B72" w14:textId="796F5888" w:rsidR="2801B2F0" w:rsidRDefault="2801B2F0" w:rsidP="2801B2F0">
            <w:pPr>
              <w:jc w:val="center"/>
              <w:rPr>
                <w:rFonts w:ascii="Calibri" w:eastAsia="Calibri" w:hAnsi="Calibri" w:cs="Calibri"/>
              </w:rPr>
            </w:pPr>
            <w:r w:rsidRPr="2801B2F0">
              <w:rPr>
                <w:rFonts w:ascii="Calibri" w:eastAsia="Calibri" w:hAnsi="Calibri" w:cs="Calibri"/>
              </w:rPr>
              <w:t>5,19E-06</w:t>
            </w:r>
          </w:p>
        </w:tc>
        <w:tc>
          <w:tcPr>
            <w:tcW w:w="850" w:type="dxa"/>
          </w:tcPr>
          <w:p w14:paraId="49D7E6C2" w14:textId="6F8E7FB3" w:rsidR="00D20390" w:rsidRDefault="20A7D8C0">
            <w:r>
              <w:t>n/a</w:t>
            </w:r>
          </w:p>
        </w:tc>
        <w:tc>
          <w:tcPr>
            <w:tcW w:w="851" w:type="dxa"/>
          </w:tcPr>
          <w:p w14:paraId="7ABC7A8A" w14:textId="6BF9A5D2" w:rsidR="00D20390" w:rsidRDefault="20A7D8C0">
            <w:r>
              <w:t>n/a</w:t>
            </w:r>
          </w:p>
        </w:tc>
        <w:tc>
          <w:tcPr>
            <w:tcW w:w="850" w:type="dxa"/>
          </w:tcPr>
          <w:p w14:paraId="243E5906" w14:textId="6552B629" w:rsidR="2801B2F0" w:rsidRDefault="2801B2F0" w:rsidP="2801B2F0">
            <w:pPr>
              <w:jc w:val="center"/>
              <w:rPr>
                <w:rFonts w:ascii="Calibri" w:eastAsia="Calibri" w:hAnsi="Calibri" w:cs="Calibri"/>
              </w:rPr>
            </w:pPr>
            <w:r w:rsidRPr="2801B2F0">
              <w:rPr>
                <w:rFonts w:ascii="Calibri" w:eastAsia="Calibri" w:hAnsi="Calibri" w:cs="Calibri"/>
              </w:rPr>
              <w:t>3,82E-06</w:t>
            </w:r>
          </w:p>
        </w:tc>
        <w:tc>
          <w:tcPr>
            <w:tcW w:w="851" w:type="dxa"/>
          </w:tcPr>
          <w:p w14:paraId="7E888862" w14:textId="20E369A7" w:rsidR="00D20390" w:rsidRDefault="6CB54CF0">
            <w:r>
              <w:t>n/a</w:t>
            </w:r>
          </w:p>
        </w:tc>
        <w:tc>
          <w:tcPr>
            <w:tcW w:w="850" w:type="dxa"/>
          </w:tcPr>
          <w:p w14:paraId="56E522AB" w14:textId="3213DEB3" w:rsidR="00D20390" w:rsidRDefault="6CB54CF0">
            <w:r>
              <w:t>n/a</w:t>
            </w:r>
          </w:p>
        </w:tc>
        <w:tc>
          <w:tcPr>
            <w:tcW w:w="851" w:type="dxa"/>
          </w:tcPr>
          <w:p w14:paraId="2F6FD8C2" w14:textId="72F60B56" w:rsidR="00D20390" w:rsidRDefault="6CB54CF0">
            <w:r>
              <w:t>n/a</w:t>
            </w:r>
          </w:p>
        </w:tc>
        <w:tc>
          <w:tcPr>
            <w:tcW w:w="1134" w:type="dxa"/>
          </w:tcPr>
          <w:p w14:paraId="70DB4DC2" w14:textId="010677B2" w:rsidR="00D20390" w:rsidRDefault="6CB54CF0">
            <w:r>
              <w:t>n/a</w:t>
            </w:r>
          </w:p>
        </w:tc>
        <w:tc>
          <w:tcPr>
            <w:tcW w:w="2551" w:type="dxa"/>
          </w:tcPr>
          <w:p w14:paraId="2FCA9C75" w14:textId="77777777" w:rsidR="00D20390" w:rsidRDefault="00D20390"/>
        </w:tc>
      </w:tr>
      <w:tr w:rsidR="00D20390" w14:paraId="7A7F475D" w14:textId="77777777" w:rsidTr="2801B2F0">
        <w:trPr>
          <w:trHeight w:val="300"/>
        </w:trPr>
        <w:tc>
          <w:tcPr>
            <w:tcW w:w="3545" w:type="dxa"/>
          </w:tcPr>
          <w:p w14:paraId="38854912" w14:textId="01CB1EE4" w:rsidR="00D20390" w:rsidRPr="001C2A01" w:rsidRDefault="00D20390">
            <w:r w:rsidRPr="001C2A01">
              <w:t>Norepinephrine [µg/kg/min]</w:t>
            </w:r>
          </w:p>
        </w:tc>
        <w:tc>
          <w:tcPr>
            <w:tcW w:w="992" w:type="dxa"/>
          </w:tcPr>
          <w:p w14:paraId="6C51107A" w14:textId="60EA7EAE" w:rsidR="00D20390" w:rsidRPr="001C2A01" w:rsidRDefault="00AF70A1">
            <w:r w:rsidRPr="001C2A01">
              <w:t>1.42</w:t>
            </w:r>
          </w:p>
        </w:tc>
        <w:tc>
          <w:tcPr>
            <w:tcW w:w="851" w:type="dxa"/>
          </w:tcPr>
          <w:p w14:paraId="7CF20975" w14:textId="7CFBE2ED" w:rsidR="00D20390" w:rsidRPr="001C2A01" w:rsidRDefault="00AF70A1">
            <w:r w:rsidRPr="001C2A01">
              <w:t>1.26</w:t>
            </w:r>
          </w:p>
        </w:tc>
        <w:tc>
          <w:tcPr>
            <w:tcW w:w="850" w:type="dxa"/>
          </w:tcPr>
          <w:p w14:paraId="6C61D87E" w14:textId="1FB0C215" w:rsidR="00D20390" w:rsidRPr="001C2A01" w:rsidRDefault="00AF70A1">
            <w:r w:rsidRPr="001C2A01">
              <w:t>0.384</w:t>
            </w:r>
          </w:p>
        </w:tc>
        <w:tc>
          <w:tcPr>
            <w:tcW w:w="851" w:type="dxa"/>
          </w:tcPr>
          <w:p w14:paraId="00BB57E2" w14:textId="44FB51F0" w:rsidR="00D20390" w:rsidRPr="001C2A01" w:rsidRDefault="007206E6">
            <w:r w:rsidRPr="001C2A01">
              <w:t>0.427</w:t>
            </w:r>
          </w:p>
        </w:tc>
        <w:tc>
          <w:tcPr>
            <w:tcW w:w="850" w:type="dxa"/>
          </w:tcPr>
          <w:p w14:paraId="2E272131" w14:textId="1613DB01" w:rsidR="00D20390" w:rsidRPr="001C2A01" w:rsidRDefault="00F36464">
            <w:r w:rsidRPr="001C2A01">
              <w:t>0.274</w:t>
            </w:r>
          </w:p>
        </w:tc>
        <w:tc>
          <w:tcPr>
            <w:tcW w:w="851" w:type="dxa"/>
          </w:tcPr>
          <w:p w14:paraId="5CBB6E55" w14:textId="7BF7B74D" w:rsidR="00D20390" w:rsidRPr="001C2A01" w:rsidRDefault="00F36464">
            <w:r w:rsidRPr="001C2A01">
              <w:t>0.082</w:t>
            </w:r>
          </w:p>
        </w:tc>
        <w:tc>
          <w:tcPr>
            <w:tcW w:w="850" w:type="dxa"/>
          </w:tcPr>
          <w:p w14:paraId="1D84A692" w14:textId="03EFF326" w:rsidR="00D20390" w:rsidRPr="001C2A01" w:rsidRDefault="00F36464">
            <w:r w:rsidRPr="001C2A01">
              <w:t>0.055</w:t>
            </w:r>
          </w:p>
        </w:tc>
        <w:tc>
          <w:tcPr>
            <w:tcW w:w="851" w:type="dxa"/>
          </w:tcPr>
          <w:p w14:paraId="04F6F3E7" w14:textId="2750D58C" w:rsidR="00D20390" w:rsidRPr="001C2A01" w:rsidRDefault="00F36464">
            <w:r>
              <w:t>0.007</w:t>
            </w:r>
          </w:p>
        </w:tc>
        <w:tc>
          <w:tcPr>
            <w:tcW w:w="850" w:type="dxa"/>
          </w:tcPr>
          <w:p w14:paraId="10F795A0" w14:textId="631D1EFE" w:rsidR="00D20390" w:rsidRPr="001C2A01" w:rsidRDefault="00F36464">
            <w:r w:rsidRPr="001C2A01">
              <w:t>0</w:t>
            </w:r>
          </w:p>
        </w:tc>
        <w:tc>
          <w:tcPr>
            <w:tcW w:w="851" w:type="dxa"/>
          </w:tcPr>
          <w:p w14:paraId="0533D127" w14:textId="6F3AECE2" w:rsidR="00D20390" w:rsidRPr="001C2A01" w:rsidRDefault="00F36464">
            <w:r w:rsidRPr="001C2A01">
              <w:t>0</w:t>
            </w:r>
          </w:p>
        </w:tc>
        <w:tc>
          <w:tcPr>
            <w:tcW w:w="1134" w:type="dxa"/>
          </w:tcPr>
          <w:p w14:paraId="6AC6F7DE" w14:textId="429E888C" w:rsidR="00D20390" w:rsidRPr="001C2A01" w:rsidRDefault="00F36464">
            <w:r w:rsidRPr="001C2A01">
              <w:t>0</w:t>
            </w:r>
          </w:p>
        </w:tc>
        <w:tc>
          <w:tcPr>
            <w:tcW w:w="2551" w:type="dxa"/>
          </w:tcPr>
          <w:p w14:paraId="2B1CFD33" w14:textId="499DFCD3" w:rsidR="00D20390" w:rsidRDefault="00D20390"/>
        </w:tc>
      </w:tr>
      <w:tr w:rsidR="00AF70A1" w14:paraId="232B0734" w14:textId="77777777" w:rsidTr="2801B2F0">
        <w:tc>
          <w:tcPr>
            <w:tcW w:w="3545" w:type="dxa"/>
          </w:tcPr>
          <w:p w14:paraId="62B90078" w14:textId="537259CF" w:rsidR="00AF70A1" w:rsidRPr="001C2A01" w:rsidRDefault="00AF70A1">
            <w:r w:rsidRPr="001C2A01">
              <w:t>Dobutamine [</w:t>
            </w:r>
            <w:r w:rsidR="007206E6" w:rsidRPr="001C2A01">
              <w:t>µg/kg/min</w:t>
            </w:r>
            <w:r w:rsidRPr="001C2A01">
              <w:t>]</w:t>
            </w:r>
          </w:p>
        </w:tc>
        <w:tc>
          <w:tcPr>
            <w:tcW w:w="992" w:type="dxa"/>
          </w:tcPr>
          <w:p w14:paraId="6E53EAEF" w14:textId="4BCF16F3" w:rsidR="00AF70A1" w:rsidRPr="001C2A01" w:rsidRDefault="00AF70A1">
            <w:r w:rsidRPr="001C2A01">
              <w:t>2.28</w:t>
            </w:r>
          </w:p>
        </w:tc>
        <w:tc>
          <w:tcPr>
            <w:tcW w:w="851" w:type="dxa"/>
          </w:tcPr>
          <w:p w14:paraId="2468CFE2" w14:textId="30B60ACD" w:rsidR="00AF70A1" w:rsidRPr="001C2A01" w:rsidRDefault="00AF70A1">
            <w:r w:rsidRPr="001C2A01">
              <w:t>2.28</w:t>
            </w:r>
          </w:p>
        </w:tc>
        <w:tc>
          <w:tcPr>
            <w:tcW w:w="850" w:type="dxa"/>
          </w:tcPr>
          <w:p w14:paraId="63FBCAB8" w14:textId="0E480151" w:rsidR="00AF70A1" w:rsidRPr="001C2A01" w:rsidRDefault="00AF70A1">
            <w:r w:rsidRPr="001C2A01">
              <w:t>3.42</w:t>
            </w:r>
          </w:p>
        </w:tc>
        <w:tc>
          <w:tcPr>
            <w:tcW w:w="851" w:type="dxa"/>
          </w:tcPr>
          <w:p w14:paraId="4D9CE8D5" w14:textId="54198CCC" w:rsidR="00AF70A1" w:rsidRPr="001C2A01" w:rsidRDefault="007206E6">
            <w:r w:rsidRPr="001C2A01">
              <w:t>2.28</w:t>
            </w:r>
          </w:p>
        </w:tc>
        <w:tc>
          <w:tcPr>
            <w:tcW w:w="850" w:type="dxa"/>
          </w:tcPr>
          <w:p w14:paraId="179D141D" w14:textId="12C57415" w:rsidR="00AF70A1" w:rsidRPr="001C2A01" w:rsidRDefault="00F36464">
            <w:r w:rsidRPr="001C2A01">
              <w:t>0</w:t>
            </w:r>
          </w:p>
        </w:tc>
        <w:tc>
          <w:tcPr>
            <w:tcW w:w="851" w:type="dxa"/>
          </w:tcPr>
          <w:p w14:paraId="0019631F" w14:textId="3C02FE61" w:rsidR="00AF70A1" w:rsidRPr="001C2A01" w:rsidRDefault="00F36464">
            <w:r w:rsidRPr="001C2A01">
              <w:t>0</w:t>
            </w:r>
          </w:p>
        </w:tc>
        <w:tc>
          <w:tcPr>
            <w:tcW w:w="850" w:type="dxa"/>
          </w:tcPr>
          <w:p w14:paraId="68FC53C8" w14:textId="59E5A448" w:rsidR="00AF70A1" w:rsidRPr="001C2A01" w:rsidRDefault="00F36464">
            <w:r w:rsidRPr="001C2A01">
              <w:t>0</w:t>
            </w:r>
          </w:p>
        </w:tc>
        <w:tc>
          <w:tcPr>
            <w:tcW w:w="851" w:type="dxa"/>
          </w:tcPr>
          <w:p w14:paraId="3327105A" w14:textId="59DC3E37" w:rsidR="00AF70A1" w:rsidRPr="001C2A01" w:rsidRDefault="00F36464">
            <w:r w:rsidRPr="001C2A01">
              <w:t>0</w:t>
            </w:r>
          </w:p>
        </w:tc>
        <w:tc>
          <w:tcPr>
            <w:tcW w:w="850" w:type="dxa"/>
          </w:tcPr>
          <w:p w14:paraId="7CAB14FF" w14:textId="714B9892" w:rsidR="00AF70A1" w:rsidRPr="001C2A01" w:rsidRDefault="00F36464">
            <w:r w:rsidRPr="001C2A01">
              <w:t>0</w:t>
            </w:r>
          </w:p>
        </w:tc>
        <w:tc>
          <w:tcPr>
            <w:tcW w:w="851" w:type="dxa"/>
          </w:tcPr>
          <w:p w14:paraId="4A5185B4" w14:textId="7C291C03" w:rsidR="00AF70A1" w:rsidRPr="001C2A01" w:rsidRDefault="00F36464">
            <w:r w:rsidRPr="001C2A01">
              <w:t>0</w:t>
            </w:r>
          </w:p>
        </w:tc>
        <w:tc>
          <w:tcPr>
            <w:tcW w:w="1134" w:type="dxa"/>
          </w:tcPr>
          <w:p w14:paraId="34832907" w14:textId="50248C69" w:rsidR="00AF70A1" w:rsidRPr="001C2A01" w:rsidRDefault="00F36464">
            <w:r w:rsidRPr="001C2A01">
              <w:t>0</w:t>
            </w:r>
          </w:p>
        </w:tc>
        <w:tc>
          <w:tcPr>
            <w:tcW w:w="2551" w:type="dxa"/>
          </w:tcPr>
          <w:p w14:paraId="26C9B4D5" w14:textId="77777777" w:rsidR="00AF70A1" w:rsidRDefault="00AF70A1"/>
        </w:tc>
      </w:tr>
      <w:tr w:rsidR="00D20390" w14:paraId="326AD520" w14:textId="77777777" w:rsidTr="2801B2F0">
        <w:tc>
          <w:tcPr>
            <w:tcW w:w="3545" w:type="dxa"/>
          </w:tcPr>
          <w:p w14:paraId="71CF5C40" w14:textId="1E2B58B3" w:rsidR="00D20390" w:rsidRPr="001C2A01" w:rsidRDefault="00D20390" w:rsidP="00582675">
            <w:r w:rsidRPr="001C2A01">
              <w:t>Lactate (≤2 mmol/L)</w:t>
            </w:r>
          </w:p>
        </w:tc>
        <w:tc>
          <w:tcPr>
            <w:tcW w:w="992" w:type="dxa"/>
          </w:tcPr>
          <w:p w14:paraId="3B12F943" w14:textId="544EBF6D" w:rsidR="00D20390" w:rsidRPr="001C2A01" w:rsidRDefault="008246AB" w:rsidP="00582675">
            <w:r w:rsidRPr="001C2A01">
              <w:t>7.1</w:t>
            </w:r>
          </w:p>
        </w:tc>
        <w:tc>
          <w:tcPr>
            <w:tcW w:w="851" w:type="dxa"/>
          </w:tcPr>
          <w:p w14:paraId="61F15C79" w14:textId="2121AD87" w:rsidR="00D20390" w:rsidRPr="001C2A01" w:rsidRDefault="008246AB" w:rsidP="00582675">
            <w:r w:rsidRPr="001C2A01">
              <w:t>6.2</w:t>
            </w:r>
          </w:p>
        </w:tc>
        <w:tc>
          <w:tcPr>
            <w:tcW w:w="850" w:type="dxa"/>
          </w:tcPr>
          <w:p w14:paraId="037585B2" w14:textId="4F1229DC" w:rsidR="00D20390" w:rsidRPr="001C2A01" w:rsidRDefault="008246AB" w:rsidP="00582675">
            <w:r w:rsidRPr="001C2A01">
              <w:t>2.3</w:t>
            </w:r>
          </w:p>
        </w:tc>
        <w:tc>
          <w:tcPr>
            <w:tcW w:w="851" w:type="dxa"/>
          </w:tcPr>
          <w:p w14:paraId="4E96BB2E" w14:textId="7605F654" w:rsidR="00D20390" w:rsidRPr="001C2A01" w:rsidRDefault="00D22E7C" w:rsidP="00582675">
            <w:r w:rsidRPr="001C2A01">
              <w:t>1.3</w:t>
            </w:r>
          </w:p>
        </w:tc>
        <w:tc>
          <w:tcPr>
            <w:tcW w:w="850" w:type="dxa"/>
          </w:tcPr>
          <w:p w14:paraId="0797B26D" w14:textId="54A21528" w:rsidR="00D20390" w:rsidRPr="001C2A01" w:rsidRDefault="00D22E7C" w:rsidP="00582675">
            <w:r w:rsidRPr="001C2A01">
              <w:t>1.0</w:t>
            </w:r>
          </w:p>
        </w:tc>
        <w:tc>
          <w:tcPr>
            <w:tcW w:w="851" w:type="dxa"/>
          </w:tcPr>
          <w:p w14:paraId="37B7744D" w14:textId="480D70AC" w:rsidR="00D20390" w:rsidRPr="001C2A01" w:rsidRDefault="00D22E7C" w:rsidP="00582675">
            <w:r w:rsidRPr="001C2A01">
              <w:t>1.5</w:t>
            </w:r>
          </w:p>
        </w:tc>
        <w:tc>
          <w:tcPr>
            <w:tcW w:w="850" w:type="dxa"/>
          </w:tcPr>
          <w:p w14:paraId="13F58C03" w14:textId="16C2F754" w:rsidR="00D20390" w:rsidRPr="001C2A01" w:rsidRDefault="00D22E7C" w:rsidP="00582675">
            <w:r w:rsidRPr="001C2A01">
              <w:t>1.3</w:t>
            </w:r>
          </w:p>
        </w:tc>
        <w:tc>
          <w:tcPr>
            <w:tcW w:w="851" w:type="dxa"/>
          </w:tcPr>
          <w:p w14:paraId="4E0900FE" w14:textId="7F2B37D9" w:rsidR="00D20390" w:rsidRPr="001C2A01" w:rsidRDefault="00D22E7C" w:rsidP="00582675">
            <w:r w:rsidRPr="001C2A01">
              <w:t>1.4</w:t>
            </w:r>
          </w:p>
        </w:tc>
        <w:tc>
          <w:tcPr>
            <w:tcW w:w="850" w:type="dxa"/>
          </w:tcPr>
          <w:p w14:paraId="4A77E910" w14:textId="371D8EBE" w:rsidR="00D20390" w:rsidRPr="001C2A01" w:rsidRDefault="00D22E7C" w:rsidP="00582675">
            <w:r w:rsidRPr="001C2A01">
              <w:t>1.3</w:t>
            </w:r>
          </w:p>
        </w:tc>
        <w:tc>
          <w:tcPr>
            <w:tcW w:w="851" w:type="dxa"/>
          </w:tcPr>
          <w:p w14:paraId="7534EE04" w14:textId="699AD232" w:rsidR="00D20390" w:rsidRPr="001C2A01" w:rsidRDefault="001C2A01" w:rsidP="00582675">
            <w:r w:rsidRPr="001C2A01">
              <w:t>1.3</w:t>
            </w:r>
          </w:p>
        </w:tc>
        <w:tc>
          <w:tcPr>
            <w:tcW w:w="1134" w:type="dxa"/>
          </w:tcPr>
          <w:p w14:paraId="6385E99D" w14:textId="7F211E0A" w:rsidR="00D20390" w:rsidRPr="001C2A01" w:rsidRDefault="001C2A01" w:rsidP="00582675">
            <w:r w:rsidRPr="001C2A01">
              <w:t>1.1</w:t>
            </w:r>
          </w:p>
        </w:tc>
        <w:tc>
          <w:tcPr>
            <w:tcW w:w="2551" w:type="dxa"/>
          </w:tcPr>
          <w:p w14:paraId="38F368CC" w14:textId="77777777" w:rsidR="00D20390" w:rsidRDefault="00D20390" w:rsidP="00582675"/>
        </w:tc>
      </w:tr>
      <w:tr w:rsidR="00D20390" w14:paraId="37053010" w14:textId="77777777" w:rsidTr="2801B2F0">
        <w:tc>
          <w:tcPr>
            <w:tcW w:w="3545" w:type="dxa"/>
          </w:tcPr>
          <w:p w14:paraId="7FE1AE65" w14:textId="525B9D2F" w:rsidR="00D20390" w:rsidRPr="001C2A01" w:rsidRDefault="00D20390" w:rsidP="00582675">
            <w:r w:rsidRPr="001C2A01">
              <w:t>P/F ratio [mmHg]</w:t>
            </w:r>
          </w:p>
        </w:tc>
        <w:tc>
          <w:tcPr>
            <w:tcW w:w="992" w:type="dxa"/>
          </w:tcPr>
          <w:p w14:paraId="0FEC6363" w14:textId="7A3C63EA" w:rsidR="00D20390" w:rsidRPr="001C2A01" w:rsidRDefault="006E09E0" w:rsidP="00582675">
            <w:r w:rsidRPr="001C2A01">
              <w:t>83.5</w:t>
            </w:r>
          </w:p>
        </w:tc>
        <w:tc>
          <w:tcPr>
            <w:tcW w:w="851" w:type="dxa"/>
          </w:tcPr>
          <w:p w14:paraId="7AAD88D4" w14:textId="20375627" w:rsidR="00D20390" w:rsidRPr="001C2A01" w:rsidRDefault="006E09E0" w:rsidP="00582675">
            <w:r w:rsidRPr="001C2A01">
              <w:t>192</w:t>
            </w:r>
          </w:p>
        </w:tc>
        <w:tc>
          <w:tcPr>
            <w:tcW w:w="850" w:type="dxa"/>
          </w:tcPr>
          <w:p w14:paraId="6E67323C" w14:textId="4BF42EA3" w:rsidR="00D20390" w:rsidRPr="001C2A01" w:rsidRDefault="00AF70A1" w:rsidP="00582675">
            <w:r w:rsidRPr="001C2A01">
              <w:t>182</w:t>
            </w:r>
          </w:p>
        </w:tc>
        <w:tc>
          <w:tcPr>
            <w:tcW w:w="851" w:type="dxa"/>
          </w:tcPr>
          <w:p w14:paraId="07FF2681" w14:textId="4F8FA09D" w:rsidR="00D20390" w:rsidRPr="001C2A01" w:rsidRDefault="00D22E7C" w:rsidP="00582675">
            <w:r w:rsidRPr="001C2A01">
              <w:t>127</w:t>
            </w:r>
          </w:p>
        </w:tc>
        <w:tc>
          <w:tcPr>
            <w:tcW w:w="850" w:type="dxa"/>
          </w:tcPr>
          <w:p w14:paraId="6274DC55" w14:textId="4CDBF199" w:rsidR="00D20390" w:rsidRPr="001C2A01" w:rsidRDefault="00D22E7C" w:rsidP="00582675">
            <w:r w:rsidRPr="001C2A01">
              <w:t>152</w:t>
            </w:r>
          </w:p>
        </w:tc>
        <w:tc>
          <w:tcPr>
            <w:tcW w:w="851" w:type="dxa"/>
          </w:tcPr>
          <w:p w14:paraId="200E6703" w14:textId="3F5ED4B5" w:rsidR="00D20390" w:rsidRPr="001C2A01" w:rsidRDefault="00D22E7C" w:rsidP="00582675">
            <w:r w:rsidRPr="001C2A01">
              <w:t>229</w:t>
            </w:r>
          </w:p>
        </w:tc>
        <w:tc>
          <w:tcPr>
            <w:tcW w:w="850" w:type="dxa"/>
          </w:tcPr>
          <w:p w14:paraId="63928FEA" w14:textId="77ADBBF2" w:rsidR="00D20390" w:rsidRPr="001C2A01" w:rsidRDefault="00D22E7C" w:rsidP="00582675">
            <w:r w:rsidRPr="001C2A01">
              <w:t>231</w:t>
            </w:r>
          </w:p>
        </w:tc>
        <w:tc>
          <w:tcPr>
            <w:tcW w:w="851" w:type="dxa"/>
          </w:tcPr>
          <w:p w14:paraId="08A7FC32" w14:textId="522D6348" w:rsidR="00D20390" w:rsidRPr="001C2A01" w:rsidRDefault="00D22E7C" w:rsidP="00582675">
            <w:r w:rsidRPr="001C2A01">
              <w:t>250</w:t>
            </w:r>
          </w:p>
        </w:tc>
        <w:tc>
          <w:tcPr>
            <w:tcW w:w="850" w:type="dxa"/>
          </w:tcPr>
          <w:p w14:paraId="2F82CB21" w14:textId="0FDF7550" w:rsidR="00D20390" w:rsidRPr="001C2A01" w:rsidRDefault="00D22E7C" w:rsidP="00582675">
            <w:r w:rsidRPr="001C2A01">
              <w:t>249</w:t>
            </w:r>
          </w:p>
        </w:tc>
        <w:tc>
          <w:tcPr>
            <w:tcW w:w="851" w:type="dxa"/>
          </w:tcPr>
          <w:p w14:paraId="47B776F9" w14:textId="6D562A18" w:rsidR="00D20390" w:rsidRPr="001C2A01" w:rsidRDefault="001C2A01" w:rsidP="00582675">
            <w:r w:rsidRPr="001C2A01">
              <w:t>250</w:t>
            </w:r>
          </w:p>
        </w:tc>
        <w:tc>
          <w:tcPr>
            <w:tcW w:w="1134" w:type="dxa"/>
          </w:tcPr>
          <w:p w14:paraId="2ACA5412" w14:textId="513D7272" w:rsidR="00D20390" w:rsidRPr="001C2A01" w:rsidRDefault="001C2A01" w:rsidP="00582675">
            <w:r w:rsidRPr="001C2A01">
              <w:t>243</w:t>
            </w:r>
          </w:p>
        </w:tc>
        <w:tc>
          <w:tcPr>
            <w:tcW w:w="2551" w:type="dxa"/>
          </w:tcPr>
          <w:p w14:paraId="79B9296F" w14:textId="6B67DE6B" w:rsidR="00D20390" w:rsidRDefault="00D20390" w:rsidP="00582675"/>
        </w:tc>
      </w:tr>
      <w:tr w:rsidR="00D20390" w14:paraId="0A01E51F" w14:textId="77777777" w:rsidTr="2801B2F0">
        <w:trPr>
          <w:trHeight w:val="141"/>
        </w:trPr>
        <w:tc>
          <w:tcPr>
            <w:tcW w:w="3545" w:type="dxa"/>
          </w:tcPr>
          <w:p w14:paraId="5D11B319" w14:textId="0030E58C" w:rsidR="00D20390" w:rsidRPr="001C2A01" w:rsidRDefault="00D20390" w:rsidP="00582675">
            <w:r w:rsidRPr="001C2A01">
              <w:t>Interleukin-6 (&lt;4.4 ng/L)</w:t>
            </w:r>
          </w:p>
        </w:tc>
        <w:tc>
          <w:tcPr>
            <w:tcW w:w="992" w:type="dxa"/>
          </w:tcPr>
          <w:p w14:paraId="0B10A565" w14:textId="72C77F4B" w:rsidR="00D20390" w:rsidRPr="001C2A01" w:rsidRDefault="00C42D01" w:rsidP="00582675">
            <w:r w:rsidRPr="001C2A01">
              <w:t>241306</w:t>
            </w:r>
          </w:p>
        </w:tc>
        <w:tc>
          <w:tcPr>
            <w:tcW w:w="851" w:type="dxa"/>
          </w:tcPr>
          <w:p w14:paraId="18A5C8F8" w14:textId="46BE6338" w:rsidR="00D20390" w:rsidRPr="001C2A01" w:rsidRDefault="00C42D01" w:rsidP="00582675">
            <w:r w:rsidRPr="001C2A01">
              <w:t>5016</w:t>
            </w:r>
          </w:p>
        </w:tc>
        <w:tc>
          <w:tcPr>
            <w:tcW w:w="850" w:type="dxa"/>
          </w:tcPr>
          <w:p w14:paraId="2B1B8B31" w14:textId="7A63ED17" w:rsidR="00D20390" w:rsidRPr="001C2A01" w:rsidRDefault="00C42D01" w:rsidP="00582675">
            <w:r w:rsidRPr="001C2A01">
              <w:t>408.0</w:t>
            </w:r>
          </w:p>
        </w:tc>
        <w:tc>
          <w:tcPr>
            <w:tcW w:w="851" w:type="dxa"/>
          </w:tcPr>
          <w:p w14:paraId="5AB79A03" w14:textId="56393BCB" w:rsidR="00D20390" w:rsidRPr="001C2A01" w:rsidRDefault="00C42D01" w:rsidP="00582675">
            <w:r w:rsidRPr="001C2A01">
              <w:t>117.7</w:t>
            </w:r>
          </w:p>
        </w:tc>
        <w:tc>
          <w:tcPr>
            <w:tcW w:w="850" w:type="dxa"/>
          </w:tcPr>
          <w:p w14:paraId="509C3C4E" w14:textId="1F459F8F" w:rsidR="00D20390" w:rsidRPr="001C2A01" w:rsidRDefault="00D20390" w:rsidP="00582675">
            <w:r w:rsidRPr="001C2A01">
              <w:t>n/a</w:t>
            </w:r>
          </w:p>
        </w:tc>
        <w:tc>
          <w:tcPr>
            <w:tcW w:w="851" w:type="dxa"/>
          </w:tcPr>
          <w:p w14:paraId="3AE813DE" w14:textId="1E47A652" w:rsidR="00D20390" w:rsidRPr="001C2A01" w:rsidRDefault="00D20390" w:rsidP="00582675">
            <w:r w:rsidRPr="001C2A01">
              <w:t>n/a</w:t>
            </w:r>
          </w:p>
        </w:tc>
        <w:tc>
          <w:tcPr>
            <w:tcW w:w="850" w:type="dxa"/>
          </w:tcPr>
          <w:p w14:paraId="744F0C87" w14:textId="3DC461BE" w:rsidR="00D20390" w:rsidRPr="001C2A01" w:rsidRDefault="00D20390" w:rsidP="00582675">
            <w:r w:rsidRPr="001C2A01">
              <w:t>n/a</w:t>
            </w:r>
          </w:p>
        </w:tc>
        <w:tc>
          <w:tcPr>
            <w:tcW w:w="851" w:type="dxa"/>
          </w:tcPr>
          <w:p w14:paraId="17A091EE" w14:textId="31E69A94" w:rsidR="00D20390" w:rsidRPr="001C2A01" w:rsidRDefault="00D20390" w:rsidP="00582675">
            <w:r w:rsidRPr="001C2A01">
              <w:t>n/a</w:t>
            </w:r>
          </w:p>
        </w:tc>
        <w:tc>
          <w:tcPr>
            <w:tcW w:w="850" w:type="dxa"/>
          </w:tcPr>
          <w:p w14:paraId="060B06BF" w14:textId="76C4F076" w:rsidR="00D20390" w:rsidRPr="001C2A01" w:rsidRDefault="00D20390" w:rsidP="00582675">
            <w:r w:rsidRPr="001C2A01">
              <w:t>n/a</w:t>
            </w:r>
          </w:p>
        </w:tc>
        <w:tc>
          <w:tcPr>
            <w:tcW w:w="851" w:type="dxa"/>
          </w:tcPr>
          <w:p w14:paraId="700E7219" w14:textId="7C49D0C1" w:rsidR="00D20390" w:rsidRPr="001C2A01" w:rsidRDefault="00D20390" w:rsidP="00582675">
            <w:r w:rsidRPr="001C2A01">
              <w:t>n/a</w:t>
            </w:r>
          </w:p>
        </w:tc>
        <w:tc>
          <w:tcPr>
            <w:tcW w:w="1134" w:type="dxa"/>
          </w:tcPr>
          <w:p w14:paraId="0D0B6BD8" w14:textId="0329ABDC" w:rsidR="00D20390" w:rsidRPr="001C2A01" w:rsidRDefault="00C42D01" w:rsidP="00582675">
            <w:r w:rsidRPr="001C2A01">
              <w:t>n/a</w:t>
            </w:r>
          </w:p>
        </w:tc>
        <w:tc>
          <w:tcPr>
            <w:tcW w:w="2551" w:type="dxa"/>
          </w:tcPr>
          <w:p w14:paraId="00E93192" w14:textId="025C13A7" w:rsidR="00D20390" w:rsidRDefault="00D20390" w:rsidP="00582675"/>
        </w:tc>
      </w:tr>
      <w:tr w:rsidR="00D20390" w14:paraId="05B800F5" w14:textId="77777777" w:rsidTr="2801B2F0">
        <w:tc>
          <w:tcPr>
            <w:tcW w:w="3545" w:type="dxa"/>
          </w:tcPr>
          <w:p w14:paraId="05BF843C" w14:textId="251F4CFC" w:rsidR="00D20390" w:rsidRPr="00FB350D" w:rsidRDefault="00D20390" w:rsidP="00582675">
            <w:pPr>
              <w:rPr>
                <w:lang w:val="en-US"/>
              </w:rPr>
            </w:pPr>
            <w:r w:rsidRPr="00FB350D">
              <w:rPr>
                <w:lang w:val="en-US"/>
              </w:rPr>
              <w:t>C-reactive protein (&lt;5 mg/L)</w:t>
            </w:r>
          </w:p>
        </w:tc>
        <w:tc>
          <w:tcPr>
            <w:tcW w:w="992" w:type="dxa"/>
          </w:tcPr>
          <w:p w14:paraId="1F40A2D7" w14:textId="03700C88" w:rsidR="00D20390" w:rsidRPr="001C2A01" w:rsidRDefault="008760F5" w:rsidP="00582675">
            <w:r w:rsidRPr="001C2A01">
              <w:t>166</w:t>
            </w:r>
          </w:p>
        </w:tc>
        <w:tc>
          <w:tcPr>
            <w:tcW w:w="851" w:type="dxa"/>
          </w:tcPr>
          <w:p w14:paraId="0DB3D44F" w14:textId="081CCBEB" w:rsidR="00D20390" w:rsidRPr="001C2A01" w:rsidRDefault="008760F5" w:rsidP="00582675">
            <w:r w:rsidRPr="001C2A01">
              <w:t>331</w:t>
            </w:r>
          </w:p>
        </w:tc>
        <w:tc>
          <w:tcPr>
            <w:tcW w:w="850" w:type="dxa"/>
          </w:tcPr>
          <w:p w14:paraId="46E48D63" w14:textId="2751310D" w:rsidR="00D20390" w:rsidRPr="001C2A01" w:rsidRDefault="008760F5" w:rsidP="00582675">
            <w:r w:rsidRPr="001C2A01">
              <w:t>332</w:t>
            </w:r>
          </w:p>
        </w:tc>
        <w:tc>
          <w:tcPr>
            <w:tcW w:w="851" w:type="dxa"/>
          </w:tcPr>
          <w:p w14:paraId="4910F761" w14:textId="1B41B503" w:rsidR="00D20390" w:rsidRPr="001C2A01" w:rsidRDefault="008760F5" w:rsidP="00582675">
            <w:r w:rsidRPr="001C2A01">
              <w:t>296</w:t>
            </w:r>
          </w:p>
        </w:tc>
        <w:tc>
          <w:tcPr>
            <w:tcW w:w="850" w:type="dxa"/>
          </w:tcPr>
          <w:p w14:paraId="2AEF0F51" w14:textId="530024E8" w:rsidR="00D20390" w:rsidRPr="001C2A01" w:rsidRDefault="008760F5" w:rsidP="00582675">
            <w:r w:rsidRPr="001C2A01">
              <w:t>211</w:t>
            </w:r>
          </w:p>
        </w:tc>
        <w:tc>
          <w:tcPr>
            <w:tcW w:w="851" w:type="dxa"/>
          </w:tcPr>
          <w:p w14:paraId="0753B7A3" w14:textId="05E6981E" w:rsidR="00D20390" w:rsidRPr="001C2A01" w:rsidRDefault="008760F5" w:rsidP="00582675">
            <w:r w:rsidRPr="001C2A01">
              <w:t>195</w:t>
            </w:r>
          </w:p>
        </w:tc>
        <w:tc>
          <w:tcPr>
            <w:tcW w:w="850" w:type="dxa"/>
          </w:tcPr>
          <w:p w14:paraId="31B89BB1" w14:textId="738ECAA8" w:rsidR="00D20390" w:rsidRPr="001C2A01" w:rsidRDefault="008760F5" w:rsidP="00582675">
            <w:r w:rsidRPr="001C2A01">
              <w:t>172</w:t>
            </w:r>
          </w:p>
        </w:tc>
        <w:tc>
          <w:tcPr>
            <w:tcW w:w="851" w:type="dxa"/>
          </w:tcPr>
          <w:p w14:paraId="1239A6FA" w14:textId="0BE863B5" w:rsidR="00D20390" w:rsidRPr="001C2A01" w:rsidRDefault="008760F5" w:rsidP="00582675">
            <w:r w:rsidRPr="001C2A01">
              <w:t>135</w:t>
            </w:r>
          </w:p>
        </w:tc>
        <w:tc>
          <w:tcPr>
            <w:tcW w:w="850" w:type="dxa"/>
          </w:tcPr>
          <w:p w14:paraId="48C777D9" w14:textId="6DDA5409" w:rsidR="00D20390" w:rsidRPr="001C2A01" w:rsidRDefault="008760F5" w:rsidP="00582675">
            <w:r w:rsidRPr="001C2A01">
              <w:t>111</w:t>
            </w:r>
          </w:p>
        </w:tc>
        <w:tc>
          <w:tcPr>
            <w:tcW w:w="851" w:type="dxa"/>
          </w:tcPr>
          <w:p w14:paraId="274D8E0F" w14:textId="3B8FBEBD" w:rsidR="00D20390" w:rsidRPr="001C2A01" w:rsidRDefault="008760F5" w:rsidP="00582675">
            <w:r w:rsidRPr="001C2A01">
              <w:t>111</w:t>
            </w:r>
          </w:p>
        </w:tc>
        <w:tc>
          <w:tcPr>
            <w:tcW w:w="1134" w:type="dxa"/>
          </w:tcPr>
          <w:p w14:paraId="3C82BEAF" w14:textId="38E4DF83" w:rsidR="00D20390" w:rsidRPr="001C2A01" w:rsidRDefault="008760F5" w:rsidP="00582675">
            <w:r w:rsidRPr="001C2A01">
              <w:t>91</w:t>
            </w:r>
          </w:p>
        </w:tc>
        <w:tc>
          <w:tcPr>
            <w:tcW w:w="2551" w:type="dxa"/>
          </w:tcPr>
          <w:p w14:paraId="0D84721F" w14:textId="6C928FE4" w:rsidR="00D20390" w:rsidRDefault="00D20390" w:rsidP="00582675"/>
        </w:tc>
      </w:tr>
      <w:tr w:rsidR="00D20390" w14:paraId="7872FAFD" w14:textId="77777777" w:rsidTr="2801B2F0">
        <w:tc>
          <w:tcPr>
            <w:tcW w:w="3545" w:type="dxa"/>
          </w:tcPr>
          <w:p w14:paraId="027F39B2" w14:textId="71638B7D" w:rsidR="00D20390" w:rsidRPr="001C2A01" w:rsidRDefault="00D20390" w:rsidP="00582675">
            <w:r w:rsidRPr="001C2A01">
              <w:t>Procalcitonine (0.5 µg/L)</w:t>
            </w:r>
          </w:p>
        </w:tc>
        <w:tc>
          <w:tcPr>
            <w:tcW w:w="992" w:type="dxa"/>
          </w:tcPr>
          <w:p w14:paraId="65D52014" w14:textId="25088101" w:rsidR="00D20390" w:rsidRPr="001C2A01" w:rsidRDefault="008246AB" w:rsidP="00582675">
            <w:r w:rsidRPr="001C2A01">
              <w:t>30.41</w:t>
            </w:r>
          </w:p>
        </w:tc>
        <w:tc>
          <w:tcPr>
            <w:tcW w:w="851" w:type="dxa"/>
          </w:tcPr>
          <w:p w14:paraId="3C3C84DF" w14:textId="33F5955C" w:rsidR="00D20390" w:rsidRPr="001C2A01" w:rsidRDefault="008246AB" w:rsidP="00582675">
            <w:r w:rsidRPr="001C2A01">
              <w:t>35.94</w:t>
            </w:r>
          </w:p>
        </w:tc>
        <w:tc>
          <w:tcPr>
            <w:tcW w:w="850" w:type="dxa"/>
          </w:tcPr>
          <w:p w14:paraId="78C2352D" w14:textId="334F1088" w:rsidR="00D20390" w:rsidRPr="001C2A01" w:rsidRDefault="008246AB" w:rsidP="00582675">
            <w:r w:rsidRPr="001C2A01">
              <w:t>21.79</w:t>
            </w:r>
          </w:p>
        </w:tc>
        <w:tc>
          <w:tcPr>
            <w:tcW w:w="851" w:type="dxa"/>
          </w:tcPr>
          <w:p w14:paraId="4D7EFB34" w14:textId="59A76E30" w:rsidR="00D20390" w:rsidRPr="001C2A01" w:rsidRDefault="00D20390" w:rsidP="00582675">
            <w:r w:rsidRPr="001C2A01">
              <w:t>n/a</w:t>
            </w:r>
          </w:p>
        </w:tc>
        <w:tc>
          <w:tcPr>
            <w:tcW w:w="850" w:type="dxa"/>
          </w:tcPr>
          <w:p w14:paraId="1B77DD79" w14:textId="5DF071C3" w:rsidR="00D20390" w:rsidRPr="001C2A01" w:rsidRDefault="008246AB" w:rsidP="00582675">
            <w:r w:rsidRPr="001C2A01">
              <w:t>n/a</w:t>
            </w:r>
          </w:p>
        </w:tc>
        <w:tc>
          <w:tcPr>
            <w:tcW w:w="851" w:type="dxa"/>
          </w:tcPr>
          <w:p w14:paraId="0FE5915F" w14:textId="7FF4C673" w:rsidR="00D20390" w:rsidRPr="001C2A01" w:rsidRDefault="00D20390" w:rsidP="00582675">
            <w:r w:rsidRPr="001C2A01">
              <w:t>n/a</w:t>
            </w:r>
          </w:p>
        </w:tc>
        <w:tc>
          <w:tcPr>
            <w:tcW w:w="850" w:type="dxa"/>
          </w:tcPr>
          <w:p w14:paraId="75069CFC" w14:textId="2D21D607" w:rsidR="00D20390" w:rsidRPr="001C2A01" w:rsidRDefault="008246AB" w:rsidP="00582675">
            <w:r w:rsidRPr="001C2A01">
              <w:t>n/a</w:t>
            </w:r>
          </w:p>
        </w:tc>
        <w:tc>
          <w:tcPr>
            <w:tcW w:w="851" w:type="dxa"/>
          </w:tcPr>
          <w:p w14:paraId="19C16796" w14:textId="559AFFF0" w:rsidR="00D20390" w:rsidRPr="001C2A01" w:rsidRDefault="00D20390" w:rsidP="00582675">
            <w:r w:rsidRPr="001C2A01">
              <w:t>n/a</w:t>
            </w:r>
          </w:p>
        </w:tc>
        <w:tc>
          <w:tcPr>
            <w:tcW w:w="850" w:type="dxa"/>
          </w:tcPr>
          <w:p w14:paraId="2BAF98AB" w14:textId="196BF747" w:rsidR="00D20390" w:rsidRPr="001C2A01" w:rsidRDefault="00D20390" w:rsidP="00582675">
            <w:r w:rsidRPr="001C2A01">
              <w:t>n/a</w:t>
            </w:r>
          </w:p>
        </w:tc>
        <w:tc>
          <w:tcPr>
            <w:tcW w:w="851" w:type="dxa"/>
          </w:tcPr>
          <w:p w14:paraId="0A80B449" w14:textId="389549E5" w:rsidR="00D20390" w:rsidRPr="001C2A01" w:rsidRDefault="00D20390" w:rsidP="00582675">
            <w:r w:rsidRPr="001C2A01">
              <w:t>n/a</w:t>
            </w:r>
          </w:p>
        </w:tc>
        <w:tc>
          <w:tcPr>
            <w:tcW w:w="1134" w:type="dxa"/>
          </w:tcPr>
          <w:p w14:paraId="39F16030" w14:textId="643BC75F" w:rsidR="00D20390" w:rsidRPr="001C2A01" w:rsidRDefault="008246AB" w:rsidP="00582675">
            <w:r w:rsidRPr="001C2A01">
              <w:t>n/a</w:t>
            </w:r>
          </w:p>
        </w:tc>
        <w:tc>
          <w:tcPr>
            <w:tcW w:w="2551" w:type="dxa"/>
          </w:tcPr>
          <w:p w14:paraId="7DE5C57B" w14:textId="77777777" w:rsidR="00D20390" w:rsidRDefault="00D20390" w:rsidP="00582675"/>
        </w:tc>
      </w:tr>
      <w:tr w:rsidR="00D20390" w14:paraId="1D87F450" w14:textId="77777777" w:rsidTr="2801B2F0">
        <w:tc>
          <w:tcPr>
            <w:tcW w:w="3545" w:type="dxa"/>
          </w:tcPr>
          <w:p w14:paraId="6E13AF72" w14:textId="00940053" w:rsidR="00D20390" w:rsidRPr="001C2A01" w:rsidRDefault="00D20390" w:rsidP="00582675">
            <w:r w:rsidRPr="001C2A01">
              <w:t>Creatinine (0.</w:t>
            </w:r>
            <w:r w:rsidR="00D66639" w:rsidRPr="001C2A01">
              <w:t>70</w:t>
            </w:r>
            <w:r w:rsidRPr="001C2A01">
              <w:t>-1.</w:t>
            </w:r>
            <w:r w:rsidR="00D66639" w:rsidRPr="001C2A01">
              <w:t>30</w:t>
            </w:r>
            <w:r w:rsidRPr="001C2A01">
              <w:t xml:space="preserve"> mg/dL)</w:t>
            </w:r>
          </w:p>
        </w:tc>
        <w:tc>
          <w:tcPr>
            <w:tcW w:w="992" w:type="dxa"/>
          </w:tcPr>
          <w:p w14:paraId="043EAC38" w14:textId="241341FD" w:rsidR="00D20390" w:rsidRPr="001C2A01" w:rsidRDefault="008246AB" w:rsidP="00582675">
            <w:r w:rsidRPr="001C2A01">
              <w:t>2.29</w:t>
            </w:r>
          </w:p>
        </w:tc>
        <w:tc>
          <w:tcPr>
            <w:tcW w:w="851" w:type="dxa"/>
          </w:tcPr>
          <w:p w14:paraId="736180EF" w14:textId="543F21C4" w:rsidR="00D20390" w:rsidRPr="001C2A01" w:rsidRDefault="008246AB" w:rsidP="00582675">
            <w:r w:rsidRPr="001C2A01">
              <w:t>1.66</w:t>
            </w:r>
          </w:p>
        </w:tc>
        <w:tc>
          <w:tcPr>
            <w:tcW w:w="850" w:type="dxa"/>
          </w:tcPr>
          <w:p w14:paraId="7E9C518C" w14:textId="45A86B83" w:rsidR="00D20390" w:rsidRPr="001C2A01" w:rsidRDefault="008246AB" w:rsidP="00582675">
            <w:r w:rsidRPr="001C2A01">
              <w:t>0.86</w:t>
            </w:r>
          </w:p>
        </w:tc>
        <w:tc>
          <w:tcPr>
            <w:tcW w:w="851" w:type="dxa"/>
          </w:tcPr>
          <w:p w14:paraId="4DF16A75" w14:textId="5C50B3C4" w:rsidR="00D20390" w:rsidRPr="001C2A01" w:rsidRDefault="008246AB" w:rsidP="00582675">
            <w:r w:rsidRPr="001C2A01">
              <w:t>0.87</w:t>
            </w:r>
          </w:p>
        </w:tc>
        <w:tc>
          <w:tcPr>
            <w:tcW w:w="850" w:type="dxa"/>
          </w:tcPr>
          <w:p w14:paraId="418DFB6C" w14:textId="1471530B" w:rsidR="00D20390" w:rsidRPr="001C2A01" w:rsidRDefault="008246AB" w:rsidP="00582675">
            <w:r w:rsidRPr="001C2A01">
              <w:t>1.00</w:t>
            </w:r>
          </w:p>
        </w:tc>
        <w:tc>
          <w:tcPr>
            <w:tcW w:w="851" w:type="dxa"/>
          </w:tcPr>
          <w:p w14:paraId="348B5B67" w14:textId="6CB7D977" w:rsidR="00D20390" w:rsidRPr="001C2A01" w:rsidRDefault="008246AB" w:rsidP="00582675">
            <w:r w:rsidRPr="001C2A01">
              <w:t>0.96</w:t>
            </w:r>
          </w:p>
        </w:tc>
        <w:tc>
          <w:tcPr>
            <w:tcW w:w="850" w:type="dxa"/>
          </w:tcPr>
          <w:p w14:paraId="613E4406" w14:textId="595B0AB0" w:rsidR="00D20390" w:rsidRPr="001C2A01" w:rsidRDefault="008246AB" w:rsidP="00582675">
            <w:r w:rsidRPr="001C2A01">
              <w:t>1.00</w:t>
            </w:r>
          </w:p>
        </w:tc>
        <w:tc>
          <w:tcPr>
            <w:tcW w:w="851" w:type="dxa"/>
          </w:tcPr>
          <w:p w14:paraId="2CC49091" w14:textId="6132BE94" w:rsidR="00D20390" w:rsidRPr="001C2A01" w:rsidRDefault="008246AB" w:rsidP="00582675">
            <w:r w:rsidRPr="001C2A01">
              <w:t>1.04</w:t>
            </w:r>
          </w:p>
        </w:tc>
        <w:tc>
          <w:tcPr>
            <w:tcW w:w="850" w:type="dxa"/>
          </w:tcPr>
          <w:p w14:paraId="0BEAE438" w14:textId="3F604E3A" w:rsidR="00D20390" w:rsidRPr="001C2A01" w:rsidRDefault="008246AB" w:rsidP="00582675">
            <w:r w:rsidRPr="001C2A01">
              <w:t>0.94</w:t>
            </w:r>
          </w:p>
        </w:tc>
        <w:tc>
          <w:tcPr>
            <w:tcW w:w="851" w:type="dxa"/>
          </w:tcPr>
          <w:p w14:paraId="4D41EE24" w14:textId="4C002715" w:rsidR="00D20390" w:rsidRPr="001C2A01" w:rsidRDefault="008246AB" w:rsidP="00582675">
            <w:r w:rsidRPr="001C2A01">
              <w:t>0.86</w:t>
            </w:r>
          </w:p>
        </w:tc>
        <w:tc>
          <w:tcPr>
            <w:tcW w:w="1134" w:type="dxa"/>
          </w:tcPr>
          <w:p w14:paraId="481B9FEA" w14:textId="1E0159A4" w:rsidR="00D20390" w:rsidRPr="001C2A01" w:rsidRDefault="008246AB" w:rsidP="00582675">
            <w:r w:rsidRPr="001C2A01">
              <w:t>0.82</w:t>
            </w:r>
          </w:p>
        </w:tc>
        <w:tc>
          <w:tcPr>
            <w:tcW w:w="2551" w:type="dxa"/>
          </w:tcPr>
          <w:p w14:paraId="2C912010" w14:textId="77777777" w:rsidR="00D20390" w:rsidRDefault="00D20390" w:rsidP="00582675"/>
        </w:tc>
      </w:tr>
      <w:tr w:rsidR="00D20390" w14:paraId="3FE68DFD" w14:textId="77777777" w:rsidTr="2801B2F0">
        <w:tc>
          <w:tcPr>
            <w:tcW w:w="3545" w:type="dxa"/>
          </w:tcPr>
          <w:p w14:paraId="18BFCEE7" w14:textId="0F5BF67E" w:rsidR="00D20390" w:rsidRPr="001C2A01" w:rsidRDefault="00D20390" w:rsidP="00582675">
            <w:r w:rsidRPr="001C2A01">
              <w:t>Urea (9.0-23.0 mg/dL)</w:t>
            </w:r>
          </w:p>
        </w:tc>
        <w:tc>
          <w:tcPr>
            <w:tcW w:w="992" w:type="dxa"/>
          </w:tcPr>
          <w:p w14:paraId="117122E7" w14:textId="3466FFBA" w:rsidR="00D20390" w:rsidRPr="001C2A01" w:rsidRDefault="00ED288A" w:rsidP="00582675">
            <w:r w:rsidRPr="001C2A01">
              <w:t>32.8</w:t>
            </w:r>
          </w:p>
        </w:tc>
        <w:tc>
          <w:tcPr>
            <w:tcW w:w="851" w:type="dxa"/>
          </w:tcPr>
          <w:p w14:paraId="3C54A720" w14:textId="504DCE39" w:rsidR="00D20390" w:rsidRPr="001C2A01" w:rsidRDefault="00ED288A" w:rsidP="00582675">
            <w:r w:rsidRPr="001C2A01">
              <w:t>21.4</w:t>
            </w:r>
          </w:p>
        </w:tc>
        <w:tc>
          <w:tcPr>
            <w:tcW w:w="850" w:type="dxa"/>
          </w:tcPr>
          <w:p w14:paraId="169C3ABD" w14:textId="145FB76F" w:rsidR="00D20390" w:rsidRPr="001C2A01" w:rsidRDefault="00ED288A" w:rsidP="00582675">
            <w:r w:rsidRPr="001C2A01">
              <w:t>12.9</w:t>
            </w:r>
          </w:p>
        </w:tc>
        <w:tc>
          <w:tcPr>
            <w:tcW w:w="851" w:type="dxa"/>
          </w:tcPr>
          <w:p w14:paraId="02861C69" w14:textId="669BD332" w:rsidR="00D20390" w:rsidRPr="001C2A01" w:rsidRDefault="00ED288A" w:rsidP="00582675">
            <w:r w:rsidRPr="001C2A01">
              <w:t>14.4</w:t>
            </w:r>
          </w:p>
        </w:tc>
        <w:tc>
          <w:tcPr>
            <w:tcW w:w="850" w:type="dxa"/>
          </w:tcPr>
          <w:p w14:paraId="6DFCA103" w14:textId="1B6332E3" w:rsidR="00D20390" w:rsidRPr="001C2A01" w:rsidRDefault="00ED288A" w:rsidP="00582675">
            <w:r w:rsidRPr="001C2A01">
              <w:t>18.4</w:t>
            </w:r>
          </w:p>
        </w:tc>
        <w:tc>
          <w:tcPr>
            <w:tcW w:w="851" w:type="dxa"/>
          </w:tcPr>
          <w:p w14:paraId="154B9CEF" w14:textId="22EC6591" w:rsidR="00D20390" w:rsidRPr="001C2A01" w:rsidRDefault="00ED288A" w:rsidP="00582675">
            <w:r w:rsidRPr="001C2A01">
              <w:t>19.1</w:t>
            </w:r>
          </w:p>
        </w:tc>
        <w:tc>
          <w:tcPr>
            <w:tcW w:w="850" w:type="dxa"/>
          </w:tcPr>
          <w:p w14:paraId="10D02A9C" w14:textId="711F9ACF" w:rsidR="00D20390" w:rsidRPr="001C2A01" w:rsidRDefault="00ED288A" w:rsidP="00582675">
            <w:r w:rsidRPr="001C2A01">
              <w:t>18.2</w:t>
            </w:r>
          </w:p>
        </w:tc>
        <w:tc>
          <w:tcPr>
            <w:tcW w:w="851" w:type="dxa"/>
          </w:tcPr>
          <w:p w14:paraId="1CFF557A" w14:textId="284F3CB5" w:rsidR="00D20390" w:rsidRPr="001C2A01" w:rsidRDefault="00ED288A" w:rsidP="00582675">
            <w:r w:rsidRPr="001C2A01">
              <w:t>17.8</w:t>
            </w:r>
          </w:p>
        </w:tc>
        <w:tc>
          <w:tcPr>
            <w:tcW w:w="850" w:type="dxa"/>
          </w:tcPr>
          <w:p w14:paraId="0A7EE2A5" w14:textId="70A06262" w:rsidR="00D20390" w:rsidRPr="001C2A01" w:rsidRDefault="00ED288A" w:rsidP="00582675">
            <w:r w:rsidRPr="001C2A01">
              <w:t>17.8</w:t>
            </w:r>
          </w:p>
        </w:tc>
        <w:tc>
          <w:tcPr>
            <w:tcW w:w="851" w:type="dxa"/>
          </w:tcPr>
          <w:p w14:paraId="40C985B2" w14:textId="3E5816BC" w:rsidR="00D20390" w:rsidRPr="001C2A01" w:rsidRDefault="00ED288A" w:rsidP="00582675">
            <w:r w:rsidRPr="001C2A01">
              <w:t>16.3</w:t>
            </w:r>
          </w:p>
        </w:tc>
        <w:tc>
          <w:tcPr>
            <w:tcW w:w="1134" w:type="dxa"/>
          </w:tcPr>
          <w:p w14:paraId="71F1B3DD" w14:textId="304AE796" w:rsidR="00D20390" w:rsidRPr="001C2A01" w:rsidRDefault="00ED288A" w:rsidP="00582675">
            <w:r w:rsidRPr="001C2A01">
              <w:t>15.7</w:t>
            </w:r>
          </w:p>
        </w:tc>
        <w:tc>
          <w:tcPr>
            <w:tcW w:w="2551" w:type="dxa"/>
          </w:tcPr>
          <w:p w14:paraId="43804D66" w14:textId="77777777" w:rsidR="00D20390" w:rsidRDefault="00D20390" w:rsidP="00582675"/>
        </w:tc>
      </w:tr>
      <w:tr w:rsidR="00D20390" w14:paraId="3323B52C" w14:textId="77777777" w:rsidTr="2801B2F0">
        <w:tc>
          <w:tcPr>
            <w:tcW w:w="3545" w:type="dxa"/>
          </w:tcPr>
          <w:p w14:paraId="03B45C69" w14:textId="29409387" w:rsidR="00D20390" w:rsidRPr="006347BF" w:rsidRDefault="12814F7F" w:rsidP="00582675">
            <w:pPr>
              <w:rPr>
                <w:lang w:val="da-DK"/>
              </w:rPr>
            </w:pPr>
            <w:r w:rsidRPr="34F47E2D">
              <w:rPr>
                <w:lang w:val="da-DK"/>
              </w:rPr>
              <w:t>GFR (CKD-EPI, [m/min])</w:t>
            </w:r>
          </w:p>
        </w:tc>
        <w:tc>
          <w:tcPr>
            <w:tcW w:w="992" w:type="dxa"/>
          </w:tcPr>
          <w:p w14:paraId="3949D63A" w14:textId="791AA663" w:rsidR="00D20390" w:rsidRPr="001C2A01" w:rsidRDefault="008246AB" w:rsidP="00582675">
            <w:r w:rsidRPr="001C2A01">
              <w:t>25</w:t>
            </w:r>
          </w:p>
        </w:tc>
        <w:tc>
          <w:tcPr>
            <w:tcW w:w="851" w:type="dxa"/>
          </w:tcPr>
          <w:p w14:paraId="60AC3DBE" w14:textId="315A63C9" w:rsidR="00D20390" w:rsidRPr="001C2A01" w:rsidRDefault="008246AB" w:rsidP="00582675">
            <w:r w:rsidRPr="001C2A01">
              <w:t>37</w:t>
            </w:r>
          </w:p>
        </w:tc>
        <w:tc>
          <w:tcPr>
            <w:tcW w:w="850" w:type="dxa"/>
          </w:tcPr>
          <w:p w14:paraId="4AC99796" w14:textId="2FAEDEDE" w:rsidR="00D20390" w:rsidRPr="001C2A01" w:rsidRDefault="008246AB" w:rsidP="00582675">
            <w:r w:rsidRPr="001C2A01">
              <w:t>79</w:t>
            </w:r>
          </w:p>
        </w:tc>
        <w:tc>
          <w:tcPr>
            <w:tcW w:w="851" w:type="dxa"/>
          </w:tcPr>
          <w:p w14:paraId="32C92F1C" w14:textId="7C67A508" w:rsidR="00D20390" w:rsidRPr="001C2A01" w:rsidRDefault="008246AB" w:rsidP="00582675">
            <w:r w:rsidRPr="001C2A01">
              <w:t>79</w:t>
            </w:r>
          </w:p>
        </w:tc>
        <w:tc>
          <w:tcPr>
            <w:tcW w:w="850" w:type="dxa"/>
          </w:tcPr>
          <w:p w14:paraId="6B2101F0" w14:textId="5722A1BF" w:rsidR="00D20390" w:rsidRPr="001C2A01" w:rsidRDefault="008246AB" w:rsidP="00582675">
            <w:r w:rsidRPr="001C2A01">
              <w:t>68</w:t>
            </w:r>
          </w:p>
        </w:tc>
        <w:tc>
          <w:tcPr>
            <w:tcW w:w="851" w:type="dxa"/>
          </w:tcPr>
          <w:p w14:paraId="3E490162" w14:textId="3D156AA1" w:rsidR="00D20390" w:rsidRPr="001C2A01" w:rsidRDefault="008246AB" w:rsidP="00582675">
            <w:r w:rsidRPr="001C2A01">
              <w:t>72</w:t>
            </w:r>
          </w:p>
        </w:tc>
        <w:tc>
          <w:tcPr>
            <w:tcW w:w="850" w:type="dxa"/>
          </w:tcPr>
          <w:p w14:paraId="11C6CFE4" w14:textId="4D85ED68" w:rsidR="00D20390" w:rsidRPr="001C2A01" w:rsidRDefault="008246AB" w:rsidP="00582675">
            <w:r w:rsidRPr="001C2A01">
              <w:t>69</w:t>
            </w:r>
          </w:p>
        </w:tc>
        <w:tc>
          <w:tcPr>
            <w:tcW w:w="851" w:type="dxa"/>
          </w:tcPr>
          <w:p w14:paraId="132215A7" w14:textId="3DB71193" w:rsidR="00D20390" w:rsidRPr="001C2A01" w:rsidRDefault="008246AB" w:rsidP="00582675">
            <w:r w:rsidRPr="001C2A01">
              <w:t>66</w:t>
            </w:r>
          </w:p>
        </w:tc>
        <w:tc>
          <w:tcPr>
            <w:tcW w:w="850" w:type="dxa"/>
          </w:tcPr>
          <w:p w14:paraId="1DA56782" w14:textId="6C241837" w:rsidR="00D20390" w:rsidRPr="001C2A01" w:rsidRDefault="008246AB" w:rsidP="00582675">
            <w:r w:rsidRPr="001C2A01">
              <w:t>73</w:t>
            </w:r>
          </w:p>
        </w:tc>
        <w:tc>
          <w:tcPr>
            <w:tcW w:w="851" w:type="dxa"/>
          </w:tcPr>
          <w:p w14:paraId="6D80B6C6" w14:textId="0C95D747" w:rsidR="00D20390" w:rsidRPr="001C2A01" w:rsidRDefault="008246AB" w:rsidP="00582675">
            <w:r w:rsidRPr="001C2A01">
              <w:t>79</w:t>
            </w:r>
          </w:p>
        </w:tc>
        <w:tc>
          <w:tcPr>
            <w:tcW w:w="1134" w:type="dxa"/>
          </w:tcPr>
          <w:p w14:paraId="18BE0DA4" w14:textId="52BA3FCD" w:rsidR="00D20390" w:rsidRPr="001C2A01" w:rsidRDefault="008246AB" w:rsidP="00582675">
            <w:r w:rsidRPr="001C2A01">
              <w:t>81</w:t>
            </w:r>
          </w:p>
        </w:tc>
        <w:tc>
          <w:tcPr>
            <w:tcW w:w="2551" w:type="dxa"/>
          </w:tcPr>
          <w:p w14:paraId="64821DB4" w14:textId="77777777" w:rsidR="00D20390" w:rsidRDefault="00D20390" w:rsidP="00582675"/>
        </w:tc>
      </w:tr>
      <w:tr w:rsidR="00D20390" w:rsidRPr="00825333" w14:paraId="77B2F736" w14:textId="77777777" w:rsidTr="2801B2F0">
        <w:tc>
          <w:tcPr>
            <w:tcW w:w="3545" w:type="dxa"/>
          </w:tcPr>
          <w:p w14:paraId="7D3D3BDE" w14:textId="42452611" w:rsidR="00D20390" w:rsidRPr="001C2A01" w:rsidRDefault="00D20390" w:rsidP="00582675">
            <w:r w:rsidRPr="001C2A01">
              <w:t>AST/GOT (&lt;</w:t>
            </w:r>
            <w:r w:rsidR="00ED288A" w:rsidRPr="001C2A01">
              <w:t>50</w:t>
            </w:r>
            <w:r w:rsidRPr="001C2A01">
              <w:t xml:space="preserve"> U/L)</w:t>
            </w:r>
          </w:p>
        </w:tc>
        <w:tc>
          <w:tcPr>
            <w:tcW w:w="992" w:type="dxa"/>
          </w:tcPr>
          <w:p w14:paraId="312EB0A1" w14:textId="4A02AA5E" w:rsidR="00D20390" w:rsidRPr="001C2A01" w:rsidRDefault="00ED288A" w:rsidP="00582675">
            <w:r w:rsidRPr="001C2A01">
              <w:t>52</w:t>
            </w:r>
          </w:p>
        </w:tc>
        <w:tc>
          <w:tcPr>
            <w:tcW w:w="851" w:type="dxa"/>
          </w:tcPr>
          <w:p w14:paraId="673AE96D" w14:textId="22A3F73E" w:rsidR="00D20390" w:rsidRPr="001C2A01" w:rsidRDefault="00ED288A" w:rsidP="00582675">
            <w:r w:rsidRPr="001C2A01">
              <w:t>616</w:t>
            </w:r>
          </w:p>
        </w:tc>
        <w:tc>
          <w:tcPr>
            <w:tcW w:w="850" w:type="dxa"/>
          </w:tcPr>
          <w:p w14:paraId="5A19EBBD" w14:textId="646F196E" w:rsidR="00D20390" w:rsidRPr="001C2A01" w:rsidRDefault="00ED288A" w:rsidP="00582675">
            <w:r w:rsidRPr="001C2A01">
              <w:t>386</w:t>
            </w:r>
          </w:p>
        </w:tc>
        <w:tc>
          <w:tcPr>
            <w:tcW w:w="851" w:type="dxa"/>
          </w:tcPr>
          <w:p w14:paraId="2F759624" w14:textId="3EC78D89" w:rsidR="00D20390" w:rsidRPr="001C2A01" w:rsidRDefault="00ED288A" w:rsidP="00582675">
            <w:r w:rsidRPr="001C2A01">
              <w:t>219</w:t>
            </w:r>
          </w:p>
        </w:tc>
        <w:tc>
          <w:tcPr>
            <w:tcW w:w="850" w:type="dxa"/>
          </w:tcPr>
          <w:p w14:paraId="4D0DACCF" w14:textId="6F35DFBD" w:rsidR="00D20390" w:rsidRPr="001C2A01" w:rsidRDefault="00ED288A" w:rsidP="00582675">
            <w:r w:rsidRPr="001C2A01">
              <w:t>113</w:t>
            </w:r>
          </w:p>
        </w:tc>
        <w:tc>
          <w:tcPr>
            <w:tcW w:w="851" w:type="dxa"/>
          </w:tcPr>
          <w:p w14:paraId="2A75DFA5" w14:textId="1088B0D9" w:rsidR="00D20390" w:rsidRPr="001C2A01" w:rsidRDefault="00ED288A" w:rsidP="00582675">
            <w:r w:rsidRPr="001C2A01">
              <w:t>95</w:t>
            </w:r>
          </w:p>
        </w:tc>
        <w:tc>
          <w:tcPr>
            <w:tcW w:w="850" w:type="dxa"/>
          </w:tcPr>
          <w:p w14:paraId="07117E95" w14:textId="6984F46D" w:rsidR="00D20390" w:rsidRPr="001C2A01" w:rsidRDefault="00ED288A" w:rsidP="00582675">
            <w:r w:rsidRPr="001C2A01">
              <w:t>65</w:t>
            </w:r>
          </w:p>
        </w:tc>
        <w:tc>
          <w:tcPr>
            <w:tcW w:w="851" w:type="dxa"/>
          </w:tcPr>
          <w:p w14:paraId="4531D21A" w14:textId="5AB73923" w:rsidR="00D20390" w:rsidRPr="001C2A01" w:rsidRDefault="00ED288A" w:rsidP="00582675">
            <w:r w:rsidRPr="001C2A01">
              <w:t>58</w:t>
            </w:r>
          </w:p>
        </w:tc>
        <w:tc>
          <w:tcPr>
            <w:tcW w:w="850" w:type="dxa"/>
          </w:tcPr>
          <w:p w14:paraId="2355FD39" w14:textId="298B4BDA" w:rsidR="00D20390" w:rsidRPr="001C2A01" w:rsidRDefault="00ED288A" w:rsidP="00582675">
            <w:r w:rsidRPr="001C2A01">
              <w:t>38</w:t>
            </w:r>
          </w:p>
        </w:tc>
        <w:tc>
          <w:tcPr>
            <w:tcW w:w="851" w:type="dxa"/>
          </w:tcPr>
          <w:p w14:paraId="34E03C04" w14:textId="20CE3B99" w:rsidR="00D20390" w:rsidRPr="001C2A01" w:rsidRDefault="00ED288A" w:rsidP="00582675">
            <w:r w:rsidRPr="001C2A01">
              <w:t>34</w:t>
            </w:r>
          </w:p>
        </w:tc>
        <w:tc>
          <w:tcPr>
            <w:tcW w:w="1134" w:type="dxa"/>
          </w:tcPr>
          <w:p w14:paraId="2CFB1582" w14:textId="4B8128AE" w:rsidR="00D20390" w:rsidRPr="001C2A01" w:rsidRDefault="00ED288A" w:rsidP="00582675">
            <w:r w:rsidRPr="001C2A01">
              <w:t>34</w:t>
            </w:r>
          </w:p>
        </w:tc>
        <w:tc>
          <w:tcPr>
            <w:tcW w:w="2551" w:type="dxa"/>
          </w:tcPr>
          <w:p w14:paraId="19593739" w14:textId="02840115" w:rsidR="00D20390" w:rsidRPr="006347BF" w:rsidRDefault="12814F7F" w:rsidP="00A859FB">
            <w:pPr>
              <w:jc w:val="both"/>
              <w:rPr>
                <w:lang w:val="en-US"/>
              </w:rPr>
            </w:pPr>
            <w:r w:rsidRPr="34F47E2D">
              <w:rPr>
                <w:lang w:val="en-US"/>
              </w:rPr>
              <w:t xml:space="preserve">Increase due to underlying disease and delayed </w:t>
            </w:r>
            <w:r w:rsidR="006347BF" w:rsidRPr="34F47E2D">
              <w:rPr>
                <w:lang w:val="en-US"/>
              </w:rPr>
              <w:t xml:space="preserve">liver </w:t>
            </w:r>
            <w:r w:rsidRPr="34F47E2D">
              <w:rPr>
                <w:lang w:val="en-US"/>
              </w:rPr>
              <w:t xml:space="preserve">shock </w:t>
            </w:r>
          </w:p>
        </w:tc>
      </w:tr>
      <w:tr w:rsidR="00D20390" w:rsidRPr="00825333" w14:paraId="59AC112A" w14:textId="77777777" w:rsidTr="2801B2F0">
        <w:tc>
          <w:tcPr>
            <w:tcW w:w="3545" w:type="dxa"/>
          </w:tcPr>
          <w:p w14:paraId="27C2DDB0" w14:textId="611F3028" w:rsidR="00D20390" w:rsidRPr="001C2A01" w:rsidRDefault="00D20390" w:rsidP="00582675">
            <w:r w:rsidRPr="001C2A01">
              <w:lastRenderedPageBreak/>
              <w:t>ALT/GPT (&lt;</w:t>
            </w:r>
            <w:r w:rsidR="00ED288A" w:rsidRPr="001C2A01">
              <w:t>50</w:t>
            </w:r>
            <w:r w:rsidRPr="001C2A01">
              <w:t xml:space="preserve"> U/L)</w:t>
            </w:r>
          </w:p>
        </w:tc>
        <w:tc>
          <w:tcPr>
            <w:tcW w:w="992" w:type="dxa"/>
          </w:tcPr>
          <w:p w14:paraId="79BF6135" w14:textId="38827A37" w:rsidR="00D20390" w:rsidRPr="001C2A01" w:rsidRDefault="00ED288A" w:rsidP="00582675">
            <w:r w:rsidRPr="001C2A01">
              <w:t>30</w:t>
            </w:r>
          </w:p>
        </w:tc>
        <w:tc>
          <w:tcPr>
            <w:tcW w:w="851" w:type="dxa"/>
          </w:tcPr>
          <w:p w14:paraId="3E0117E7" w14:textId="1966A6E8" w:rsidR="00D20390" w:rsidRPr="001C2A01" w:rsidRDefault="00ED288A" w:rsidP="00582675">
            <w:r w:rsidRPr="001C2A01">
              <w:t>232</w:t>
            </w:r>
          </w:p>
        </w:tc>
        <w:tc>
          <w:tcPr>
            <w:tcW w:w="850" w:type="dxa"/>
          </w:tcPr>
          <w:p w14:paraId="4AFED741" w14:textId="43FC5320" w:rsidR="00D20390" w:rsidRPr="001C2A01" w:rsidRDefault="00ED288A" w:rsidP="00582675">
            <w:r w:rsidRPr="001C2A01">
              <w:t>185</w:t>
            </w:r>
          </w:p>
        </w:tc>
        <w:tc>
          <w:tcPr>
            <w:tcW w:w="851" w:type="dxa"/>
          </w:tcPr>
          <w:p w14:paraId="2D94A664" w14:textId="584BA6DD" w:rsidR="00D20390" w:rsidRPr="001C2A01" w:rsidRDefault="00ED288A" w:rsidP="00582675">
            <w:r w:rsidRPr="001C2A01">
              <w:t>147</w:t>
            </w:r>
          </w:p>
        </w:tc>
        <w:tc>
          <w:tcPr>
            <w:tcW w:w="850" w:type="dxa"/>
          </w:tcPr>
          <w:p w14:paraId="3AC012A2" w14:textId="44A33AC6" w:rsidR="00D20390" w:rsidRPr="001C2A01" w:rsidRDefault="00ED288A" w:rsidP="00582675">
            <w:r w:rsidRPr="001C2A01">
              <w:t>109</w:t>
            </w:r>
          </w:p>
        </w:tc>
        <w:tc>
          <w:tcPr>
            <w:tcW w:w="851" w:type="dxa"/>
          </w:tcPr>
          <w:p w14:paraId="2952004F" w14:textId="7612E9B3" w:rsidR="00D20390" w:rsidRPr="001C2A01" w:rsidRDefault="00ED288A" w:rsidP="00582675">
            <w:r w:rsidRPr="001C2A01">
              <w:t>79</w:t>
            </w:r>
          </w:p>
        </w:tc>
        <w:tc>
          <w:tcPr>
            <w:tcW w:w="850" w:type="dxa"/>
          </w:tcPr>
          <w:p w14:paraId="49E2B170" w14:textId="6327C7E7" w:rsidR="00D20390" w:rsidRPr="001C2A01" w:rsidRDefault="00ED288A" w:rsidP="00582675">
            <w:r w:rsidRPr="001C2A01">
              <w:t>62</w:t>
            </w:r>
          </w:p>
        </w:tc>
        <w:tc>
          <w:tcPr>
            <w:tcW w:w="851" w:type="dxa"/>
          </w:tcPr>
          <w:p w14:paraId="18BDEE41" w14:textId="3C90CC1A" w:rsidR="00D20390" w:rsidRPr="001C2A01" w:rsidRDefault="00ED288A" w:rsidP="00582675">
            <w:r w:rsidRPr="001C2A01">
              <w:t>53</w:t>
            </w:r>
          </w:p>
        </w:tc>
        <w:tc>
          <w:tcPr>
            <w:tcW w:w="850" w:type="dxa"/>
          </w:tcPr>
          <w:p w14:paraId="496A01EA" w14:textId="1177D7DD" w:rsidR="00D20390" w:rsidRPr="001C2A01" w:rsidRDefault="00ED288A" w:rsidP="00582675">
            <w:r w:rsidRPr="001C2A01">
              <w:t>38</w:t>
            </w:r>
          </w:p>
        </w:tc>
        <w:tc>
          <w:tcPr>
            <w:tcW w:w="851" w:type="dxa"/>
          </w:tcPr>
          <w:p w14:paraId="02D840BC" w14:textId="6245DF66" w:rsidR="00D20390" w:rsidRPr="001C2A01" w:rsidRDefault="00ED288A" w:rsidP="00582675">
            <w:r w:rsidRPr="001C2A01">
              <w:t>34</w:t>
            </w:r>
          </w:p>
        </w:tc>
        <w:tc>
          <w:tcPr>
            <w:tcW w:w="1134" w:type="dxa"/>
          </w:tcPr>
          <w:p w14:paraId="1C2ED458" w14:textId="41686E90" w:rsidR="00D20390" w:rsidRPr="001C2A01" w:rsidRDefault="00ED288A" w:rsidP="00582675">
            <w:r w:rsidRPr="001C2A01">
              <w:t>30</w:t>
            </w:r>
          </w:p>
        </w:tc>
        <w:tc>
          <w:tcPr>
            <w:tcW w:w="2551" w:type="dxa"/>
          </w:tcPr>
          <w:p w14:paraId="799D2653" w14:textId="082C47BA" w:rsidR="00D20390" w:rsidRPr="006347BF" w:rsidRDefault="00D20390" w:rsidP="00A859FB">
            <w:pPr>
              <w:jc w:val="both"/>
              <w:rPr>
                <w:lang w:val="en-US"/>
              </w:rPr>
            </w:pPr>
            <w:r w:rsidRPr="34F47E2D">
              <w:rPr>
                <w:lang w:val="en-US"/>
              </w:rPr>
              <w:t xml:space="preserve">Increase due to underlying disease and delayed </w:t>
            </w:r>
            <w:r w:rsidR="006347BF" w:rsidRPr="34F47E2D">
              <w:rPr>
                <w:lang w:val="en-US"/>
              </w:rPr>
              <w:t xml:space="preserve">liver </w:t>
            </w:r>
            <w:r w:rsidRPr="34F47E2D">
              <w:rPr>
                <w:lang w:val="en-US"/>
              </w:rPr>
              <w:t xml:space="preserve">shock </w:t>
            </w:r>
          </w:p>
        </w:tc>
      </w:tr>
      <w:tr w:rsidR="00ED288A" w:rsidRPr="00825333" w14:paraId="418C9B99" w14:textId="77777777" w:rsidTr="2801B2F0">
        <w:tc>
          <w:tcPr>
            <w:tcW w:w="3545" w:type="dxa"/>
          </w:tcPr>
          <w:p w14:paraId="5F6AD9D3" w14:textId="5731B783" w:rsidR="00ED288A" w:rsidRPr="001C2A01" w:rsidRDefault="00ED288A" w:rsidP="00582675">
            <w:r w:rsidRPr="001C2A01">
              <w:t>Glutate dehydrogenase (&lt;7 U/L)</w:t>
            </w:r>
          </w:p>
        </w:tc>
        <w:tc>
          <w:tcPr>
            <w:tcW w:w="992" w:type="dxa"/>
          </w:tcPr>
          <w:p w14:paraId="21336CBD" w14:textId="715E28E2" w:rsidR="00ED288A" w:rsidRPr="001C2A01" w:rsidRDefault="00ED288A" w:rsidP="00582675">
            <w:r w:rsidRPr="001C2A01">
              <w:t>n/a</w:t>
            </w:r>
          </w:p>
        </w:tc>
        <w:tc>
          <w:tcPr>
            <w:tcW w:w="851" w:type="dxa"/>
          </w:tcPr>
          <w:p w14:paraId="4CDF5684" w14:textId="04002F31" w:rsidR="00ED288A" w:rsidRPr="001C2A01" w:rsidRDefault="00ED288A" w:rsidP="00582675">
            <w:r w:rsidRPr="001C2A01">
              <w:t>251</w:t>
            </w:r>
          </w:p>
        </w:tc>
        <w:tc>
          <w:tcPr>
            <w:tcW w:w="850" w:type="dxa"/>
          </w:tcPr>
          <w:p w14:paraId="2F06E736" w14:textId="086DCDF6" w:rsidR="00ED288A" w:rsidRPr="001C2A01" w:rsidRDefault="00ED288A" w:rsidP="00582675">
            <w:r w:rsidRPr="001C2A01">
              <w:t>173</w:t>
            </w:r>
          </w:p>
        </w:tc>
        <w:tc>
          <w:tcPr>
            <w:tcW w:w="851" w:type="dxa"/>
          </w:tcPr>
          <w:p w14:paraId="36E0D39E" w14:textId="335C8437" w:rsidR="00ED288A" w:rsidRPr="001C2A01" w:rsidRDefault="00ED288A" w:rsidP="00582675">
            <w:r w:rsidRPr="001C2A01">
              <w:t>102</w:t>
            </w:r>
          </w:p>
        </w:tc>
        <w:tc>
          <w:tcPr>
            <w:tcW w:w="850" w:type="dxa"/>
          </w:tcPr>
          <w:p w14:paraId="6A23156F" w14:textId="2C3B384C" w:rsidR="00ED288A" w:rsidRPr="001C2A01" w:rsidRDefault="00ED288A" w:rsidP="00582675">
            <w:r w:rsidRPr="001C2A01">
              <w:t>59</w:t>
            </w:r>
          </w:p>
        </w:tc>
        <w:tc>
          <w:tcPr>
            <w:tcW w:w="851" w:type="dxa"/>
          </w:tcPr>
          <w:p w14:paraId="5EFA36A3" w14:textId="42D1DC7D" w:rsidR="00ED288A" w:rsidRPr="001C2A01" w:rsidRDefault="00ED288A" w:rsidP="00582675">
            <w:r w:rsidRPr="001C2A01">
              <w:t>41</w:t>
            </w:r>
          </w:p>
        </w:tc>
        <w:tc>
          <w:tcPr>
            <w:tcW w:w="850" w:type="dxa"/>
          </w:tcPr>
          <w:p w14:paraId="400EF9F6" w14:textId="31383667" w:rsidR="00ED288A" w:rsidRPr="001C2A01" w:rsidRDefault="00ED288A" w:rsidP="00582675">
            <w:r w:rsidRPr="001C2A01">
              <w:t>31</w:t>
            </w:r>
          </w:p>
        </w:tc>
        <w:tc>
          <w:tcPr>
            <w:tcW w:w="851" w:type="dxa"/>
          </w:tcPr>
          <w:p w14:paraId="199817AE" w14:textId="16C35A2F" w:rsidR="00ED288A" w:rsidRPr="001C2A01" w:rsidRDefault="00ED288A" w:rsidP="00582675">
            <w:r w:rsidRPr="001C2A01">
              <w:t>20</w:t>
            </w:r>
          </w:p>
        </w:tc>
        <w:tc>
          <w:tcPr>
            <w:tcW w:w="850" w:type="dxa"/>
          </w:tcPr>
          <w:p w14:paraId="7AD1225C" w14:textId="1D343F20" w:rsidR="00ED288A" w:rsidRPr="001C2A01" w:rsidRDefault="00ED288A" w:rsidP="00582675">
            <w:r w:rsidRPr="001C2A01">
              <w:t>12</w:t>
            </w:r>
          </w:p>
        </w:tc>
        <w:tc>
          <w:tcPr>
            <w:tcW w:w="851" w:type="dxa"/>
          </w:tcPr>
          <w:p w14:paraId="44200D72" w14:textId="0E01123D" w:rsidR="00ED288A" w:rsidRPr="001C2A01" w:rsidRDefault="00ED288A" w:rsidP="00582675">
            <w:r w:rsidRPr="001C2A01">
              <w:t>10</w:t>
            </w:r>
          </w:p>
        </w:tc>
        <w:tc>
          <w:tcPr>
            <w:tcW w:w="1134" w:type="dxa"/>
          </w:tcPr>
          <w:p w14:paraId="1CB0A928" w14:textId="0C60BF04" w:rsidR="00ED288A" w:rsidRPr="001C2A01" w:rsidRDefault="00ED288A" w:rsidP="00582675">
            <w:r w:rsidRPr="001C2A01">
              <w:t>11</w:t>
            </w:r>
          </w:p>
        </w:tc>
        <w:tc>
          <w:tcPr>
            <w:tcW w:w="2551" w:type="dxa"/>
          </w:tcPr>
          <w:p w14:paraId="405615BC" w14:textId="42DB6595" w:rsidR="00ED288A" w:rsidRPr="006347BF" w:rsidRDefault="00223054" w:rsidP="00A859FB">
            <w:pPr>
              <w:jc w:val="both"/>
              <w:rPr>
                <w:lang w:val="en-US"/>
              </w:rPr>
            </w:pPr>
            <w:r w:rsidRPr="34F47E2D">
              <w:rPr>
                <w:lang w:val="en-US"/>
              </w:rPr>
              <w:t xml:space="preserve">Increase due to underlying disease and delayed </w:t>
            </w:r>
            <w:r w:rsidR="006347BF" w:rsidRPr="34F47E2D">
              <w:rPr>
                <w:lang w:val="en-US"/>
              </w:rPr>
              <w:t xml:space="preserve">liver </w:t>
            </w:r>
            <w:r w:rsidRPr="34F47E2D">
              <w:rPr>
                <w:lang w:val="en-US"/>
              </w:rPr>
              <w:t xml:space="preserve">shock </w:t>
            </w:r>
          </w:p>
        </w:tc>
      </w:tr>
      <w:tr w:rsidR="00D20390" w:rsidRPr="00825333" w14:paraId="57BFDF64" w14:textId="77777777" w:rsidTr="2801B2F0">
        <w:tc>
          <w:tcPr>
            <w:tcW w:w="3545" w:type="dxa"/>
          </w:tcPr>
          <w:p w14:paraId="7EBD1A87" w14:textId="048751F7" w:rsidR="00D20390" w:rsidRPr="001C2A01" w:rsidRDefault="00D20390" w:rsidP="00582675">
            <w:r w:rsidRPr="001C2A01">
              <w:t>Gamma-GT (&lt;</w:t>
            </w:r>
            <w:r w:rsidR="00ED288A" w:rsidRPr="001C2A01">
              <w:t xml:space="preserve">73 </w:t>
            </w:r>
            <w:r w:rsidRPr="001C2A01">
              <w:t>U/L)</w:t>
            </w:r>
          </w:p>
        </w:tc>
        <w:tc>
          <w:tcPr>
            <w:tcW w:w="992" w:type="dxa"/>
          </w:tcPr>
          <w:p w14:paraId="37AF9964" w14:textId="063154EF" w:rsidR="00D20390" w:rsidRPr="001C2A01" w:rsidRDefault="00ED288A" w:rsidP="00582675">
            <w:r w:rsidRPr="001C2A01">
              <w:t>n/a</w:t>
            </w:r>
          </w:p>
        </w:tc>
        <w:tc>
          <w:tcPr>
            <w:tcW w:w="851" w:type="dxa"/>
          </w:tcPr>
          <w:p w14:paraId="669C5DFA" w14:textId="1A195D97" w:rsidR="00D20390" w:rsidRPr="001C2A01" w:rsidRDefault="00ED288A" w:rsidP="00582675">
            <w:r w:rsidRPr="001C2A01">
              <w:t>206</w:t>
            </w:r>
          </w:p>
        </w:tc>
        <w:tc>
          <w:tcPr>
            <w:tcW w:w="850" w:type="dxa"/>
          </w:tcPr>
          <w:p w14:paraId="17CE390F" w14:textId="228FD0E7" w:rsidR="00D20390" w:rsidRPr="001C2A01" w:rsidRDefault="00ED288A" w:rsidP="00582675">
            <w:r w:rsidRPr="001C2A01">
              <w:t>247</w:t>
            </w:r>
          </w:p>
        </w:tc>
        <w:tc>
          <w:tcPr>
            <w:tcW w:w="851" w:type="dxa"/>
          </w:tcPr>
          <w:p w14:paraId="5D6FA3E1" w14:textId="3916998E" w:rsidR="00D20390" w:rsidRPr="001C2A01" w:rsidRDefault="00ED288A" w:rsidP="00582675">
            <w:r w:rsidRPr="001C2A01">
              <w:t>663</w:t>
            </w:r>
          </w:p>
        </w:tc>
        <w:tc>
          <w:tcPr>
            <w:tcW w:w="850" w:type="dxa"/>
          </w:tcPr>
          <w:p w14:paraId="1EEEC7C1" w14:textId="2A3BE870" w:rsidR="00D20390" w:rsidRPr="001C2A01" w:rsidRDefault="00ED288A" w:rsidP="00582675">
            <w:r w:rsidRPr="001C2A01">
              <w:t>775</w:t>
            </w:r>
          </w:p>
        </w:tc>
        <w:tc>
          <w:tcPr>
            <w:tcW w:w="851" w:type="dxa"/>
          </w:tcPr>
          <w:p w14:paraId="1186D994" w14:textId="44A037D3" w:rsidR="00D20390" w:rsidRPr="001C2A01" w:rsidRDefault="00ED288A" w:rsidP="00582675">
            <w:r w:rsidRPr="001C2A01">
              <w:t>720</w:t>
            </w:r>
          </w:p>
        </w:tc>
        <w:tc>
          <w:tcPr>
            <w:tcW w:w="850" w:type="dxa"/>
          </w:tcPr>
          <w:p w14:paraId="7D55AC6C" w14:textId="3B6AD10F" w:rsidR="00D20390" w:rsidRPr="001C2A01" w:rsidRDefault="00ED288A" w:rsidP="00582675">
            <w:r w:rsidRPr="001C2A01">
              <w:t>588</w:t>
            </w:r>
          </w:p>
        </w:tc>
        <w:tc>
          <w:tcPr>
            <w:tcW w:w="851" w:type="dxa"/>
          </w:tcPr>
          <w:p w14:paraId="5AC4AB23" w14:textId="3E830B2E" w:rsidR="00D20390" w:rsidRPr="001C2A01" w:rsidRDefault="00ED288A" w:rsidP="00582675">
            <w:r w:rsidRPr="001C2A01">
              <w:t>464</w:t>
            </w:r>
          </w:p>
        </w:tc>
        <w:tc>
          <w:tcPr>
            <w:tcW w:w="850" w:type="dxa"/>
          </w:tcPr>
          <w:p w14:paraId="45E639F4" w14:textId="249EF98E" w:rsidR="00D20390" w:rsidRPr="001C2A01" w:rsidRDefault="00ED288A" w:rsidP="00582675">
            <w:r w:rsidRPr="001C2A01">
              <w:t>356</w:t>
            </w:r>
          </w:p>
        </w:tc>
        <w:tc>
          <w:tcPr>
            <w:tcW w:w="851" w:type="dxa"/>
          </w:tcPr>
          <w:p w14:paraId="2C4A101F" w14:textId="2615BC41" w:rsidR="00D20390" w:rsidRPr="001C2A01" w:rsidRDefault="00ED288A" w:rsidP="00582675">
            <w:r w:rsidRPr="001C2A01">
              <w:t>339</w:t>
            </w:r>
          </w:p>
        </w:tc>
        <w:tc>
          <w:tcPr>
            <w:tcW w:w="1134" w:type="dxa"/>
          </w:tcPr>
          <w:p w14:paraId="7EAC28D6" w14:textId="22681630" w:rsidR="00D20390" w:rsidRPr="001C2A01" w:rsidRDefault="00ED288A" w:rsidP="00582675">
            <w:r w:rsidRPr="001C2A01">
              <w:t>333</w:t>
            </w:r>
          </w:p>
        </w:tc>
        <w:tc>
          <w:tcPr>
            <w:tcW w:w="2551" w:type="dxa"/>
          </w:tcPr>
          <w:p w14:paraId="67905A77" w14:textId="675D713E" w:rsidR="00D20390" w:rsidRPr="006347BF" w:rsidRDefault="00D20390" w:rsidP="00A859FB">
            <w:pPr>
              <w:jc w:val="both"/>
              <w:rPr>
                <w:lang w:val="en-US"/>
              </w:rPr>
            </w:pPr>
            <w:r w:rsidRPr="34F47E2D">
              <w:rPr>
                <w:lang w:val="en-US"/>
              </w:rPr>
              <w:t xml:space="preserve">Increase due to underlying disease and delayed </w:t>
            </w:r>
            <w:r w:rsidR="006347BF" w:rsidRPr="34F47E2D">
              <w:rPr>
                <w:lang w:val="en-US"/>
              </w:rPr>
              <w:t xml:space="preserve">liver </w:t>
            </w:r>
            <w:r w:rsidRPr="34F47E2D">
              <w:rPr>
                <w:lang w:val="en-US"/>
              </w:rPr>
              <w:t xml:space="preserve">shock </w:t>
            </w:r>
          </w:p>
        </w:tc>
      </w:tr>
      <w:tr w:rsidR="00D20390" w14:paraId="4F39E265" w14:textId="77777777" w:rsidTr="2801B2F0">
        <w:tc>
          <w:tcPr>
            <w:tcW w:w="3545" w:type="dxa"/>
          </w:tcPr>
          <w:p w14:paraId="7596C81F" w14:textId="46A1DF63" w:rsidR="00D20390" w:rsidRPr="001C2A01" w:rsidRDefault="00D20390" w:rsidP="00582675">
            <w:r w:rsidRPr="001C2A01">
              <w:t>Total bilirubin (0.3-1.2 mg/dL)</w:t>
            </w:r>
          </w:p>
        </w:tc>
        <w:tc>
          <w:tcPr>
            <w:tcW w:w="992" w:type="dxa"/>
          </w:tcPr>
          <w:p w14:paraId="34885376" w14:textId="55A04275" w:rsidR="00D20390" w:rsidRPr="001C2A01" w:rsidRDefault="001F4931" w:rsidP="00582675">
            <w:r w:rsidRPr="001C2A01">
              <w:t>0.3</w:t>
            </w:r>
          </w:p>
        </w:tc>
        <w:tc>
          <w:tcPr>
            <w:tcW w:w="851" w:type="dxa"/>
          </w:tcPr>
          <w:p w14:paraId="6CF695A1" w14:textId="27E2CBD0" w:rsidR="00D20390" w:rsidRPr="001C2A01" w:rsidRDefault="001F4931" w:rsidP="00582675">
            <w:r w:rsidRPr="001C2A01">
              <w:t>0.4</w:t>
            </w:r>
          </w:p>
        </w:tc>
        <w:tc>
          <w:tcPr>
            <w:tcW w:w="850" w:type="dxa"/>
          </w:tcPr>
          <w:p w14:paraId="4AD7316E" w14:textId="15A7F7E7" w:rsidR="00D20390" w:rsidRPr="001C2A01" w:rsidRDefault="001F4931" w:rsidP="00582675">
            <w:r w:rsidRPr="001C2A01">
              <w:t>0.7</w:t>
            </w:r>
          </w:p>
        </w:tc>
        <w:tc>
          <w:tcPr>
            <w:tcW w:w="851" w:type="dxa"/>
          </w:tcPr>
          <w:p w14:paraId="3C903130" w14:textId="00327C01" w:rsidR="00D20390" w:rsidRPr="001C2A01" w:rsidRDefault="001F4931" w:rsidP="00582675">
            <w:r w:rsidRPr="001C2A01">
              <w:t>0.8</w:t>
            </w:r>
          </w:p>
        </w:tc>
        <w:tc>
          <w:tcPr>
            <w:tcW w:w="850" w:type="dxa"/>
          </w:tcPr>
          <w:p w14:paraId="02BBCB51" w14:textId="507E8515" w:rsidR="00D20390" w:rsidRPr="001C2A01" w:rsidRDefault="001F4931" w:rsidP="00582675">
            <w:r w:rsidRPr="001C2A01">
              <w:t>0.7</w:t>
            </w:r>
          </w:p>
        </w:tc>
        <w:tc>
          <w:tcPr>
            <w:tcW w:w="851" w:type="dxa"/>
          </w:tcPr>
          <w:p w14:paraId="5CE8AE07" w14:textId="2856A38A" w:rsidR="00D20390" w:rsidRPr="001C2A01" w:rsidRDefault="001F4931" w:rsidP="00582675">
            <w:r w:rsidRPr="001C2A01">
              <w:t>0.4</w:t>
            </w:r>
          </w:p>
        </w:tc>
        <w:tc>
          <w:tcPr>
            <w:tcW w:w="850" w:type="dxa"/>
          </w:tcPr>
          <w:p w14:paraId="65691BB5" w14:textId="342ABFAA" w:rsidR="00D20390" w:rsidRPr="001C2A01" w:rsidRDefault="001F4931" w:rsidP="00582675">
            <w:r w:rsidRPr="001C2A01">
              <w:t>0.4</w:t>
            </w:r>
          </w:p>
        </w:tc>
        <w:tc>
          <w:tcPr>
            <w:tcW w:w="851" w:type="dxa"/>
          </w:tcPr>
          <w:p w14:paraId="0C58CE71" w14:textId="6CBF3870" w:rsidR="00D20390" w:rsidRPr="001C2A01" w:rsidRDefault="001F4931" w:rsidP="00582675">
            <w:r w:rsidRPr="001C2A01">
              <w:t>0.3</w:t>
            </w:r>
          </w:p>
        </w:tc>
        <w:tc>
          <w:tcPr>
            <w:tcW w:w="850" w:type="dxa"/>
          </w:tcPr>
          <w:p w14:paraId="45F476CE" w14:textId="3CFD5119" w:rsidR="00D20390" w:rsidRPr="001C2A01" w:rsidRDefault="001F4931" w:rsidP="00582675">
            <w:r w:rsidRPr="001C2A01">
              <w:t>0.3</w:t>
            </w:r>
          </w:p>
        </w:tc>
        <w:tc>
          <w:tcPr>
            <w:tcW w:w="851" w:type="dxa"/>
          </w:tcPr>
          <w:p w14:paraId="4E7E87B0" w14:textId="66914978" w:rsidR="00D20390" w:rsidRPr="001C2A01" w:rsidRDefault="001F4931" w:rsidP="00582675">
            <w:r w:rsidRPr="001C2A01">
              <w:t>0.2</w:t>
            </w:r>
          </w:p>
        </w:tc>
        <w:tc>
          <w:tcPr>
            <w:tcW w:w="1134" w:type="dxa"/>
          </w:tcPr>
          <w:p w14:paraId="4B2A06E5" w14:textId="36794213" w:rsidR="00D20390" w:rsidRPr="001C2A01" w:rsidRDefault="001F4931" w:rsidP="00582675">
            <w:r w:rsidRPr="001C2A01">
              <w:t>0.2</w:t>
            </w:r>
          </w:p>
        </w:tc>
        <w:tc>
          <w:tcPr>
            <w:tcW w:w="2551" w:type="dxa"/>
          </w:tcPr>
          <w:p w14:paraId="4CD83EFE" w14:textId="77777777" w:rsidR="00D20390" w:rsidRDefault="00D20390" w:rsidP="00582675"/>
        </w:tc>
      </w:tr>
      <w:tr w:rsidR="00D20390" w14:paraId="51DBC68B" w14:textId="77777777" w:rsidTr="2801B2F0">
        <w:tc>
          <w:tcPr>
            <w:tcW w:w="3545" w:type="dxa"/>
          </w:tcPr>
          <w:p w14:paraId="7AAF2E81" w14:textId="6BAAC232" w:rsidR="00D20390" w:rsidRPr="001C2A01" w:rsidRDefault="00D20390" w:rsidP="00582675">
            <w:r w:rsidRPr="001C2A01">
              <w:t>Lipase (12-53 U/L)</w:t>
            </w:r>
          </w:p>
        </w:tc>
        <w:tc>
          <w:tcPr>
            <w:tcW w:w="992" w:type="dxa"/>
          </w:tcPr>
          <w:p w14:paraId="2D9807B2" w14:textId="723296D2" w:rsidR="00D20390" w:rsidRPr="001C2A01" w:rsidRDefault="008760F5" w:rsidP="00582675">
            <w:r w:rsidRPr="001C2A01">
              <w:t>36</w:t>
            </w:r>
          </w:p>
        </w:tc>
        <w:tc>
          <w:tcPr>
            <w:tcW w:w="851" w:type="dxa"/>
          </w:tcPr>
          <w:p w14:paraId="3C6C02D1" w14:textId="7FFA780A" w:rsidR="00D20390" w:rsidRPr="001C2A01" w:rsidRDefault="008760F5" w:rsidP="00582675">
            <w:r w:rsidRPr="001C2A01">
              <w:t>33</w:t>
            </w:r>
          </w:p>
        </w:tc>
        <w:tc>
          <w:tcPr>
            <w:tcW w:w="850" w:type="dxa"/>
          </w:tcPr>
          <w:p w14:paraId="16B4ECE3" w14:textId="017A81E0" w:rsidR="00D20390" w:rsidRPr="001C2A01" w:rsidRDefault="008760F5" w:rsidP="00582675">
            <w:r w:rsidRPr="001C2A01">
              <w:t>20</w:t>
            </w:r>
          </w:p>
        </w:tc>
        <w:tc>
          <w:tcPr>
            <w:tcW w:w="851" w:type="dxa"/>
          </w:tcPr>
          <w:p w14:paraId="35F07597" w14:textId="30A62F35" w:rsidR="00D20390" w:rsidRPr="001C2A01" w:rsidRDefault="008760F5" w:rsidP="00582675">
            <w:r w:rsidRPr="001C2A01">
              <w:t>21</w:t>
            </w:r>
          </w:p>
        </w:tc>
        <w:tc>
          <w:tcPr>
            <w:tcW w:w="850" w:type="dxa"/>
          </w:tcPr>
          <w:p w14:paraId="64DBF360" w14:textId="7BFF4F9C" w:rsidR="00D20390" w:rsidRPr="001C2A01" w:rsidRDefault="008760F5" w:rsidP="00582675">
            <w:r w:rsidRPr="001C2A01">
              <w:t>34</w:t>
            </w:r>
          </w:p>
        </w:tc>
        <w:tc>
          <w:tcPr>
            <w:tcW w:w="851" w:type="dxa"/>
          </w:tcPr>
          <w:p w14:paraId="075FF91F" w14:textId="2967335D" w:rsidR="00D20390" w:rsidRPr="001C2A01" w:rsidRDefault="008760F5" w:rsidP="00582675">
            <w:r w:rsidRPr="001C2A01">
              <w:t>64</w:t>
            </w:r>
          </w:p>
        </w:tc>
        <w:tc>
          <w:tcPr>
            <w:tcW w:w="850" w:type="dxa"/>
          </w:tcPr>
          <w:p w14:paraId="07E4DB3A" w14:textId="29282C8E" w:rsidR="00D20390" w:rsidRPr="001C2A01" w:rsidRDefault="008760F5" w:rsidP="00582675">
            <w:r w:rsidRPr="001C2A01">
              <w:t>64</w:t>
            </w:r>
          </w:p>
        </w:tc>
        <w:tc>
          <w:tcPr>
            <w:tcW w:w="851" w:type="dxa"/>
          </w:tcPr>
          <w:p w14:paraId="71BB060D" w14:textId="517E9227" w:rsidR="00D20390" w:rsidRPr="001C2A01" w:rsidRDefault="008760F5" w:rsidP="00582675">
            <w:r w:rsidRPr="001C2A01">
              <w:t>66</w:t>
            </w:r>
          </w:p>
        </w:tc>
        <w:tc>
          <w:tcPr>
            <w:tcW w:w="850" w:type="dxa"/>
          </w:tcPr>
          <w:p w14:paraId="2EE41397" w14:textId="1431E19B" w:rsidR="00D20390" w:rsidRPr="001C2A01" w:rsidRDefault="008760F5" w:rsidP="00582675">
            <w:r w:rsidRPr="001C2A01">
              <w:t>43</w:t>
            </w:r>
          </w:p>
        </w:tc>
        <w:tc>
          <w:tcPr>
            <w:tcW w:w="851" w:type="dxa"/>
          </w:tcPr>
          <w:p w14:paraId="7ED04CDC" w14:textId="5DA0852B" w:rsidR="00D20390" w:rsidRPr="001C2A01" w:rsidRDefault="008760F5" w:rsidP="00582675">
            <w:r w:rsidRPr="001C2A01">
              <w:t>42</w:t>
            </w:r>
          </w:p>
        </w:tc>
        <w:tc>
          <w:tcPr>
            <w:tcW w:w="1134" w:type="dxa"/>
          </w:tcPr>
          <w:p w14:paraId="0FC8BA74" w14:textId="0F7EE0E7" w:rsidR="00D20390" w:rsidRPr="001C2A01" w:rsidRDefault="008760F5" w:rsidP="00582675">
            <w:r w:rsidRPr="001C2A01">
              <w:t>46</w:t>
            </w:r>
          </w:p>
        </w:tc>
        <w:tc>
          <w:tcPr>
            <w:tcW w:w="2551" w:type="dxa"/>
          </w:tcPr>
          <w:p w14:paraId="19B40710" w14:textId="77777777" w:rsidR="00D20390" w:rsidRDefault="00D20390" w:rsidP="00582675"/>
        </w:tc>
      </w:tr>
      <w:tr w:rsidR="00D20390" w14:paraId="5328FC2F" w14:textId="77777777" w:rsidTr="2801B2F0">
        <w:tc>
          <w:tcPr>
            <w:tcW w:w="3545" w:type="dxa"/>
          </w:tcPr>
          <w:p w14:paraId="775C9BE2" w14:textId="5864D410" w:rsidR="00D20390" w:rsidRPr="001C2A01" w:rsidRDefault="00D20390" w:rsidP="00582675">
            <w:r w:rsidRPr="001C2A01">
              <w:t>Troponin I (</w:t>
            </w:r>
            <w:r w:rsidR="00C42D01" w:rsidRPr="001C2A01">
              <w:t>&lt;53</w:t>
            </w:r>
            <w:r w:rsidRPr="001C2A01">
              <w:t>.</w:t>
            </w:r>
            <w:r w:rsidR="00C42D01" w:rsidRPr="001C2A01">
              <w:t>53</w:t>
            </w:r>
            <w:r w:rsidRPr="001C2A01">
              <w:t xml:space="preserve"> pg/mL)</w:t>
            </w:r>
          </w:p>
        </w:tc>
        <w:tc>
          <w:tcPr>
            <w:tcW w:w="992" w:type="dxa"/>
          </w:tcPr>
          <w:p w14:paraId="36D521B1" w14:textId="3E999009" w:rsidR="00D20390" w:rsidRPr="001C2A01" w:rsidRDefault="00C42D01" w:rsidP="00582675">
            <w:r w:rsidRPr="001C2A01">
              <w:t>1516</w:t>
            </w:r>
          </w:p>
        </w:tc>
        <w:tc>
          <w:tcPr>
            <w:tcW w:w="851" w:type="dxa"/>
          </w:tcPr>
          <w:p w14:paraId="297A4F0E" w14:textId="0B1AB74D" w:rsidR="00D20390" w:rsidRPr="001C2A01" w:rsidRDefault="00C42D01" w:rsidP="00582675">
            <w:r w:rsidRPr="001C2A01">
              <w:t>2229</w:t>
            </w:r>
          </w:p>
        </w:tc>
        <w:tc>
          <w:tcPr>
            <w:tcW w:w="850" w:type="dxa"/>
          </w:tcPr>
          <w:p w14:paraId="54379810" w14:textId="6AFE4C97" w:rsidR="00D20390" w:rsidRPr="001C2A01" w:rsidRDefault="00C42D01" w:rsidP="00582675">
            <w:r w:rsidRPr="001C2A01">
              <w:t>4476</w:t>
            </w:r>
          </w:p>
        </w:tc>
        <w:tc>
          <w:tcPr>
            <w:tcW w:w="851" w:type="dxa"/>
          </w:tcPr>
          <w:p w14:paraId="73D17EB1" w14:textId="2FD46E58" w:rsidR="00D20390" w:rsidRPr="001C2A01" w:rsidRDefault="00C42D01" w:rsidP="00582675">
            <w:r w:rsidRPr="001C2A01">
              <w:t>3450</w:t>
            </w:r>
          </w:p>
        </w:tc>
        <w:tc>
          <w:tcPr>
            <w:tcW w:w="850" w:type="dxa"/>
          </w:tcPr>
          <w:p w14:paraId="46F6472F" w14:textId="57080094" w:rsidR="00D20390" w:rsidRPr="001C2A01" w:rsidRDefault="00D20390" w:rsidP="00582675">
            <w:r w:rsidRPr="001C2A01">
              <w:t>n/a</w:t>
            </w:r>
          </w:p>
        </w:tc>
        <w:tc>
          <w:tcPr>
            <w:tcW w:w="851" w:type="dxa"/>
          </w:tcPr>
          <w:p w14:paraId="197CA027" w14:textId="1FA8D345" w:rsidR="00D20390" w:rsidRPr="001C2A01" w:rsidRDefault="00D20390" w:rsidP="00582675">
            <w:r w:rsidRPr="001C2A01">
              <w:t>n/a</w:t>
            </w:r>
          </w:p>
        </w:tc>
        <w:tc>
          <w:tcPr>
            <w:tcW w:w="850" w:type="dxa"/>
          </w:tcPr>
          <w:p w14:paraId="5D18CA96" w14:textId="4719B1AC" w:rsidR="00D20390" w:rsidRPr="001C2A01" w:rsidRDefault="00D20390" w:rsidP="00582675">
            <w:r w:rsidRPr="001C2A01">
              <w:t>n/a</w:t>
            </w:r>
          </w:p>
        </w:tc>
        <w:tc>
          <w:tcPr>
            <w:tcW w:w="851" w:type="dxa"/>
          </w:tcPr>
          <w:p w14:paraId="1B20D534" w14:textId="7789C17C" w:rsidR="00D20390" w:rsidRPr="001C2A01" w:rsidRDefault="00D20390" w:rsidP="00582675">
            <w:r w:rsidRPr="001C2A01">
              <w:t>n/a</w:t>
            </w:r>
          </w:p>
        </w:tc>
        <w:tc>
          <w:tcPr>
            <w:tcW w:w="850" w:type="dxa"/>
          </w:tcPr>
          <w:p w14:paraId="559FF744" w14:textId="627A04A5" w:rsidR="00D20390" w:rsidRPr="001C2A01" w:rsidRDefault="00D20390" w:rsidP="00582675">
            <w:r w:rsidRPr="001C2A01">
              <w:t>n/a</w:t>
            </w:r>
          </w:p>
        </w:tc>
        <w:tc>
          <w:tcPr>
            <w:tcW w:w="851" w:type="dxa"/>
          </w:tcPr>
          <w:p w14:paraId="74DDE190" w14:textId="310112A2" w:rsidR="00D20390" w:rsidRPr="001C2A01" w:rsidRDefault="00D20390" w:rsidP="00582675">
            <w:r w:rsidRPr="001C2A01">
              <w:t>n/a</w:t>
            </w:r>
          </w:p>
        </w:tc>
        <w:tc>
          <w:tcPr>
            <w:tcW w:w="1134" w:type="dxa"/>
          </w:tcPr>
          <w:p w14:paraId="126802B2" w14:textId="4EB94EE0" w:rsidR="00D20390" w:rsidRPr="001C2A01" w:rsidRDefault="00D20390" w:rsidP="00582675">
            <w:r w:rsidRPr="001C2A01">
              <w:t>n/a</w:t>
            </w:r>
          </w:p>
        </w:tc>
        <w:tc>
          <w:tcPr>
            <w:tcW w:w="2551" w:type="dxa"/>
          </w:tcPr>
          <w:p w14:paraId="3A3AAF8F" w14:textId="77777777" w:rsidR="00D20390" w:rsidRDefault="00D20390" w:rsidP="00582675"/>
        </w:tc>
      </w:tr>
      <w:tr w:rsidR="00D20390" w14:paraId="2AC7509D" w14:textId="77777777" w:rsidTr="2801B2F0">
        <w:tc>
          <w:tcPr>
            <w:tcW w:w="3545" w:type="dxa"/>
          </w:tcPr>
          <w:p w14:paraId="4FC8406A" w14:textId="6C6FA5D5" w:rsidR="00D20390" w:rsidRPr="001C2A01" w:rsidRDefault="00D20390" w:rsidP="00582675">
            <w:r w:rsidRPr="001C2A01">
              <w:t>Potassium (3.5-5.0 mmol/L)</w:t>
            </w:r>
          </w:p>
        </w:tc>
        <w:tc>
          <w:tcPr>
            <w:tcW w:w="992" w:type="dxa"/>
          </w:tcPr>
          <w:p w14:paraId="505BF800" w14:textId="0E996756" w:rsidR="00D20390" w:rsidRPr="001C2A01" w:rsidRDefault="00D22E7C" w:rsidP="00582675">
            <w:r w:rsidRPr="001C2A01">
              <w:t>4.9</w:t>
            </w:r>
          </w:p>
        </w:tc>
        <w:tc>
          <w:tcPr>
            <w:tcW w:w="851" w:type="dxa"/>
          </w:tcPr>
          <w:p w14:paraId="7345FB81" w14:textId="33E85AD1" w:rsidR="00D20390" w:rsidRPr="001C2A01" w:rsidRDefault="00D22E7C" w:rsidP="00582675">
            <w:r w:rsidRPr="001C2A01">
              <w:t>3.7</w:t>
            </w:r>
          </w:p>
        </w:tc>
        <w:tc>
          <w:tcPr>
            <w:tcW w:w="850" w:type="dxa"/>
          </w:tcPr>
          <w:p w14:paraId="5ECE6618" w14:textId="21D2DF92" w:rsidR="00D20390" w:rsidRPr="001C2A01" w:rsidRDefault="00D22E7C" w:rsidP="00582675">
            <w:r w:rsidRPr="001C2A01">
              <w:t>4.1</w:t>
            </w:r>
          </w:p>
        </w:tc>
        <w:tc>
          <w:tcPr>
            <w:tcW w:w="851" w:type="dxa"/>
          </w:tcPr>
          <w:p w14:paraId="2F2F85A7" w14:textId="4B39C40C" w:rsidR="00D20390" w:rsidRPr="001C2A01" w:rsidRDefault="00D22E7C" w:rsidP="00582675">
            <w:r w:rsidRPr="001C2A01">
              <w:t>4.3</w:t>
            </w:r>
          </w:p>
        </w:tc>
        <w:tc>
          <w:tcPr>
            <w:tcW w:w="850" w:type="dxa"/>
          </w:tcPr>
          <w:p w14:paraId="4D2736D4" w14:textId="26D16FD7" w:rsidR="00D20390" w:rsidRPr="001C2A01" w:rsidRDefault="00D22E7C" w:rsidP="00582675">
            <w:r w:rsidRPr="001C2A01">
              <w:t>3.1</w:t>
            </w:r>
          </w:p>
        </w:tc>
        <w:tc>
          <w:tcPr>
            <w:tcW w:w="851" w:type="dxa"/>
          </w:tcPr>
          <w:p w14:paraId="6EB439BD" w14:textId="27E1E272" w:rsidR="00D20390" w:rsidRPr="001C2A01" w:rsidRDefault="00D22E7C" w:rsidP="00582675">
            <w:r w:rsidRPr="001C2A01">
              <w:t>4.3</w:t>
            </w:r>
          </w:p>
        </w:tc>
        <w:tc>
          <w:tcPr>
            <w:tcW w:w="850" w:type="dxa"/>
          </w:tcPr>
          <w:p w14:paraId="131800BF" w14:textId="38A08474" w:rsidR="00D20390" w:rsidRPr="001C2A01" w:rsidRDefault="00D22E7C" w:rsidP="00582675">
            <w:r w:rsidRPr="001C2A01">
              <w:t>4.2</w:t>
            </w:r>
          </w:p>
        </w:tc>
        <w:tc>
          <w:tcPr>
            <w:tcW w:w="851" w:type="dxa"/>
          </w:tcPr>
          <w:p w14:paraId="1AE1673F" w14:textId="40719965" w:rsidR="00D20390" w:rsidRPr="001C2A01" w:rsidRDefault="00D22E7C" w:rsidP="00582675">
            <w:r w:rsidRPr="001C2A01">
              <w:t>4.0</w:t>
            </w:r>
          </w:p>
        </w:tc>
        <w:tc>
          <w:tcPr>
            <w:tcW w:w="850" w:type="dxa"/>
          </w:tcPr>
          <w:p w14:paraId="544296C8" w14:textId="226658CD" w:rsidR="00D20390" w:rsidRPr="001C2A01" w:rsidRDefault="00D22E7C" w:rsidP="00582675">
            <w:r w:rsidRPr="001C2A01">
              <w:t>4.2</w:t>
            </w:r>
          </w:p>
        </w:tc>
        <w:tc>
          <w:tcPr>
            <w:tcW w:w="851" w:type="dxa"/>
          </w:tcPr>
          <w:p w14:paraId="199F47A8" w14:textId="0119A1BF" w:rsidR="00D20390" w:rsidRPr="001C2A01" w:rsidRDefault="001C2A01" w:rsidP="00582675">
            <w:r w:rsidRPr="001C2A01">
              <w:t>4.3</w:t>
            </w:r>
          </w:p>
        </w:tc>
        <w:tc>
          <w:tcPr>
            <w:tcW w:w="1134" w:type="dxa"/>
          </w:tcPr>
          <w:p w14:paraId="37E248C3" w14:textId="36E27652" w:rsidR="00D20390" w:rsidRPr="001C2A01" w:rsidRDefault="001C2A01" w:rsidP="00582675">
            <w:r w:rsidRPr="001C2A01">
              <w:t>4.5</w:t>
            </w:r>
          </w:p>
        </w:tc>
        <w:tc>
          <w:tcPr>
            <w:tcW w:w="2551" w:type="dxa"/>
          </w:tcPr>
          <w:p w14:paraId="5A1AC307" w14:textId="77777777" w:rsidR="00D20390" w:rsidRDefault="00D20390" w:rsidP="00582675"/>
        </w:tc>
      </w:tr>
      <w:tr w:rsidR="00D20390" w14:paraId="79FDF8EA" w14:textId="77777777" w:rsidTr="2801B2F0">
        <w:tc>
          <w:tcPr>
            <w:tcW w:w="3545" w:type="dxa"/>
          </w:tcPr>
          <w:p w14:paraId="5C54576B" w14:textId="5AC1262A" w:rsidR="00D20390" w:rsidRPr="001C2A01" w:rsidRDefault="00D20390" w:rsidP="00582675">
            <w:r w:rsidRPr="001C2A01">
              <w:t>Sodium (135-145 mmol/L)</w:t>
            </w:r>
          </w:p>
        </w:tc>
        <w:tc>
          <w:tcPr>
            <w:tcW w:w="992" w:type="dxa"/>
          </w:tcPr>
          <w:p w14:paraId="2AAA8F18" w14:textId="6B471B42" w:rsidR="00D20390" w:rsidRPr="001C2A01" w:rsidRDefault="00D22E7C" w:rsidP="00582675">
            <w:r w:rsidRPr="001C2A01">
              <w:t>146</w:t>
            </w:r>
          </w:p>
        </w:tc>
        <w:tc>
          <w:tcPr>
            <w:tcW w:w="851" w:type="dxa"/>
          </w:tcPr>
          <w:p w14:paraId="6C4062C8" w14:textId="37C7EE1A" w:rsidR="00D20390" w:rsidRPr="001C2A01" w:rsidRDefault="00D22E7C" w:rsidP="00582675">
            <w:r w:rsidRPr="001C2A01">
              <w:t>143</w:t>
            </w:r>
          </w:p>
        </w:tc>
        <w:tc>
          <w:tcPr>
            <w:tcW w:w="850" w:type="dxa"/>
          </w:tcPr>
          <w:p w14:paraId="7D1A9567" w14:textId="1E6439C4" w:rsidR="00D20390" w:rsidRPr="001C2A01" w:rsidRDefault="00D22E7C" w:rsidP="00582675">
            <w:r w:rsidRPr="001C2A01">
              <w:t>146</w:t>
            </w:r>
          </w:p>
        </w:tc>
        <w:tc>
          <w:tcPr>
            <w:tcW w:w="851" w:type="dxa"/>
          </w:tcPr>
          <w:p w14:paraId="7FE28F45" w14:textId="575C8DF4" w:rsidR="00D20390" w:rsidRPr="001C2A01" w:rsidRDefault="00D22E7C" w:rsidP="00582675">
            <w:r w:rsidRPr="001C2A01">
              <w:t>1.44</w:t>
            </w:r>
          </w:p>
        </w:tc>
        <w:tc>
          <w:tcPr>
            <w:tcW w:w="850" w:type="dxa"/>
          </w:tcPr>
          <w:p w14:paraId="319F37D6" w14:textId="022FA1B3" w:rsidR="00D20390" w:rsidRPr="001C2A01" w:rsidRDefault="00D22E7C" w:rsidP="00582675">
            <w:r w:rsidRPr="001C2A01">
              <w:t>143</w:t>
            </w:r>
          </w:p>
        </w:tc>
        <w:tc>
          <w:tcPr>
            <w:tcW w:w="851" w:type="dxa"/>
          </w:tcPr>
          <w:p w14:paraId="44E46C52" w14:textId="0F054706" w:rsidR="00D20390" w:rsidRPr="001C2A01" w:rsidRDefault="00D22E7C" w:rsidP="00582675">
            <w:r w:rsidRPr="001C2A01">
              <w:t>141</w:t>
            </w:r>
          </w:p>
        </w:tc>
        <w:tc>
          <w:tcPr>
            <w:tcW w:w="850" w:type="dxa"/>
          </w:tcPr>
          <w:p w14:paraId="0A1C7270" w14:textId="4F2B7EB1" w:rsidR="00D20390" w:rsidRPr="001C2A01" w:rsidRDefault="00D22E7C" w:rsidP="00582675">
            <w:r w:rsidRPr="001C2A01">
              <w:t>142</w:t>
            </w:r>
          </w:p>
        </w:tc>
        <w:tc>
          <w:tcPr>
            <w:tcW w:w="851" w:type="dxa"/>
          </w:tcPr>
          <w:p w14:paraId="005EF4B4" w14:textId="42F2202D" w:rsidR="00D20390" w:rsidRPr="001C2A01" w:rsidRDefault="00D22E7C" w:rsidP="00582675">
            <w:r w:rsidRPr="001C2A01">
              <w:t>142</w:t>
            </w:r>
          </w:p>
        </w:tc>
        <w:tc>
          <w:tcPr>
            <w:tcW w:w="850" w:type="dxa"/>
          </w:tcPr>
          <w:p w14:paraId="55DE51D7" w14:textId="22F7D774" w:rsidR="00D20390" w:rsidRPr="001C2A01" w:rsidRDefault="00D22E7C" w:rsidP="00582675">
            <w:r w:rsidRPr="001C2A01">
              <w:t>141</w:t>
            </w:r>
          </w:p>
        </w:tc>
        <w:tc>
          <w:tcPr>
            <w:tcW w:w="851" w:type="dxa"/>
          </w:tcPr>
          <w:p w14:paraId="4CF684A4" w14:textId="5A7834B3" w:rsidR="00D20390" w:rsidRPr="001C2A01" w:rsidRDefault="001C2A01" w:rsidP="00582675">
            <w:r w:rsidRPr="001C2A01">
              <w:t>139</w:t>
            </w:r>
          </w:p>
        </w:tc>
        <w:tc>
          <w:tcPr>
            <w:tcW w:w="1134" w:type="dxa"/>
          </w:tcPr>
          <w:p w14:paraId="2B87B20A" w14:textId="22EC0644" w:rsidR="00D20390" w:rsidRPr="001C2A01" w:rsidRDefault="001C2A01" w:rsidP="00582675">
            <w:r w:rsidRPr="001C2A01">
              <w:t>140</w:t>
            </w:r>
          </w:p>
        </w:tc>
        <w:tc>
          <w:tcPr>
            <w:tcW w:w="2551" w:type="dxa"/>
          </w:tcPr>
          <w:p w14:paraId="421F0F76" w14:textId="77777777" w:rsidR="00D20390" w:rsidRDefault="00D20390" w:rsidP="00582675"/>
        </w:tc>
      </w:tr>
      <w:tr w:rsidR="00D20390" w14:paraId="48B06E5F" w14:textId="77777777" w:rsidTr="2801B2F0">
        <w:tc>
          <w:tcPr>
            <w:tcW w:w="3545" w:type="dxa"/>
          </w:tcPr>
          <w:p w14:paraId="1F432CE2" w14:textId="4FFD0319" w:rsidR="00D20390" w:rsidRPr="001C2A01" w:rsidRDefault="00D20390" w:rsidP="00582675">
            <w:r w:rsidRPr="001C2A01">
              <w:t>Calcium (1.12-1.32 mmol/L)</w:t>
            </w:r>
          </w:p>
        </w:tc>
        <w:tc>
          <w:tcPr>
            <w:tcW w:w="992" w:type="dxa"/>
          </w:tcPr>
          <w:p w14:paraId="6F1DA7F3" w14:textId="0BEB8503" w:rsidR="00D20390" w:rsidRPr="001C2A01" w:rsidRDefault="00D22E7C" w:rsidP="00582675">
            <w:r w:rsidRPr="001C2A01">
              <w:t>1.14</w:t>
            </w:r>
          </w:p>
        </w:tc>
        <w:tc>
          <w:tcPr>
            <w:tcW w:w="851" w:type="dxa"/>
          </w:tcPr>
          <w:p w14:paraId="5FC10AEA" w14:textId="7991CED5" w:rsidR="00D20390" w:rsidRPr="001C2A01" w:rsidRDefault="00D22E7C" w:rsidP="00582675">
            <w:r w:rsidRPr="001C2A01">
              <w:t>1.19</w:t>
            </w:r>
          </w:p>
        </w:tc>
        <w:tc>
          <w:tcPr>
            <w:tcW w:w="850" w:type="dxa"/>
          </w:tcPr>
          <w:p w14:paraId="0BCC93BE" w14:textId="20F09040" w:rsidR="00D20390" w:rsidRPr="001C2A01" w:rsidRDefault="00D22E7C" w:rsidP="00582675">
            <w:r w:rsidRPr="001C2A01">
              <w:t>1.16</w:t>
            </w:r>
          </w:p>
        </w:tc>
        <w:tc>
          <w:tcPr>
            <w:tcW w:w="851" w:type="dxa"/>
          </w:tcPr>
          <w:p w14:paraId="424CA69B" w14:textId="23A91749" w:rsidR="00D22E7C" w:rsidRPr="001C2A01" w:rsidRDefault="00D22E7C" w:rsidP="00582675">
            <w:r w:rsidRPr="001C2A01">
              <w:t>1.25</w:t>
            </w:r>
          </w:p>
        </w:tc>
        <w:tc>
          <w:tcPr>
            <w:tcW w:w="850" w:type="dxa"/>
          </w:tcPr>
          <w:p w14:paraId="11A06632" w14:textId="7D947055" w:rsidR="00D20390" w:rsidRPr="001C2A01" w:rsidRDefault="00D22E7C" w:rsidP="00582675">
            <w:r w:rsidRPr="001C2A01">
              <w:t>n/a</w:t>
            </w:r>
          </w:p>
        </w:tc>
        <w:tc>
          <w:tcPr>
            <w:tcW w:w="851" w:type="dxa"/>
          </w:tcPr>
          <w:p w14:paraId="21E37CB1" w14:textId="70B48584" w:rsidR="00D20390" w:rsidRPr="001C2A01" w:rsidRDefault="00D22E7C" w:rsidP="00582675">
            <w:r w:rsidRPr="001C2A01">
              <w:t>1.23</w:t>
            </w:r>
          </w:p>
        </w:tc>
        <w:tc>
          <w:tcPr>
            <w:tcW w:w="850" w:type="dxa"/>
          </w:tcPr>
          <w:p w14:paraId="2F334A93" w14:textId="359076A8" w:rsidR="00D20390" w:rsidRPr="001C2A01" w:rsidRDefault="00D22E7C" w:rsidP="00582675">
            <w:r w:rsidRPr="001C2A01">
              <w:t>1.13</w:t>
            </w:r>
          </w:p>
        </w:tc>
        <w:tc>
          <w:tcPr>
            <w:tcW w:w="851" w:type="dxa"/>
          </w:tcPr>
          <w:p w14:paraId="5DC0ACB0" w14:textId="39A098A1" w:rsidR="00D20390" w:rsidRPr="001C2A01" w:rsidRDefault="00D22E7C" w:rsidP="00582675">
            <w:r w:rsidRPr="001C2A01">
              <w:t>1.19</w:t>
            </w:r>
          </w:p>
        </w:tc>
        <w:tc>
          <w:tcPr>
            <w:tcW w:w="850" w:type="dxa"/>
          </w:tcPr>
          <w:p w14:paraId="43ADBA1F" w14:textId="42513F18" w:rsidR="00D20390" w:rsidRPr="001C2A01" w:rsidRDefault="00D22E7C" w:rsidP="00582675">
            <w:r w:rsidRPr="001C2A01">
              <w:t>1.12</w:t>
            </w:r>
          </w:p>
        </w:tc>
        <w:tc>
          <w:tcPr>
            <w:tcW w:w="851" w:type="dxa"/>
          </w:tcPr>
          <w:p w14:paraId="7ACA1D76" w14:textId="434014B4" w:rsidR="00D20390" w:rsidRPr="001C2A01" w:rsidRDefault="001C2A01" w:rsidP="00582675">
            <w:r w:rsidRPr="001C2A01">
              <w:t>1.16</w:t>
            </w:r>
          </w:p>
        </w:tc>
        <w:tc>
          <w:tcPr>
            <w:tcW w:w="1134" w:type="dxa"/>
          </w:tcPr>
          <w:p w14:paraId="25DE2ED4" w14:textId="11C22BD0" w:rsidR="00D20390" w:rsidRPr="001C2A01" w:rsidRDefault="001C2A01" w:rsidP="00582675">
            <w:r w:rsidRPr="001C2A01">
              <w:t>1.17</w:t>
            </w:r>
          </w:p>
        </w:tc>
        <w:tc>
          <w:tcPr>
            <w:tcW w:w="2551" w:type="dxa"/>
          </w:tcPr>
          <w:p w14:paraId="596F27A5" w14:textId="77777777" w:rsidR="00D20390" w:rsidRDefault="00D20390" w:rsidP="00582675"/>
        </w:tc>
      </w:tr>
      <w:tr w:rsidR="00D20390" w14:paraId="2BF1CCA4" w14:textId="77777777" w:rsidTr="2801B2F0">
        <w:tc>
          <w:tcPr>
            <w:tcW w:w="3545" w:type="dxa"/>
          </w:tcPr>
          <w:p w14:paraId="2E2ACEC4" w14:textId="6E610202" w:rsidR="00D20390" w:rsidRPr="001C2A01" w:rsidRDefault="00D20390" w:rsidP="00582675">
            <w:r w:rsidRPr="001C2A01">
              <w:t>Chloride (99-111 mmol/L)</w:t>
            </w:r>
          </w:p>
        </w:tc>
        <w:tc>
          <w:tcPr>
            <w:tcW w:w="992" w:type="dxa"/>
          </w:tcPr>
          <w:p w14:paraId="3B4B11BD" w14:textId="3C453E2F" w:rsidR="00D20390" w:rsidRPr="001C2A01" w:rsidRDefault="00D22E7C" w:rsidP="00582675">
            <w:r w:rsidRPr="001C2A01">
              <w:t>112</w:t>
            </w:r>
          </w:p>
        </w:tc>
        <w:tc>
          <w:tcPr>
            <w:tcW w:w="851" w:type="dxa"/>
          </w:tcPr>
          <w:p w14:paraId="49F46603" w14:textId="624235E4" w:rsidR="00D20390" w:rsidRPr="001C2A01" w:rsidRDefault="00D22E7C" w:rsidP="00582675">
            <w:r w:rsidRPr="001C2A01">
              <w:t>108</w:t>
            </w:r>
          </w:p>
        </w:tc>
        <w:tc>
          <w:tcPr>
            <w:tcW w:w="850" w:type="dxa"/>
          </w:tcPr>
          <w:p w14:paraId="3FFA5F93" w14:textId="11D89219" w:rsidR="00D20390" w:rsidRPr="001C2A01" w:rsidRDefault="00D22E7C" w:rsidP="00582675">
            <w:r w:rsidRPr="001C2A01">
              <w:t>110</w:t>
            </w:r>
          </w:p>
        </w:tc>
        <w:tc>
          <w:tcPr>
            <w:tcW w:w="851" w:type="dxa"/>
          </w:tcPr>
          <w:p w14:paraId="0331661E" w14:textId="107DBF00" w:rsidR="00D20390" w:rsidRPr="001C2A01" w:rsidRDefault="00D22E7C" w:rsidP="00582675">
            <w:r w:rsidRPr="001C2A01">
              <w:t>109</w:t>
            </w:r>
          </w:p>
        </w:tc>
        <w:tc>
          <w:tcPr>
            <w:tcW w:w="850" w:type="dxa"/>
          </w:tcPr>
          <w:p w14:paraId="19274CF7" w14:textId="19D80496" w:rsidR="00D20390" w:rsidRPr="001C2A01" w:rsidRDefault="00D22E7C" w:rsidP="00582675">
            <w:r w:rsidRPr="001C2A01">
              <w:t>105</w:t>
            </w:r>
          </w:p>
        </w:tc>
        <w:tc>
          <w:tcPr>
            <w:tcW w:w="851" w:type="dxa"/>
          </w:tcPr>
          <w:p w14:paraId="4609450C" w14:textId="2DAD1EA9" w:rsidR="00D20390" w:rsidRPr="001C2A01" w:rsidRDefault="00D22E7C" w:rsidP="00582675">
            <w:r w:rsidRPr="001C2A01">
              <w:t>110</w:t>
            </w:r>
          </w:p>
        </w:tc>
        <w:tc>
          <w:tcPr>
            <w:tcW w:w="850" w:type="dxa"/>
          </w:tcPr>
          <w:p w14:paraId="6CAAC535" w14:textId="367A7EFC" w:rsidR="00D20390" w:rsidRPr="001C2A01" w:rsidRDefault="00D22E7C" w:rsidP="00582675">
            <w:r w:rsidRPr="001C2A01">
              <w:t>110</w:t>
            </w:r>
          </w:p>
        </w:tc>
        <w:tc>
          <w:tcPr>
            <w:tcW w:w="851" w:type="dxa"/>
          </w:tcPr>
          <w:p w14:paraId="6E5C7903" w14:textId="577E206D" w:rsidR="00D20390" w:rsidRPr="001C2A01" w:rsidRDefault="00D22E7C" w:rsidP="00582675">
            <w:r w:rsidRPr="001C2A01">
              <w:t>109</w:t>
            </w:r>
          </w:p>
        </w:tc>
        <w:tc>
          <w:tcPr>
            <w:tcW w:w="850" w:type="dxa"/>
          </w:tcPr>
          <w:p w14:paraId="6C9B648B" w14:textId="12CD7BC5" w:rsidR="00D20390" w:rsidRPr="001C2A01" w:rsidRDefault="00D22E7C" w:rsidP="00582675">
            <w:r w:rsidRPr="001C2A01">
              <w:t>109</w:t>
            </w:r>
          </w:p>
        </w:tc>
        <w:tc>
          <w:tcPr>
            <w:tcW w:w="851" w:type="dxa"/>
          </w:tcPr>
          <w:p w14:paraId="206D1D76" w14:textId="3D0846A1" w:rsidR="00D20390" w:rsidRPr="001C2A01" w:rsidRDefault="001C2A01" w:rsidP="00582675">
            <w:r w:rsidRPr="001C2A01">
              <w:t>109</w:t>
            </w:r>
          </w:p>
        </w:tc>
        <w:tc>
          <w:tcPr>
            <w:tcW w:w="1134" w:type="dxa"/>
          </w:tcPr>
          <w:p w14:paraId="10313B0B" w14:textId="0B17670B" w:rsidR="00D20390" w:rsidRPr="001C2A01" w:rsidRDefault="001C2A01" w:rsidP="00582675">
            <w:r w:rsidRPr="001C2A01">
              <w:t>108</w:t>
            </w:r>
          </w:p>
        </w:tc>
        <w:tc>
          <w:tcPr>
            <w:tcW w:w="2551" w:type="dxa"/>
          </w:tcPr>
          <w:p w14:paraId="4844CF7F" w14:textId="77777777" w:rsidR="00D20390" w:rsidRDefault="00D20390" w:rsidP="00582675"/>
        </w:tc>
      </w:tr>
      <w:tr w:rsidR="00D20390" w14:paraId="20716F13" w14:textId="77777777" w:rsidTr="2801B2F0">
        <w:tc>
          <w:tcPr>
            <w:tcW w:w="3545" w:type="dxa"/>
          </w:tcPr>
          <w:p w14:paraId="76447E40" w14:textId="2CBD4328" w:rsidR="00D20390" w:rsidRPr="001C2A01" w:rsidRDefault="00D20390" w:rsidP="00582675">
            <w:r w:rsidRPr="001C2A01">
              <w:t>Glucose (70-105 mg/dL)</w:t>
            </w:r>
          </w:p>
        </w:tc>
        <w:tc>
          <w:tcPr>
            <w:tcW w:w="992" w:type="dxa"/>
          </w:tcPr>
          <w:p w14:paraId="3CAC52D0" w14:textId="3700F713" w:rsidR="00D20390" w:rsidRPr="001C2A01" w:rsidRDefault="00D22E7C" w:rsidP="00582675">
            <w:r w:rsidRPr="001C2A01">
              <w:t>87</w:t>
            </w:r>
          </w:p>
        </w:tc>
        <w:tc>
          <w:tcPr>
            <w:tcW w:w="851" w:type="dxa"/>
          </w:tcPr>
          <w:p w14:paraId="39F1CF41" w14:textId="2B325BB7" w:rsidR="00D20390" w:rsidRPr="001C2A01" w:rsidRDefault="00D22E7C" w:rsidP="00582675">
            <w:r w:rsidRPr="001C2A01">
              <w:t>126</w:t>
            </w:r>
          </w:p>
        </w:tc>
        <w:tc>
          <w:tcPr>
            <w:tcW w:w="850" w:type="dxa"/>
          </w:tcPr>
          <w:p w14:paraId="0CA8B45A" w14:textId="05449FE9" w:rsidR="00D20390" w:rsidRPr="001C2A01" w:rsidRDefault="00D22E7C" w:rsidP="00582675">
            <w:r w:rsidRPr="001C2A01">
              <w:t>156</w:t>
            </w:r>
          </w:p>
        </w:tc>
        <w:tc>
          <w:tcPr>
            <w:tcW w:w="851" w:type="dxa"/>
          </w:tcPr>
          <w:p w14:paraId="3F1B9BF7" w14:textId="2E1B77DA" w:rsidR="00D20390" w:rsidRPr="001C2A01" w:rsidRDefault="00D22E7C" w:rsidP="00582675">
            <w:r w:rsidRPr="001C2A01">
              <w:t>176</w:t>
            </w:r>
          </w:p>
        </w:tc>
        <w:tc>
          <w:tcPr>
            <w:tcW w:w="850" w:type="dxa"/>
          </w:tcPr>
          <w:p w14:paraId="213B2035" w14:textId="1E209B03" w:rsidR="00D20390" w:rsidRPr="001C2A01" w:rsidRDefault="00D22E7C" w:rsidP="00582675">
            <w:r w:rsidRPr="001C2A01">
              <w:t>139</w:t>
            </w:r>
          </w:p>
        </w:tc>
        <w:tc>
          <w:tcPr>
            <w:tcW w:w="851" w:type="dxa"/>
          </w:tcPr>
          <w:p w14:paraId="2A0B58F5" w14:textId="5CEE9CE3" w:rsidR="00D20390" w:rsidRPr="001C2A01" w:rsidRDefault="00D22E7C" w:rsidP="00582675">
            <w:r w:rsidRPr="001C2A01">
              <w:t>144</w:t>
            </w:r>
          </w:p>
        </w:tc>
        <w:tc>
          <w:tcPr>
            <w:tcW w:w="850" w:type="dxa"/>
          </w:tcPr>
          <w:p w14:paraId="106088D9" w14:textId="5C66F021" w:rsidR="00D20390" w:rsidRPr="001C2A01" w:rsidRDefault="00D22E7C" w:rsidP="00582675">
            <w:r w:rsidRPr="001C2A01">
              <w:t>127</w:t>
            </w:r>
          </w:p>
        </w:tc>
        <w:tc>
          <w:tcPr>
            <w:tcW w:w="851" w:type="dxa"/>
          </w:tcPr>
          <w:p w14:paraId="626E9824" w14:textId="1F9F70BD" w:rsidR="00D20390" w:rsidRPr="001C2A01" w:rsidRDefault="00D22E7C" w:rsidP="00582675">
            <w:r w:rsidRPr="001C2A01">
              <w:t>110</w:t>
            </w:r>
          </w:p>
        </w:tc>
        <w:tc>
          <w:tcPr>
            <w:tcW w:w="850" w:type="dxa"/>
          </w:tcPr>
          <w:p w14:paraId="47CF7678" w14:textId="22756A7B" w:rsidR="00D20390" w:rsidRPr="001C2A01" w:rsidRDefault="00D22E7C" w:rsidP="00582675">
            <w:r w:rsidRPr="001C2A01">
              <w:t>150</w:t>
            </w:r>
          </w:p>
        </w:tc>
        <w:tc>
          <w:tcPr>
            <w:tcW w:w="851" w:type="dxa"/>
          </w:tcPr>
          <w:p w14:paraId="7D00A7D1" w14:textId="64AA90F6" w:rsidR="00D20390" w:rsidRPr="001C2A01" w:rsidRDefault="001C2A01" w:rsidP="00582675">
            <w:r w:rsidRPr="001C2A01">
              <w:t>133</w:t>
            </w:r>
          </w:p>
        </w:tc>
        <w:tc>
          <w:tcPr>
            <w:tcW w:w="1134" w:type="dxa"/>
          </w:tcPr>
          <w:p w14:paraId="0F67652B" w14:textId="6A3C9365" w:rsidR="00D20390" w:rsidRPr="001C2A01" w:rsidRDefault="001C2A01" w:rsidP="00582675">
            <w:r w:rsidRPr="001C2A01">
              <w:t>111</w:t>
            </w:r>
          </w:p>
        </w:tc>
        <w:tc>
          <w:tcPr>
            <w:tcW w:w="2551" w:type="dxa"/>
          </w:tcPr>
          <w:p w14:paraId="5627A002" w14:textId="77777777" w:rsidR="00D20390" w:rsidRDefault="00D20390" w:rsidP="00582675"/>
        </w:tc>
      </w:tr>
      <w:tr w:rsidR="00D20390" w14:paraId="43B87B56" w14:textId="77777777" w:rsidTr="2801B2F0">
        <w:tc>
          <w:tcPr>
            <w:tcW w:w="3545" w:type="dxa"/>
          </w:tcPr>
          <w:p w14:paraId="3ABEDF9B" w14:textId="0BDBA1CB" w:rsidR="00D20390" w:rsidRPr="001C2A01" w:rsidRDefault="00D20390" w:rsidP="00582675">
            <w:r w:rsidRPr="001C2A01">
              <w:t>pH (7.36-7.44)</w:t>
            </w:r>
          </w:p>
        </w:tc>
        <w:tc>
          <w:tcPr>
            <w:tcW w:w="992" w:type="dxa"/>
          </w:tcPr>
          <w:p w14:paraId="4794FD86" w14:textId="073D0383" w:rsidR="00D20390" w:rsidRPr="001C2A01" w:rsidRDefault="00D22E7C" w:rsidP="00582675">
            <w:r w:rsidRPr="001C2A01">
              <w:t>7.24</w:t>
            </w:r>
          </w:p>
        </w:tc>
        <w:tc>
          <w:tcPr>
            <w:tcW w:w="851" w:type="dxa"/>
          </w:tcPr>
          <w:p w14:paraId="39CECAB5" w14:textId="157D3887" w:rsidR="00D20390" w:rsidRPr="001C2A01" w:rsidRDefault="00D22E7C" w:rsidP="00582675">
            <w:r w:rsidRPr="001C2A01">
              <w:t>7.28</w:t>
            </w:r>
          </w:p>
        </w:tc>
        <w:tc>
          <w:tcPr>
            <w:tcW w:w="850" w:type="dxa"/>
          </w:tcPr>
          <w:p w14:paraId="4D43511A" w14:textId="6BFEAD8E" w:rsidR="00D20390" w:rsidRPr="001C2A01" w:rsidRDefault="00D22E7C" w:rsidP="00582675">
            <w:r w:rsidRPr="001C2A01">
              <w:t>7.44</w:t>
            </w:r>
          </w:p>
        </w:tc>
        <w:tc>
          <w:tcPr>
            <w:tcW w:w="851" w:type="dxa"/>
          </w:tcPr>
          <w:p w14:paraId="2A8B39FF" w14:textId="681B40D3" w:rsidR="00D20390" w:rsidRPr="001C2A01" w:rsidRDefault="00D22E7C" w:rsidP="00582675">
            <w:r w:rsidRPr="001C2A01">
              <w:t>7.36</w:t>
            </w:r>
          </w:p>
        </w:tc>
        <w:tc>
          <w:tcPr>
            <w:tcW w:w="850" w:type="dxa"/>
          </w:tcPr>
          <w:p w14:paraId="3A3CC687" w14:textId="35AC4DD0" w:rsidR="00D20390" w:rsidRPr="001C2A01" w:rsidRDefault="00D22E7C" w:rsidP="00582675">
            <w:r w:rsidRPr="001C2A01">
              <w:t>7.39</w:t>
            </w:r>
          </w:p>
        </w:tc>
        <w:tc>
          <w:tcPr>
            <w:tcW w:w="851" w:type="dxa"/>
          </w:tcPr>
          <w:p w14:paraId="0DBAE696" w14:textId="5C8F20C3" w:rsidR="00D20390" w:rsidRPr="001C2A01" w:rsidRDefault="00D22E7C" w:rsidP="00582675">
            <w:r w:rsidRPr="001C2A01">
              <w:t>7.49</w:t>
            </w:r>
          </w:p>
        </w:tc>
        <w:tc>
          <w:tcPr>
            <w:tcW w:w="850" w:type="dxa"/>
          </w:tcPr>
          <w:p w14:paraId="562CCE19" w14:textId="1B8276DB" w:rsidR="00D20390" w:rsidRPr="001C2A01" w:rsidRDefault="00D22E7C" w:rsidP="00582675">
            <w:r w:rsidRPr="001C2A01">
              <w:t>7.44</w:t>
            </w:r>
          </w:p>
        </w:tc>
        <w:tc>
          <w:tcPr>
            <w:tcW w:w="851" w:type="dxa"/>
          </w:tcPr>
          <w:p w14:paraId="0FEB8B79" w14:textId="6E5A9700" w:rsidR="00D20390" w:rsidRPr="001C2A01" w:rsidRDefault="00D22E7C" w:rsidP="00582675">
            <w:r w:rsidRPr="001C2A01">
              <w:t>7.46</w:t>
            </w:r>
          </w:p>
        </w:tc>
        <w:tc>
          <w:tcPr>
            <w:tcW w:w="850" w:type="dxa"/>
          </w:tcPr>
          <w:p w14:paraId="5A525422" w14:textId="57A96ED1" w:rsidR="00D20390" w:rsidRPr="001C2A01" w:rsidRDefault="00D22E7C" w:rsidP="00582675">
            <w:r w:rsidRPr="001C2A01">
              <w:t>7.45</w:t>
            </w:r>
          </w:p>
        </w:tc>
        <w:tc>
          <w:tcPr>
            <w:tcW w:w="851" w:type="dxa"/>
          </w:tcPr>
          <w:p w14:paraId="23727884" w14:textId="7E25735F" w:rsidR="00D20390" w:rsidRPr="001C2A01" w:rsidRDefault="001C2A01" w:rsidP="00582675">
            <w:r w:rsidRPr="001C2A01">
              <w:t>7.44</w:t>
            </w:r>
          </w:p>
        </w:tc>
        <w:tc>
          <w:tcPr>
            <w:tcW w:w="1134" w:type="dxa"/>
          </w:tcPr>
          <w:p w14:paraId="4AA59AB0" w14:textId="7E00585A" w:rsidR="00D20390" w:rsidRPr="001C2A01" w:rsidRDefault="001C2A01" w:rsidP="00582675">
            <w:r w:rsidRPr="001C2A01">
              <w:t>7.41</w:t>
            </w:r>
          </w:p>
        </w:tc>
        <w:tc>
          <w:tcPr>
            <w:tcW w:w="2551" w:type="dxa"/>
          </w:tcPr>
          <w:p w14:paraId="58716477" w14:textId="77777777" w:rsidR="00D20390" w:rsidRDefault="00D20390" w:rsidP="00582675"/>
        </w:tc>
      </w:tr>
      <w:tr w:rsidR="00D20390" w14:paraId="7ECF2EAF" w14:textId="77777777" w:rsidTr="2801B2F0">
        <w:tc>
          <w:tcPr>
            <w:tcW w:w="3545" w:type="dxa"/>
          </w:tcPr>
          <w:p w14:paraId="1E9BBD0B" w14:textId="622E96AA" w:rsidR="00D20390" w:rsidRPr="001C2A01" w:rsidRDefault="00D20390" w:rsidP="00582675">
            <w:r w:rsidRPr="001C2A01">
              <w:t>Base excess (-2.0-3.0 mmol/L)</w:t>
            </w:r>
          </w:p>
        </w:tc>
        <w:tc>
          <w:tcPr>
            <w:tcW w:w="992" w:type="dxa"/>
          </w:tcPr>
          <w:p w14:paraId="57B006F7" w14:textId="7417D4F5" w:rsidR="00D20390" w:rsidRPr="001C2A01" w:rsidRDefault="00D22E7C" w:rsidP="00582675">
            <w:r w:rsidRPr="001C2A01">
              <w:t>-6</w:t>
            </w:r>
          </w:p>
        </w:tc>
        <w:tc>
          <w:tcPr>
            <w:tcW w:w="851" w:type="dxa"/>
          </w:tcPr>
          <w:p w14:paraId="170825DF" w14:textId="4E409805" w:rsidR="00D20390" w:rsidRPr="001C2A01" w:rsidRDefault="00D22E7C" w:rsidP="00582675">
            <w:r w:rsidRPr="001C2A01">
              <w:t>-4</w:t>
            </w:r>
          </w:p>
        </w:tc>
        <w:tc>
          <w:tcPr>
            <w:tcW w:w="850" w:type="dxa"/>
          </w:tcPr>
          <w:p w14:paraId="2EA1A452" w14:textId="112713ED" w:rsidR="00D20390" w:rsidRPr="001C2A01" w:rsidRDefault="00D22E7C" w:rsidP="00582675">
            <w:r w:rsidRPr="001C2A01">
              <w:t>4.3</w:t>
            </w:r>
          </w:p>
        </w:tc>
        <w:tc>
          <w:tcPr>
            <w:tcW w:w="851" w:type="dxa"/>
          </w:tcPr>
          <w:p w14:paraId="0A299C22" w14:textId="4122A8B0" w:rsidR="00D20390" w:rsidRPr="001C2A01" w:rsidRDefault="00D22E7C" w:rsidP="00582675">
            <w:r w:rsidRPr="001C2A01">
              <w:t>3.4</w:t>
            </w:r>
          </w:p>
        </w:tc>
        <w:tc>
          <w:tcPr>
            <w:tcW w:w="850" w:type="dxa"/>
          </w:tcPr>
          <w:p w14:paraId="79577C9F" w14:textId="44A2522C" w:rsidR="00D20390" w:rsidRPr="001C2A01" w:rsidRDefault="00D22E7C" w:rsidP="00582675">
            <w:r w:rsidRPr="001C2A01">
              <w:t>0.4</w:t>
            </w:r>
          </w:p>
        </w:tc>
        <w:tc>
          <w:tcPr>
            <w:tcW w:w="851" w:type="dxa"/>
          </w:tcPr>
          <w:p w14:paraId="40E219CC" w14:textId="1296A158" w:rsidR="00D20390" w:rsidRPr="001C2A01" w:rsidRDefault="00D22E7C" w:rsidP="00582675">
            <w:r w:rsidRPr="001C2A01">
              <w:t>3.1</w:t>
            </w:r>
          </w:p>
        </w:tc>
        <w:tc>
          <w:tcPr>
            <w:tcW w:w="850" w:type="dxa"/>
          </w:tcPr>
          <w:p w14:paraId="3D048AC4" w14:textId="6C561006" w:rsidR="00D20390" w:rsidRPr="001C2A01" w:rsidRDefault="00D22E7C" w:rsidP="00582675">
            <w:r w:rsidRPr="001C2A01">
              <w:t>2.7</w:t>
            </w:r>
          </w:p>
        </w:tc>
        <w:tc>
          <w:tcPr>
            <w:tcW w:w="851" w:type="dxa"/>
          </w:tcPr>
          <w:p w14:paraId="724C4B01" w14:textId="08BA49B2" w:rsidR="00D20390" w:rsidRPr="001C2A01" w:rsidRDefault="00D22E7C" w:rsidP="00582675">
            <w:r w:rsidRPr="001C2A01">
              <w:t>5.1</w:t>
            </w:r>
          </w:p>
        </w:tc>
        <w:tc>
          <w:tcPr>
            <w:tcW w:w="850" w:type="dxa"/>
          </w:tcPr>
          <w:p w14:paraId="73E66257" w14:textId="7548D9D8" w:rsidR="00D20390" w:rsidRPr="001C2A01" w:rsidRDefault="00D22E7C" w:rsidP="00582675">
            <w:r w:rsidRPr="001C2A01">
              <w:t>3.7</w:t>
            </w:r>
          </w:p>
        </w:tc>
        <w:tc>
          <w:tcPr>
            <w:tcW w:w="851" w:type="dxa"/>
          </w:tcPr>
          <w:p w14:paraId="6857A2E8" w14:textId="701AB607" w:rsidR="00D20390" w:rsidRPr="001C2A01" w:rsidRDefault="001C2A01" w:rsidP="00582675">
            <w:r w:rsidRPr="001C2A01">
              <w:t>1.6</w:t>
            </w:r>
          </w:p>
        </w:tc>
        <w:tc>
          <w:tcPr>
            <w:tcW w:w="1134" w:type="dxa"/>
          </w:tcPr>
          <w:p w14:paraId="2C55890D" w14:textId="710A09B1" w:rsidR="00D20390" w:rsidRPr="001C2A01" w:rsidRDefault="001C2A01" w:rsidP="00582675">
            <w:r w:rsidRPr="001C2A01">
              <w:t>1.5</w:t>
            </w:r>
          </w:p>
        </w:tc>
        <w:tc>
          <w:tcPr>
            <w:tcW w:w="2551" w:type="dxa"/>
          </w:tcPr>
          <w:p w14:paraId="2B361A2D" w14:textId="77777777" w:rsidR="00D20390" w:rsidRDefault="00D20390" w:rsidP="00582675"/>
        </w:tc>
      </w:tr>
      <w:tr w:rsidR="00D20390" w14:paraId="3904CD0C" w14:textId="77777777" w:rsidTr="2801B2F0">
        <w:tc>
          <w:tcPr>
            <w:tcW w:w="3545" w:type="dxa"/>
          </w:tcPr>
          <w:p w14:paraId="460C83CC" w14:textId="27CD36FB" w:rsidR="00D20390" w:rsidRPr="001C2A01" w:rsidRDefault="00D20390" w:rsidP="00582675">
            <w:r w:rsidRPr="001C2A01">
              <w:t>Quick (84-129%)</w:t>
            </w:r>
          </w:p>
        </w:tc>
        <w:tc>
          <w:tcPr>
            <w:tcW w:w="992" w:type="dxa"/>
          </w:tcPr>
          <w:p w14:paraId="6929026C" w14:textId="14B4D100" w:rsidR="00D20390" w:rsidRPr="001C2A01" w:rsidRDefault="008760F5" w:rsidP="00582675">
            <w:r w:rsidRPr="001C2A01">
              <w:t>85</w:t>
            </w:r>
          </w:p>
        </w:tc>
        <w:tc>
          <w:tcPr>
            <w:tcW w:w="851" w:type="dxa"/>
          </w:tcPr>
          <w:p w14:paraId="654ED6DA" w14:textId="595FCC11" w:rsidR="00D20390" w:rsidRPr="001C2A01" w:rsidRDefault="008760F5" w:rsidP="00582675">
            <w:r w:rsidRPr="001C2A01">
              <w:t>n/a</w:t>
            </w:r>
          </w:p>
        </w:tc>
        <w:tc>
          <w:tcPr>
            <w:tcW w:w="850" w:type="dxa"/>
          </w:tcPr>
          <w:p w14:paraId="1C955F6F" w14:textId="4B2495A5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297AF0EE" w14:textId="4E97CAE2" w:rsidR="00D20390" w:rsidRPr="001C2A01" w:rsidRDefault="008760F5" w:rsidP="00582675">
            <w:r w:rsidRPr="001C2A01">
              <w:t>108</w:t>
            </w:r>
          </w:p>
        </w:tc>
        <w:tc>
          <w:tcPr>
            <w:tcW w:w="850" w:type="dxa"/>
          </w:tcPr>
          <w:p w14:paraId="6C799880" w14:textId="558DC33E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59AF6C60" w14:textId="283B645A" w:rsidR="00D20390" w:rsidRPr="001C2A01" w:rsidRDefault="008760F5" w:rsidP="00582675">
            <w:r w:rsidRPr="001C2A01">
              <w:t>104</w:t>
            </w:r>
          </w:p>
        </w:tc>
        <w:tc>
          <w:tcPr>
            <w:tcW w:w="850" w:type="dxa"/>
          </w:tcPr>
          <w:p w14:paraId="39DD8C7F" w14:textId="3A87F55E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0363B404" w14:textId="0CDCFACE" w:rsidR="00D20390" w:rsidRPr="001C2A01" w:rsidRDefault="008760F5" w:rsidP="00582675">
            <w:r w:rsidRPr="001C2A01">
              <w:t>n/a</w:t>
            </w:r>
          </w:p>
        </w:tc>
        <w:tc>
          <w:tcPr>
            <w:tcW w:w="850" w:type="dxa"/>
          </w:tcPr>
          <w:p w14:paraId="22FDA2B2" w14:textId="65E99297" w:rsidR="00D20390" w:rsidRPr="001C2A01" w:rsidRDefault="008760F5" w:rsidP="00582675">
            <w:r w:rsidRPr="001C2A01">
              <w:t>94</w:t>
            </w:r>
          </w:p>
        </w:tc>
        <w:tc>
          <w:tcPr>
            <w:tcW w:w="851" w:type="dxa"/>
          </w:tcPr>
          <w:p w14:paraId="775744B4" w14:textId="148E7AA5" w:rsidR="00D20390" w:rsidRPr="001C2A01" w:rsidRDefault="008760F5" w:rsidP="00582675">
            <w:r w:rsidRPr="001C2A01">
              <w:t>n/a</w:t>
            </w:r>
          </w:p>
        </w:tc>
        <w:tc>
          <w:tcPr>
            <w:tcW w:w="1134" w:type="dxa"/>
          </w:tcPr>
          <w:p w14:paraId="67E6AF10" w14:textId="1F9383FC" w:rsidR="00D20390" w:rsidRPr="001C2A01" w:rsidRDefault="008760F5" w:rsidP="00582675">
            <w:r w:rsidRPr="001C2A01">
              <w:t>89</w:t>
            </w:r>
          </w:p>
        </w:tc>
        <w:tc>
          <w:tcPr>
            <w:tcW w:w="2551" w:type="dxa"/>
          </w:tcPr>
          <w:p w14:paraId="6289C88D" w14:textId="77777777" w:rsidR="00D20390" w:rsidRDefault="00D20390" w:rsidP="00582675"/>
        </w:tc>
      </w:tr>
      <w:tr w:rsidR="00D20390" w14:paraId="027C37AA" w14:textId="77777777" w:rsidTr="2801B2F0">
        <w:tc>
          <w:tcPr>
            <w:tcW w:w="3545" w:type="dxa"/>
          </w:tcPr>
          <w:p w14:paraId="083B2A37" w14:textId="36D00B31" w:rsidR="00D20390" w:rsidRPr="001C2A01" w:rsidRDefault="00D20390" w:rsidP="00582675">
            <w:r w:rsidRPr="001C2A01">
              <w:t>PTT (26-36 sec)</w:t>
            </w:r>
          </w:p>
        </w:tc>
        <w:tc>
          <w:tcPr>
            <w:tcW w:w="992" w:type="dxa"/>
          </w:tcPr>
          <w:p w14:paraId="60CF4630" w14:textId="69F4A995" w:rsidR="00D20390" w:rsidRPr="001C2A01" w:rsidRDefault="008760F5" w:rsidP="00582675">
            <w:r w:rsidRPr="001C2A01">
              <w:t>34</w:t>
            </w:r>
          </w:p>
        </w:tc>
        <w:tc>
          <w:tcPr>
            <w:tcW w:w="851" w:type="dxa"/>
          </w:tcPr>
          <w:p w14:paraId="0AC480D9" w14:textId="1B250D04" w:rsidR="00D20390" w:rsidRPr="001C2A01" w:rsidRDefault="008760F5" w:rsidP="00582675">
            <w:r w:rsidRPr="001C2A01">
              <w:t>n/a</w:t>
            </w:r>
          </w:p>
        </w:tc>
        <w:tc>
          <w:tcPr>
            <w:tcW w:w="850" w:type="dxa"/>
          </w:tcPr>
          <w:p w14:paraId="2F8FBD67" w14:textId="67DD9091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3861F794" w14:textId="1B146848" w:rsidR="00D20390" w:rsidRPr="001C2A01" w:rsidRDefault="008760F5" w:rsidP="00582675">
            <w:r w:rsidRPr="001C2A01">
              <w:t>39</w:t>
            </w:r>
          </w:p>
        </w:tc>
        <w:tc>
          <w:tcPr>
            <w:tcW w:w="850" w:type="dxa"/>
          </w:tcPr>
          <w:p w14:paraId="2163B678" w14:textId="1B3B47C4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1B38D188" w14:textId="4F748608" w:rsidR="00D20390" w:rsidRPr="001C2A01" w:rsidRDefault="008760F5" w:rsidP="00582675">
            <w:r w:rsidRPr="001C2A01">
              <w:t>38</w:t>
            </w:r>
          </w:p>
        </w:tc>
        <w:tc>
          <w:tcPr>
            <w:tcW w:w="850" w:type="dxa"/>
          </w:tcPr>
          <w:p w14:paraId="6DCB1057" w14:textId="6C2EDA7D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223ED3D1" w14:textId="3C437530" w:rsidR="00D20390" w:rsidRPr="001C2A01" w:rsidRDefault="008760F5" w:rsidP="00582675">
            <w:r w:rsidRPr="001C2A01">
              <w:t>n/a</w:t>
            </w:r>
          </w:p>
        </w:tc>
        <w:tc>
          <w:tcPr>
            <w:tcW w:w="850" w:type="dxa"/>
          </w:tcPr>
          <w:p w14:paraId="5F50B64A" w14:textId="6BA47E75" w:rsidR="00D20390" w:rsidRPr="001C2A01" w:rsidRDefault="008760F5" w:rsidP="00582675">
            <w:r w:rsidRPr="001C2A01">
              <w:t>37</w:t>
            </w:r>
          </w:p>
        </w:tc>
        <w:tc>
          <w:tcPr>
            <w:tcW w:w="851" w:type="dxa"/>
          </w:tcPr>
          <w:p w14:paraId="366E2C05" w14:textId="3903BC32" w:rsidR="00D20390" w:rsidRPr="001C2A01" w:rsidRDefault="008760F5" w:rsidP="00582675">
            <w:r w:rsidRPr="001C2A01">
              <w:t>n/a</w:t>
            </w:r>
          </w:p>
        </w:tc>
        <w:tc>
          <w:tcPr>
            <w:tcW w:w="1134" w:type="dxa"/>
          </w:tcPr>
          <w:p w14:paraId="0382DAE2" w14:textId="723DC2B6" w:rsidR="00D20390" w:rsidRPr="001C2A01" w:rsidRDefault="008760F5" w:rsidP="00582675">
            <w:r w:rsidRPr="001C2A01">
              <w:t>35</w:t>
            </w:r>
          </w:p>
        </w:tc>
        <w:tc>
          <w:tcPr>
            <w:tcW w:w="2551" w:type="dxa"/>
          </w:tcPr>
          <w:p w14:paraId="7D2A4276" w14:textId="77777777" w:rsidR="00D20390" w:rsidRDefault="00D20390" w:rsidP="00582675"/>
        </w:tc>
      </w:tr>
      <w:tr w:rsidR="00D20390" w14:paraId="100B8DB2" w14:textId="77777777" w:rsidTr="2801B2F0">
        <w:tc>
          <w:tcPr>
            <w:tcW w:w="3545" w:type="dxa"/>
          </w:tcPr>
          <w:p w14:paraId="727037D1" w14:textId="3529121A" w:rsidR="00D20390" w:rsidRPr="001C2A01" w:rsidRDefault="12814F7F" w:rsidP="00582675">
            <w:r>
              <w:t>Thrombin time (&lt;19.0 sec)</w:t>
            </w:r>
          </w:p>
        </w:tc>
        <w:tc>
          <w:tcPr>
            <w:tcW w:w="992" w:type="dxa"/>
          </w:tcPr>
          <w:p w14:paraId="561A3C92" w14:textId="14BF6D3F" w:rsidR="00D20390" w:rsidRPr="001C2A01" w:rsidRDefault="008760F5" w:rsidP="00582675">
            <w:r w:rsidRPr="001C2A01">
              <w:t>17.6</w:t>
            </w:r>
          </w:p>
        </w:tc>
        <w:tc>
          <w:tcPr>
            <w:tcW w:w="851" w:type="dxa"/>
          </w:tcPr>
          <w:p w14:paraId="47929052" w14:textId="2146B088" w:rsidR="00D20390" w:rsidRPr="001C2A01" w:rsidRDefault="008760F5" w:rsidP="00582675">
            <w:r w:rsidRPr="001C2A01">
              <w:t>n/a</w:t>
            </w:r>
          </w:p>
        </w:tc>
        <w:tc>
          <w:tcPr>
            <w:tcW w:w="850" w:type="dxa"/>
          </w:tcPr>
          <w:p w14:paraId="5CB7671D" w14:textId="2B0B342E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02FBAEC3" w14:textId="65F4D878" w:rsidR="00D20390" w:rsidRPr="001C2A01" w:rsidRDefault="008760F5" w:rsidP="00582675">
            <w:r w:rsidRPr="001C2A01">
              <w:t>16.4</w:t>
            </w:r>
          </w:p>
        </w:tc>
        <w:tc>
          <w:tcPr>
            <w:tcW w:w="850" w:type="dxa"/>
          </w:tcPr>
          <w:p w14:paraId="0C6C1F8C" w14:textId="4C3CEE50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58B074CD" w14:textId="73742777" w:rsidR="00D20390" w:rsidRPr="001C2A01" w:rsidRDefault="008760F5" w:rsidP="00582675">
            <w:r w:rsidRPr="001C2A01">
              <w:t>16.6</w:t>
            </w:r>
          </w:p>
        </w:tc>
        <w:tc>
          <w:tcPr>
            <w:tcW w:w="850" w:type="dxa"/>
          </w:tcPr>
          <w:p w14:paraId="047DB38B" w14:textId="5C80EC6A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655D9184" w14:textId="02F38217" w:rsidR="00D20390" w:rsidRPr="001C2A01" w:rsidRDefault="008760F5" w:rsidP="00582675">
            <w:r w:rsidRPr="001C2A01">
              <w:t>n/a</w:t>
            </w:r>
          </w:p>
        </w:tc>
        <w:tc>
          <w:tcPr>
            <w:tcW w:w="850" w:type="dxa"/>
          </w:tcPr>
          <w:p w14:paraId="51A473BB" w14:textId="03B609CD" w:rsidR="00D20390" w:rsidRPr="001C2A01" w:rsidRDefault="008760F5" w:rsidP="00582675">
            <w:r w:rsidRPr="001C2A01">
              <w:t>17.0</w:t>
            </w:r>
          </w:p>
        </w:tc>
        <w:tc>
          <w:tcPr>
            <w:tcW w:w="851" w:type="dxa"/>
          </w:tcPr>
          <w:p w14:paraId="2CF8B3A9" w14:textId="5F57A31A" w:rsidR="00D20390" w:rsidRPr="001C2A01" w:rsidRDefault="008760F5" w:rsidP="00582675">
            <w:r w:rsidRPr="001C2A01">
              <w:t>n/a</w:t>
            </w:r>
          </w:p>
        </w:tc>
        <w:tc>
          <w:tcPr>
            <w:tcW w:w="1134" w:type="dxa"/>
          </w:tcPr>
          <w:p w14:paraId="2CD6F063" w14:textId="69400DD6" w:rsidR="00D20390" w:rsidRPr="001C2A01" w:rsidRDefault="008760F5" w:rsidP="00582675">
            <w:r w:rsidRPr="001C2A01">
              <w:t>17.0</w:t>
            </w:r>
          </w:p>
        </w:tc>
        <w:tc>
          <w:tcPr>
            <w:tcW w:w="2551" w:type="dxa"/>
          </w:tcPr>
          <w:p w14:paraId="0C74545C" w14:textId="77777777" w:rsidR="00D20390" w:rsidRDefault="00D20390" w:rsidP="00582675"/>
        </w:tc>
      </w:tr>
      <w:tr w:rsidR="00D20390" w14:paraId="4F9EF603" w14:textId="77777777" w:rsidTr="2801B2F0">
        <w:tc>
          <w:tcPr>
            <w:tcW w:w="3545" w:type="dxa"/>
          </w:tcPr>
          <w:p w14:paraId="2647AAAD" w14:textId="577214B9" w:rsidR="00D20390" w:rsidRPr="001C2A01" w:rsidRDefault="00D20390" w:rsidP="00582675">
            <w:r w:rsidRPr="001C2A01">
              <w:t>Fibrinogen (1.90-3.70 g/L)</w:t>
            </w:r>
          </w:p>
        </w:tc>
        <w:tc>
          <w:tcPr>
            <w:tcW w:w="992" w:type="dxa"/>
          </w:tcPr>
          <w:p w14:paraId="266B6D7D" w14:textId="31E243FF" w:rsidR="00D20390" w:rsidRPr="001C2A01" w:rsidRDefault="008760F5" w:rsidP="00582675">
            <w:r w:rsidRPr="001C2A01">
              <w:t>&gt;3.70</w:t>
            </w:r>
          </w:p>
        </w:tc>
        <w:tc>
          <w:tcPr>
            <w:tcW w:w="851" w:type="dxa"/>
          </w:tcPr>
          <w:p w14:paraId="0254288F" w14:textId="2FEF039C" w:rsidR="00D20390" w:rsidRPr="001C2A01" w:rsidRDefault="008760F5" w:rsidP="00582675">
            <w:r w:rsidRPr="001C2A01">
              <w:t>n/a</w:t>
            </w:r>
          </w:p>
        </w:tc>
        <w:tc>
          <w:tcPr>
            <w:tcW w:w="850" w:type="dxa"/>
          </w:tcPr>
          <w:p w14:paraId="71A4A8BF" w14:textId="7F6A45F8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54EAAD6F" w14:textId="3EF3840E" w:rsidR="00D20390" w:rsidRPr="001C2A01" w:rsidRDefault="008760F5" w:rsidP="00582675">
            <w:r w:rsidRPr="001C2A01">
              <w:t>&gt;3.70</w:t>
            </w:r>
          </w:p>
        </w:tc>
        <w:tc>
          <w:tcPr>
            <w:tcW w:w="850" w:type="dxa"/>
          </w:tcPr>
          <w:p w14:paraId="4A0C6A71" w14:textId="588F512C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7BCDD62E" w14:textId="5E0F9AE0" w:rsidR="00D20390" w:rsidRPr="001C2A01" w:rsidRDefault="008760F5" w:rsidP="00582675">
            <w:r w:rsidRPr="001C2A01">
              <w:t>&gt;3.70</w:t>
            </w:r>
          </w:p>
        </w:tc>
        <w:tc>
          <w:tcPr>
            <w:tcW w:w="850" w:type="dxa"/>
          </w:tcPr>
          <w:p w14:paraId="229E91C2" w14:textId="58FA73DA" w:rsidR="00D20390" w:rsidRPr="001C2A01" w:rsidRDefault="008760F5" w:rsidP="00582675">
            <w:r w:rsidRPr="001C2A01">
              <w:t>n/a</w:t>
            </w:r>
          </w:p>
        </w:tc>
        <w:tc>
          <w:tcPr>
            <w:tcW w:w="851" w:type="dxa"/>
          </w:tcPr>
          <w:p w14:paraId="384A7A72" w14:textId="52D2630D" w:rsidR="00D20390" w:rsidRPr="001C2A01" w:rsidRDefault="008760F5" w:rsidP="00582675">
            <w:r w:rsidRPr="001C2A01">
              <w:t>n/a</w:t>
            </w:r>
          </w:p>
        </w:tc>
        <w:tc>
          <w:tcPr>
            <w:tcW w:w="850" w:type="dxa"/>
          </w:tcPr>
          <w:p w14:paraId="1C483F62" w14:textId="125EF8DE" w:rsidR="00D20390" w:rsidRPr="001C2A01" w:rsidRDefault="008760F5" w:rsidP="00582675">
            <w:r w:rsidRPr="001C2A01">
              <w:t>&gt;3.70</w:t>
            </w:r>
          </w:p>
        </w:tc>
        <w:tc>
          <w:tcPr>
            <w:tcW w:w="851" w:type="dxa"/>
          </w:tcPr>
          <w:p w14:paraId="1AB44F85" w14:textId="40190D96" w:rsidR="00D20390" w:rsidRPr="001C2A01" w:rsidRDefault="008760F5" w:rsidP="00582675">
            <w:r w:rsidRPr="001C2A01">
              <w:t>n/a</w:t>
            </w:r>
          </w:p>
        </w:tc>
        <w:tc>
          <w:tcPr>
            <w:tcW w:w="1134" w:type="dxa"/>
          </w:tcPr>
          <w:p w14:paraId="1A47F42F" w14:textId="1F1DE7AD" w:rsidR="00D20390" w:rsidRPr="001C2A01" w:rsidRDefault="008760F5" w:rsidP="00582675">
            <w:r w:rsidRPr="001C2A01">
              <w:t>&gt;3.70</w:t>
            </w:r>
          </w:p>
        </w:tc>
        <w:tc>
          <w:tcPr>
            <w:tcW w:w="2551" w:type="dxa"/>
          </w:tcPr>
          <w:p w14:paraId="0F58A8C9" w14:textId="77777777" w:rsidR="00D20390" w:rsidRDefault="00D20390" w:rsidP="00582675"/>
        </w:tc>
      </w:tr>
      <w:tr w:rsidR="00D20390" w14:paraId="6241D81F" w14:textId="77777777" w:rsidTr="2801B2F0">
        <w:tc>
          <w:tcPr>
            <w:tcW w:w="3545" w:type="dxa"/>
          </w:tcPr>
          <w:p w14:paraId="008277B3" w14:textId="3B101002" w:rsidR="00D20390" w:rsidRPr="001C2A01" w:rsidRDefault="00D20390" w:rsidP="00582675">
            <w:r w:rsidRPr="001C2A01">
              <w:t>Hemoglobin (1</w:t>
            </w:r>
            <w:r w:rsidR="00876A43" w:rsidRPr="001C2A01">
              <w:t>3</w:t>
            </w:r>
            <w:r w:rsidRPr="001C2A01">
              <w:t>.</w:t>
            </w:r>
            <w:r w:rsidR="00876A43" w:rsidRPr="001C2A01">
              <w:t>9</w:t>
            </w:r>
            <w:r w:rsidRPr="001C2A01">
              <w:t>-1</w:t>
            </w:r>
            <w:r w:rsidR="00876A43" w:rsidRPr="001C2A01">
              <w:t>7</w:t>
            </w:r>
            <w:r w:rsidRPr="001C2A01">
              <w:t>.</w:t>
            </w:r>
            <w:r w:rsidR="00876A43" w:rsidRPr="001C2A01">
              <w:t>7</w:t>
            </w:r>
            <w:r w:rsidRPr="001C2A01">
              <w:t xml:space="preserve"> g/dL)</w:t>
            </w:r>
          </w:p>
        </w:tc>
        <w:tc>
          <w:tcPr>
            <w:tcW w:w="992" w:type="dxa"/>
          </w:tcPr>
          <w:p w14:paraId="2836BEE2" w14:textId="54F2325C" w:rsidR="00D20390" w:rsidRPr="001C2A01" w:rsidRDefault="00876A43" w:rsidP="00582675">
            <w:r w:rsidRPr="001C2A01">
              <w:t>8.2</w:t>
            </w:r>
          </w:p>
        </w:tc>
        <w:tc>
          <w:tcPr>
            <w:tcW w:w="851" w:type="dxa"/>
          </w:tcPr>
          <w:p w14:paraId="5745A810" w14:textId="278A3323" w:rsidR="00D20390" w:rsidRPr="001C2A01" w:rsidRDefault="00876A43" w:rsidP="00582675">
            <w:r w:rsidRPr="001C2A01">
              <w:t>10.0</w:t>
            </w:r>
          </w:p>
        </w:tc>
        <w:tc>
          <w:tcPr>
            <w:tcW w:w="850" w:type="dxa"/>
          </w:tcPr>
          <w:p w14:paraId="264D497D" w14:textId="0CE66F36" w:rsidR="00D20390" w:rsidRPr="001C2A01" w:rsidRDefault="00876A43" w:rsidP="00582675">
            <w:r w:rsidRPr="001C2A01">
              <w:t>8.9</w:t>
            </w:r>
          </w:p>
        </w:tc>
        <w:tc>
          <w:tcPr>
            <w:tcW w:w="851" w:type="dxa"/>
          </w:tcPr>
          <w:p w14:paraId="7E091021" w14:textId="26A46DF6" w:rsidR="00D20390" w:rsidRPr="001C2A01" w:rsidRDefault="00876A43" w:rsidP="00582675">
            <w:r w:rsidRPr="001C2A01">
              <w:t>9.2</w:t>
            </w:r>
          </w:p>
        </w:tc>
        <w:tc>
          <w:tcPr>
            <w:tcW w:w="850" w:type="dxa"/>
          </w:tcPr>
          <w:p w14:paraId="3CBCCC62" w14:textId="34E87321" w:rsidR="00D20390" w:rsidRPr="001C2A01" w:rsidRDefault="00876A43" w:rsidP="00582675">
            <w:r w:rsidRPr="001C2A01">
              <w:t>9.2</w:t>
            </w:r>
          </w:p>
        </w:tc>
        <w:tc>
          <w:tcPr>
            <w:tcW w:w="851" w:type="dxa"/>
          </w:tcPr>
          <w:p w14:paraId="4F1009AF" w14:textId="26210A42" w:rsidR="00D20390" w:rsidRPr="001C2A01" w:rsidRDefault="00876A43" w:rsidP="00582675">
            <w:r w:rsidRPr="001C2A01">
              <w:t>9.0</w:t>
            </w:r>
          </w:p>
        </w:tc>
        <w:tc>
          <w:tcPr>
            <w:tcW w:w="850" w:type="dxa"/>
          </w:tcPr>
          <w:p w14:paraId="35504C6D" w14:textId="28ACFC9B" w:rsidR="00D20390" w:rsidRPr="001C2A01" w:rsidRDefault="00876A43" w:rsidP="00582675">
            <w:r w:rsidRPr="001C2A01">
              <w:t>8.8</w:t>
            </w:r>
          </w:p>
        </w:tc>
        <w:tc>
          <w:tcPr>
            <w:tcW w:w="851" w:type="dxa"/>
          </w:tcPr>
          <w:p w14:paraId="6490C0DF" w14:textId="58F651D9" w:rsidR="00D20390" w:rsidRPr="001C2A01" w:rsidRDefault="00876A43" w:rsidP="00582675">
            <w:r w:rsidRPr="001C2A01">
              <w:t>8.9</w:t>
            </w:r>
          </w:p>
        </w:tc>
        <w:tc>
          <w:tcPr>
            <w:tcW w:w="850" w:type="dxa"/>
          </w:tcPr>
          <w:p w14:paraId="20440B99" w14:textId="422A85B2" w:rsidR="00D20390" w:rsidRPr="001C2A01" w:rsidRDefault="00876A43" w:rsidP="00582675">
            <w:r w:rsidRPr="001C2A01">
              <w:t>8.5</w:t>
            </w:r>
          </w:p>
        </w:tc>
        <w:tc>
          <w:tcPr>
            <w:tcW w:w="851" w:type="dxa"/>
          </w:tcPr>
          <w:p w14:paraId="6D7DA53A" w14:textId="00AB2DF8" w:rsidR="00D20390" w:rsidRPr="001C2A01" w:rsidRDefault="00876A43" w:rsidP="00582675">
            <w:r w:rsidRPr="001C2A01">
              <w:t>8.4</w:t>
            </w:r>
          </w:p>
        </w:tc>
        <w:tc>
          <w:tcPr>
            <w:tcW w:w="1134" w:type="dxa"/>
          </w:tcPr>
          <w:p w14:paraId="0F7A76FD" w14:textId="275E4C6D" w:rsidR="00D20390" w:rsidRPr="001C2A01" w:rsidRDefault="00876A43" w:rsidP="00582675">
            <w:r w:rsidRPr="001C2A01">
              <w:t>7.9</w:t>
            </w:r>
          </w:p>
        </w:tc>
        <w:tc>
          <w:tcPr>
            <w:tcW w:w="2551" w:type="dxa"/>
          </w:tcPr>
          <w:p w14:paraId="27EF4A17" w14:textId="77777777" w:rsidR="00D20390" w:rsidRDefault="00D20390" w:rsidP="00582675"/>
        </w:tc>
      </w:tr>
      <w:tr w:rsidR="00D20390" w14:paraId="79302D46" w14:textId="77777777" w:rsidTr="2801B2F0">
        <w:tc>
          <w:tcPr>
            <w:tcW w:w="3545" w:type="dxa"/>
          </w:tcPr>
          <w:p w14:paraId="130CFEAC" w14:textId="1419C879" w:rsidR="00D20390" w:rsidRPr="001C2A01" w:rsidRDefault="00D20390" w:rsidP="00582675">
            <w:r w:rsidRPr="001C2A01">
              <w:t>Erythrocytes (4.</w:t>
            </w:r>
            <w:r w:rsidR="00876A43" w:rsidRPr="001C2A01">
              <w:t>57</w:t>
            </w:r>
            <w:r w:rsidRPr="001C2A01">
              <w:t>-5.9</w:t>
            </w:r>
            <w:r w:rsidR="00876A43" w:rsidRPr="001C2A01">
              <w:t>8</w:t>
            </w:r>
            <w:r w:rsidRPr="001C2A01">
              <w:t xml:space="preserve"> bn/mL)</w:t>
            </w:r>
          </w:p>
        </w:tc>
        <w:tc>
          <w:tcPr>
            <w:tcW w:w="992" w:type="dxa"/>
          </w:tcPr>
          <w:p w14:paraId="7492C50D" w14:textId="0B0874BD" w:rsidR="00D20390" w:rsidRPr="001C2A01" w:rsidRDefault="00876A43" w:rsidP="00582675">
            <w:r w:rsidRPr="001C2A01">
              <w:t>2.69</w:t>
            </w:r>
          </w:p>
        </w:tc>
        <w:tc>
          <w:tcPr>
            <w:tcW w:w="851" w:type="dxa"/>
          </w:tcPr>
          <w:p w14:paraId="3D9E893F" w14:textId="72678511" w:rsidR="00D20390" w:rsidRPr="001C2A01" w:rsidRDefault="00876A43" w:rsidP="00582675">
            <w:r w:rsidRPr="001C2A01">
              <w:t>3.29</w:t>
            </w:r>
          </w:p>
        </w:tc>
        <w:tc>
          <w:tcPr>
            <w:tcW w:w="850" w:type="dxa"/>
          </w:tcPr>
          <w:p w14:paraId="060403BE" w14:textId="02098FFE" w:rsidR="00D20390" w:rsidRPr="001C2A01" w:rsidRDefault="00876A43" w:rsidP="00582675">
            <w:r w:rsidRPr="001C2A01">
              <w:t>2.93</w:t>
            </w:r>
          </w:p>
        </w:tc>
        <w:tc>
          <w:tcPr>
            <w:tcW w:w="851" w:type="dxa"/>
          </w:tcPr>
          <w:p w14:paraId="631038EF" w14:textId="1801C333" w:rsidR="00D20390" w:rsidRPr="001C2A01" w:rsidRDefault="00876A43" w:rsidP="00582675">
            <w:r w:rsidRPr="001C2A01">
              <w:t>2.99</w:t>
            </w:r>
          </w:p>
        </w:tc>
        <w:tc>
          <w:tcPr>
            <w:tcW w:w="850" w:type="dxa"/>
          </w:tcPr>
          <w:p w14:paraId="00650969" w14:textId="215A692A" w:rsidR="00D20390" w:rsidRPr="001C2A01" w:rsidRDefault="00876A43" w:rsidP="00582675">
            <w:r w:rsidRPr="001C2A01">
              <w:t>3.06</w:t>
            </w:r>
          </w:p>
        </w:tc>
        <w:tc>
          <w:tcPr>
            <w:tcW w:w="851" w:type="dxa"/>
          </w:tcPr>
          <w:p w14:paraId="7878FEE9" w14:textId="10260B2F" w:rsidR="00D20390" w:rsidRPr="001C2A01" w:rsidRDefault="00876A43" w:rsidP="00582675">
            <w:r w:rsidRPr="001C2A01">
              <w:t>2.99</w:t>
            </w:r>
          </w:p>
        </w:tc>
        <w:tc>
          <w:tcPr>
            <w:tcW w:w="850" w:type="dxa"/>
          </w:tcPr>
          <w:p w14:paraId="54D83352" w14:textId="4CC8E6C4" w:rsidR="00D20390" w:rsidRPr="001C2A01" w:rsidRDefault="00876A43" w:rsidP="00582675">
            <w:r w:rsidRPr="001C2A01">
              <w:t>2.99</w:t>
            </w:r>
          </w:p>
        </w:tc>
        <w:tc>
          <w:tcPr>
            <w:tcW w:w="851" w:type="dxa"/>
          </w:tcPr>
          <w:p w14:paraId="0535A23D" w14:textId="62B89334" w:rsidR="00D20390" w:rsidRPr="001C2A01" w:rsidRDefault="00876A43" w:rsidP="00582675">
            <w:r w:rsidRPr="001C2A01">
              <w:t>2.96</w:t>
            </w:r>
          </w:p>
        </w:tc>
        <w:tc>
          <w:tcPr>
            <w:tcW w:w="850" w:type="dxa"/>
          </w:tcPr>
          <w:p w14:paraId="759DC2A4" w14:textId="566D4582" w:rsidR="00D20390" w:rsidRPr="001C2A01" w:rsidRDefault="00876A43" w:rsidP="00582675">
            <w:r w:rsidRPr="001C2A01">
              <w:t>2.89</w:t>
            </w:r>
          </w:p>
        </w:tc>
        <w:tc>
          <w:tcPr>
            <w:tcW w:w="851" w:type="dxa"/>
          </w:tcPr>
          <w:p w14:paraId="40410E88" w14:textId="220E4120" w:rsidR="00D20390" w:rsidRPr="001C2A01" w:rsidRDefault="00876A43" w:rsidP="00582675">
            <w:r w:rsidRPr="001C2A01">
              <w:t>2.78</w:t>
            </w:r>
          </w:p>
        </w:tc>
        <w:tc>
          <w:tcPr>
            <w:tcW w:w="1134" w:type="dxa"/>
          </w:tcPr>
          <w:p w14:paraId="51BF9D99" w14:textId="4C41965D" w:rsidR="00D20390" w:rsidRPr="001C2A01" w:rsidRDefault="00876A43" w:rsidP="00582675">
            <w:r w:rsidRPr="001C2A01">
              <w:t>2.73</w:t>
            </w:r>
          </w:p>
        </w:tc>
        <w:tc>
          <w:tcPr>
            <w:tcW w:w="2551" w:type="dxa"/>
          </w:tcPr>
          <w:p w14:paraId="07D17FDF" w14:textId="77777777" w:rsidR="00D20390" w:rsidRDefault="00D20390" w:rsidP="00582675"/>
        </w:tc>
      </w:tr>
      <w:tr w:rsidR="00D20390" w14:paraId="31FB9249" w14:textId="77777777" w:rsidTr="2801B2F0">
        <w:tc>
          <w:tcPr>
            <w:tcW w:w="3545" w:type="dxa"/>
          </w:tcPr>
          <w:p w14:paraId="4845D92E" w14:textId="4E5625F5" w:rsidR="00D20390" w:rsidRPr="001C2A01" w:rsidRDefault="00D20390" w:rsidP="00582675">
            <w:r w:rsidRPr="001C2A01">
              <w:t>Hematocrit (3</w:t>
            </w:r>
            <w:r w:rsidR="00876A43" w:rsidRPr="001C2A01">
              <w:t>6</w:t>
            </w:r>
            <w:r w:rsidRPr="001C2A01">
              <w:t>-4</w:t>
            </w:r>
            <w:r w:rsidR="00876A43" w:rsidRPr="001C2A01">
              <w:t>8</w:t>
            </w:r>
            <w:r w:rsidRPr="001C2A01">
              <w:t>%)</w:t>
            </w:r>
          </w:p>
        </w:tc>
        <w:tc>
          <w:tcPr>
            <w:tcW w:w="992" w:type="dxa"/>
          </w:tcPr>
          <w:p w14:paraId="3AA99234" w14:textId="4D88A76A" w:rsidR="00D20390" w:rsidRPr="001C2A01" w:rsidRDefault="00876A43" w:rsidP="00582675">
            <w:r w:rsidRPr="001C2A01">
              <w:t>27.8</w:t>
            </w:r>
          </w:p>
        </w:tc>
        <w:tc>
          <w:tcPr>
            <w:tcW w:w="851" w:type="dxa"/>
          </w:tcPr>
          <w:p w14:paraId="165A9C3A" w14:textId="3EEF726D" w:rsidR="00D20390" w:rsidRPr="001C2A01" w:rsidRDefault="00876A43" w:rsidP="00582675">
            <w:r w:rsidRPr="001C2A01">
              <w:t>33.2</w:t>
            </w:r>
          </w:p>
        </w:tc>
        <w:tc>
          <w:tcPr>
            <w:tcW w:w="850" w:type="dxa"/>
          </w:tcPr>
          <w:p w14:paraId="2D280D8D" w14:textId="4005F6FB" w:rsidR="00D20390" w:rsidRPr="001C2A01" w:rsidRDefault="00876A43" w:rsidP="00582675">
            <w:r w:rsidRPr="001C2A01">
              <w:t>28.7</w:t>
            </w:r>
          </w:p>
        </w:tc>
        <w:tc>
          <w:tcPr>
            <w:tcW w:w="851" w:type="dxa"/>
          </w:tcPr>
          <w:p w14:paraId="749CA1B4" w14:textId="0D985A3A" w:rsidR="00D20390" w:rsidRPr="001C2A01" w:rsidRDefault="00876A43" w:rsidP="00582675">
            <w:r w:rsidRPr="001C2A01">
              <w:t>28.9</w:t>
            </w:r>
          </w:p>
        </w:tc>
        <w:tc>
          <w:tcPr>
            <w:tcW w:w="850" w:type="dxa"/>
          </w:tcPr>
          <w:p w14:paraId="37F45B2C" w14:textId="683FFF81" w:rsidR="00D20390" w:rsidRPr="001C2A01" w:rsidRDefault="00876A43" w:rsidP="00582675">
            <w:r w:rsidRPr="001C2A01">
              <w:t>28.8</w:t>
            </w:r>
          </w:p>
        </w:tc>
        <w:tc>
          <w:tcPr>
            <w:tcW w:w="851" w:type="dxa"/>
          </w:tcPr>
          <w:p w14:paraId="22A671DC" w14:textId="2B8B2AC1" w:rsidR="00D20390" w:rsidRPr="001C2A01" w:rsidRDefault="00876A43" w:rsidP="00582675">
            <w:r w:rsidRPr="001C2A01">
              <w:t>27.8</w:t>
            </w:r>
          </w:p>
        </w:tc>
        <w:tc>
          <w:tcPr>
            <w:tcW w:w="850" w:type="dxa"/>
          </w:tcPr>
          <w:p w14:paraId="666ABCD1" w14:textId="0329EE52" w:rsidR="00D20390" w:rsidRPr="001C2A01" w:rsidRDefault="00876A43" w:rsidP="00582675">
            <w:r w:rsidRPr="001C2A01">
              <w:t>28.0</w:t>
            </w:r>
          </w:p>
        </w:tc>
        <w:tc>
          <w:tcPr>
            <w:tcW w:w="851" w:type="dxa"/>
          </w:tcPr>
          <w:p w14:paraId="27DA8B19" w14:textId="2671763C" w:rsidR="00D20390" w:rsidRPr="001C2A01" w:rsidRDefault="00876A43" w:rsidP="00582675">
            <w:r w:rsidRPr="001C2A01">
              <w:t>27.2</w:t>
            </w:r>
          </w:p>
        </w:tc>
        <w:tc>
          <w:tcPr>
            <w:tcW w:w="850" w:type="dxa"/>
          </w:tcPr>
          <w:p w14:paraId="06170A83" w14:textId="02BC3E92" w:rsidR="00D20390" w:rsidRPr="001C2A01" w:rsidRDefault="00876A43" w:rsidP="00582675">
            <w:r w:rsidRPr="001C2A01">
              <w:t>26.7</w:t>
            </w:r>
          </w:p>
        </w:tc>
        <w:tc>
          <w:tcPr>
            <w:tcW w:w="851" w:type="dxa"/>
          </w:tcPr>
          <w:p w14:paraId="3CFB018E" w14:textId="6CC56FAC" w:rsidR="00D20390" w:rsidRPr="001C2A01" w:rsidRDefault="00876A43" w:rsidP="00582675">
            <w:r w:rsidRPr="001C2A01">
              <w:t>26.0</w:t>
            </w:r>
          </w:p>
        </w:tc>
        <w:tc>
          <w:tcPr>
            <w:tcW w:w="1134" w:type="dxa"/>
          </w:tcPr>
          <w:p w14:paraId="114F2153" w14:textId="40FA1A8C" w:rsidR="00D20390" w:rsidRPr="001C2A01" w:rsidRDefault="00876A43" w:rsidP="00582675">
            <w:r w:rsidRPr="001C2A01">
              <w:t>26.2</w:t>
            </w:r>
          </w:p>
        </w:tc>
        <w:tc>
          <w:tcPr>
            <w:tcW w:w="2551" w:type="dxa"/>
          </w:tcPr>
          <w:p w14:paraId="12F8AFF2" w14:textId="77777777" w:rsidR="00D20390" w:rsidRDefault="00D20390" w:rsidP="00582675"/>
        </w:tc>
      </w:tr>
      <w:tr w:rsidR="00D20390" w14:paraId="08BFC543" w14:textId="77777777" w:rsidTr="2801B2F0">
        <w:tc>
          <w:tcPr>
            <w:tcW w:w="3545" w:type="dxa"/>
          </w:tcPr>
          <w:p w14:paraId="1B27CB38" w14:textId="3439B4F1" w:rsidR="00D20390" w:rsidRPr="001C2A01" w:rsidRDefault="00D20390" w:rsidP="00582675">
            <w:r w:rsidRPr="001C2A01">
              <w:t>MCV (80-95 fl)</w:t>
            </w:r>
          </w:p>
        </w:tc>
        <w:tc>
          <w:tcPr>
            <w:tcW w:w="992" w:type="dxa"/>
          </w:tcPr>
          <w:p w14:paraId="60ABEEDF" w14:textId="2844C6BA" w:rsidR="00D20390" w:rsidRPr="001C2A01" w:rsidRDefault="00876A43" w:rsidP="00582675">
            <w:r w:rsidRPr="001C2A01">
              <w:t>103</w:t>
            </w:r>
          </w:p>
        </w:tc>
        <w:tc>
          <w:tcPr>
            <w:tcW w:w="851" w:type="dxa"/>
          </w:tcPr>
          <w:p w14:paraId="3EF7BE73" w14:textId="69BBFFE7" w:rsidR="00D20390" w:rsidRPr="001C2A01" w:rsidRDefault="00876A43" w:rsidP="00582675">
            <w:r w:rsidRPr="001C2A01">
              <w:t>101</w:t>
            </w:r>
          </w:p>
        </w:tc>
        <w:tc>
          <w:tcPr>
            <w:tcW w:w="850" w:type="dxa"/>
          </w:tcPr>
          <w:p w14:paraId="415208A9" w14:textId="1BB34AD4" w:rsidR="00D20390" w:rsidRPr="001C2A01" w:rsidRDefault="00876A43" w:rsidP="00582675">
            <w:r w:rsidRPr="001C2A01">
              <w:t>98</w:t>
            </w:r>
          </w:p>
        </w:tc>
        <w:tc>
          <w:tcPr>
            <w:tcW w:w="851" w:type="dxa"/>
          </w:tcPr>
          <w:p w14:paraId="03230ECB" w14:textId="6784252F" w:rsidR="00D20390" w:rsidRPr="001C2A01" w:rsidRDefault="00876A43" w:rsidP="00582675">
            <w:r w:rsidRPr="001C2A01">
              <w:t>96</w:t>
            </w:r>
          </w:p>
        </w:tc>
        <w:tc>
          <w:tcPr>
            <w:tcW w:w="850" w:type="dxa"/>
          </w:tcPr>
          <w:p w14:paraId="72FB3B97" w14:textId="5AC61077" w:rsidR="00D20390" w:rsidRPr="001C2A01" w:rsidRDefault="00876A43" w:rsidP="00582675">
            <w:r w:rsidRPr="001C2A01">
              <w:t>94</w:t>
            </w:r>
          </w:p>
        </w:tc>
        <w:tc>
          <w:tcPr>
            <w:tcW w:w="851" w:type="dxa"/>
          </w:tcPr>
          <w:p w14:paraId="613B1569" w14:textId="7516C977" w:rsidR="00D20390" w:rsidRPr="001C2A01" w:rsidRDefault="00876A43" w:rsidP="00582675">
            <w:r w:rsidRPr="001C2A01">
              <w:t>93</w:t>
            </w:r>
          </w:p>
        </w:tc>
        <w:tc>
          <w:tcPr>
            <w:tcW w:w="850" w:type="dxa"/>
          </w:tcPr>
          <w:p w14:paraId="32B13CE7" w14:textId="3D15D5AA" w:rsidR="00D20390" w:rsidRPr="001C2A01" w:rsidRDefault="00876A43" w:rsidP="00582675">
            <w:r w:rsidRPr="001C2A01">
              <w:t>94</w:t>
            </w:r>
          </w:p>
        </w:tc>
        <w:tc>
          <w:tcPr>
            <w:tcW w:w="851" w:type="dxa"/>
          </w:tcPr>
          <w:p w14:paraId="547A4900" w14:textId="260F570B" w:rsidR="00D20390" w:rsidRPr="001C2A01" w:rsidRDefault="00876A43" w:rsidP="00582675">
            <w:r w:rsidRPr="001C2A01">
              <w:t>92</w:t>
            </w:r>
          </w:p>
        </w:tc>
        <w:tc>
          <w:tcPr>
            <w:tcW w:w="850" w:type="dxa"/>
          </w:tcPr>
          <w:p w14:paraId="724F7218" w14:textId="31415B91" w:rsidR="00D20390" w:rsidRPr="001C2A01" w:rsidRDefault="00876A43" w:rsidP="00582675">
            <w:r w:rsidRPr="001C2A01">
              <w:t>92</w:t>
            </w:r>
          </w:p>
        </w:tc>
        <w:tc>
          <w:tcPr>
            <w:tcW w:w="851" w:type="dxa"/>
          </w:tcPr>
          <w:p w14:paraId="6CD8EE8A" w14:textId="684D85F6" w:rsidR="00D20390" w:rsidRPr="001C2A01" w:rsidRDefault="00876A43" w:rsidP="00582675">
            <w:r w:rsidRPr="001C2A01">
              <w:t>93</w:t>
            </w:r>
          </w:p>
        </w:tc>
        <w:tc>
          <w:tcPr>
            <w:tcW w:w="1134" w:type="dxa"/>
          </w:tcPr>
          <w:p w14:paraId="7324E309" w14:textId="3C75DBB9" w:rsidR="00D20390" w:rsidRPr="001C2A01" w:rsidRDefault="00876A43" w:rsidP="00582675">
            <w:r w:rsidRPr="001C2A01">
              <w:t>96</w:t>
            </w:r>
          </w:p>
        </w:tc>
        <w:tc>
          <w:tcPr>
            <w:tcW w:w="2551" w:type="dxa"/>
          </w:tcPr>
          <w:p w14:paraId="1F4D3009" w14:textId="77777777" w:rsidR="00D20390" w:rsidRDefault="00D20390" w:rsidP="00582675"/>
        </w:tc>
      </w:tr>
      <w:tr w:rsidR="00D20390" w14:paraId="6BEDB5AB" w14:textId="77777777" w:rsidTr="2801B2F0">
        <w:tc>
          <w:tcPr>
            <w:tcW w:w="3545" w:type="dxa"/>
          </w:tcPr>
          <w:p w14:paraId="3FFF3FC1" w14:textId="18E749FA" w:rsidR="00D20390" w:rsidRPr="001C2A01" w:rsidRDefault="00D20390" w:rsidP="00582675">
            <w:r w:rsidRPr="001C2A01">
              <w:t>MCH (27.</w:t>
            </w:r>
            <w:r w:rsidR="00876A43" w:rsidRPr="001C2A01">
              <w:t>6</w:t>
            </w:r>
            <w:r w:rsidRPr="001C2A01">
              <w:t>-3</w:t>
            </w:r>
            <w:r w:rsidR="00876A43" w:rsidRPr="001C2A01">
              <w:t>3</w:t>
            </w:r>
            <w:r w:rsidRPr="001C2A01">
              <w:t>.</w:t>
            </w:r>
            <w:r w:rsidR="00876A43" w:rsidRPr="001C2A01">
              <w:t>2</w:t>
            </w:r>
            <w:r w:rsidRPr="001C2A01">
              <w:t xml:space="preserve"> pg)</w:t>
            </w:r>
          </w:p>
        </w:tc>
        <w:tc>
          <w:tcPr>
            <w:tcW w:w="992" w:type="dxa"/>
          </w:tcPr>
          <w:p w14:paraId="3E3DB398" w14:textId="6E782831" w:rsidR="00D20390" w:rsidRPr="001C2A01" w:rsidRDefault="00876A43" w:rsidP="00582675">
            <w:r w:rsidRPr="001C2A01">
              <w:t>30.5</w:t>
            </w:r>
          </w:p>
        </w:tc>
        <w:tc>
          <w:tcPr>
            <w:tcW w:w="851" w:type="dxa"/>
          </w:tcPr>
          <w:p w14:paraId="601F97F2" w14:textId="014D999B" w:rsidR="00D20390" w:rsidRPr="001C2A01" w:rsidRDefault="00876A43" w:rsidP="00582675">
            <w:r w:rsidRPr="001C2A01">
              <w:t>30.4</w:t>
            </w:r>
          </w:p>
        </w:tc>
        <w:tc>
          <w:tcPr>
            <w:tcW w:w="850" w:type="dxa"/>
          </w:tcPr>
          <w:p w14:paraId="371514ED" w14:textId="33B5EC71" w:rsidR="00D20390" w:rsidRPr="001C2A01" w:rsidRDefault="00876A43" w:rsidP="00582675">
            <w:r w:rsidRPr="001C2A01">
              <w:t>30.4</w:t>
            </w:r>
          </w:p>
        </w:tc>
        <w:tc>
          <w:tcPr>
            <w:tcW w:w="851" w:type="dxa"/>
          </w:tcPr>
          <w:p w14:paraId="3ED0A529" w14:textId="5A53A725" w:rsidR="00D20390" w:rsidRPr="001C2A01" w:rsidRDefault="00876A43" w:rsidP="00582675">
            <w:r w:rsidRPr="001C2A01">
              <w:t>30.8</w:t>
            </w:r>
          </w:p>
        </w:tc>
        <w:tc>
          <w:tcPr>
            <w:tcW w:w="850" w:type="dxa"/>
          </w:tcPr>
          <w:p w14:paraId="655CE04C" w14:textId="35EA0AA6" w:rsidR="00D20390" w:rsidRPr="001C2A01" w:rsidRDefault="00876A43" w:rsidP="00582675">
            <w:r w:rsidRPr="001C2A01">
              <w:t>30.1</w:t>
            </w:r>
          </w:p>
        </w:tc>
        <w:tc>
          <w:tcPr>
            <w:tcW w:w="851" w:type="dxa"/>
          </w:tcPr>
          <w:p w14:paraId="733AC402" w14:textId="601F5779" w:rsidR="00D20390" w:rsidRPr="001C2A01" w:rsidRDefault="00876A43" w:rsidP="00582675">
            <w:r w:rsidRPr="001C2A01">
              <w:t>30.1</w:t>
            </w:r>
          </w:p>
        </w:tc>
        <w:tc>
          <w:tcPr>
            <w:tcW w:w="850" w:type="dxa"/>
          </w:tcPr>
          <w:p w14:paraId="307E86ED" w14:textId="4E1DF788" w:rsidR="00D20390" w:rsidRPr="001C2A01" w:rsidRDefault="00876A43" w:rsidP="00582675">
            <w:r w:rsidRPr="001C2A01">
              <w:t>29.4</w:t>
            </w:r>
          </w:p>
        </w:tc>
        <w:tc>
          <w:tcPr>
            <w:tcW w:w="851" w:type="dxa"/>
          </w:tcPr>
          <w:p w14:paraId="010AF1DE" w14:textId="7BF16741" w:rsidR="00D20390" w:rsidRPr="001C2A01" w:rsidRDefault="00876A43" w:rsidP="00582675">
            <w:r w:rsidRPr="001C2A01">
              <w:t>30..1</w:t>
            </w:r>
          </w:p>
        </w:tc>
        <w:tc>
          <w:tcPr>
            <w:tcW w:w="850" w:type="dxa"/>
          </w:tcPr>
          <w:p w14:paraId="1BED74DE" w14:textId="0FAA4F2B" w:rsidR="00D20390" w:rsidRPr="001C2A01" w:rsidRDefault="00876A43" w:rsidP="00582675">
            <w:r w:rsidRPr="001C2A01">
              <w:t>29.4</w:t>
            </w:r>
          </w:p>
        </w:tc>
        <w:tc>
          <w:tcPr>
            <w:tcW w:w="851" w:type="dxa"/>
          </w:tcPr>
          <w:p w14:paraId="7FA92A5C" w14:textId="45B84B89" w:rsidR="00D20390" w:rsidRPr="001C2A01" w:rsidRDefault="00876A43" w:rsidP="00582675">
            <w:r w:rsidRPr="001C2A01">
              <w:t>30.2</w:t>
            </w:r>
          </w:p>
        </w:tc>
        <w:tc>
          <w:tcPr>
            <w:tcW w:w="1134" w:type="dxa"/>
          </w:tcPr>
          <w:p w14:paraId="64559836" w14:textId="288CAE77" w:rsidR="00D20390" w:rsidRPr="001C2A01" w:rsidRDefault="00876A43" w:rsidP="00582675">
            <w:r w:rsidRPr="001C2A01">
              <w:t>28.9</w:t>
            </w:r>
          </w:p>
        </w:tc>
        <w:tc>
          <w:tcPr>
            <w:tcW w:w="2551" w:type="dxa"/>
          </w:tcPr>
          <w:p w14:paraId="65BB5D2B" w14:textId="77777777" w:rsidR="00D20390" w:rsidRDefault="00D20390" w:rsidP="00582675"/>
        </w:tc>
      </w:tr>
      <w:tr w:rsidR="00D20390" w14:paraId="43845C85" w14:textId="77777777" w:rsidTr="2801B2F0">
        <w:tc>
          <w:tcPr>
            <w:tcW w:w="3545" w:type="dxa"/>
          </w:tcPr>
          <w:p w14:paraId="195F3F4F" w14:textId="2901ED6C" w:rsidR="00D20390" w:rsidRPr="001C2A01" w:rsidRDefault="00D20390" w:rsidP="00582675">
            <w:r w:rsidRPr="001C2A01">
              <w:t>MCHC (3</w:t>
            </w:r>
            <w:r w:rsidR="00876A43" w:rsidRPr="001C2A01">
              <w:t>3.0</w:t>
            </w:r>
            <w:r w:rsidRPr="001C2A01">
              <w:t>-3</w:t>
            </w:r>
            <w:r w:rsidR="00876A43" w:rsidRPr="001C2A01">
              <w:t>7</w:t>
            </w:r>
            <w:r w:rsidRPr="001C2A01">
              <w:t>.</w:t>
            </w:r>
            <w:r w:rsidR="00876A43" w:rsidRPr="001C2A01">
              <w:t>2</w:t>
            </w:r>
            <w:r w:rsidRPr="001C2A01">
              <w:t xml:space="preserve"> g/dL)</w:t>
            </w:r>
          </w:p>
        </w:tc>
        <w:tc>
          <w:tcPr>
            <w:tcW w:w="992" w:type="dxa"/>
          </w:tcPr>
          <w:p w14:paraId="760C799C" w14:textId="4D3E2F0C" w:rsidR="00D20390" w:rsidRPr="001C2A01" w:rsidRDefault="00876A43" w:rsidP="00582675">
            <w:r w:rsidRPr="001C2A01">
              <w:t>29.5</w:t>
            </w:r>
          </w:p>
        </w:tc>
        <w:tc>
          <w:tcPr>
            <w:tcW w:w="851" w:type="dxa"/>
          </w:tcPr>
          <w:p w14:paraId="57A2538D" w14:textId="01C91FC2" w:rsidR="00D20390" w:rsidRPr="001C2A01" w:rsidRDefault="00876A43" w:rsidP="00582675">
            <w:r w:rsidRPr="001C2A01">
              <w:t>30.2</w:t>
            </w:r>
          </w:p>
        </w:tc>
        <w:tc>
          <w:tcPr>
            <w:tcW w:w="850" w:type="dxa"/>
          </w:tcPr>
          <w:p w14:paraId="096C280F" w14:textId="74C022A7" w:rsidR="00D20390" w:rsidRPr="001C2A01" w:rsidRDefault="00876A43" w:rsidP="00582675">
            <w:r w:rsidRPr="001C2A01">
              <w:t>31.0</w:t>
            </w:r>
          </w:p>
        </w:tc>
        <w:tc>
          <w:tcPr>
            <w:tcW w:w="851" w:type="dxa"/>
          </w:tcPr>
          <w:p w14:paraId="15498724" w14:textId="7E3D3352" w:rsidR="00D20390" w:rsidRPr="001C2A01" w:rsidRDefault="00876A43" w:rsidP="00582675">
            <w:r w:rsidRPr="001C2A01">
              <w:t>31.9</w:t>
            </w:r>
          </w:p>
        </w:tc>
        <w:tc>
          <w:tcPr>
            <w:tcW w:w="850" w:type="dxa"/>
          </w:tcPr>
          <w:p w14:paraId="40D232B1" w14:textId="085A0386" w:rsidR="00D20390" w:rsidRPr="001C2A01" w:rsidRDefault="00876A43" w:rsidP="00582675">
            <w:r w:rsidRPr="001C2A01">
              <w:t>31.9</w:t>
            </w:r>
          </w:p>
        </w:tc>
        <w:tc>
          <w:tcPr>
            <w:tcW w:w="851" w:type="dxa"/>
          </w:tcPr>
          <w:p w14:paraId="533E69BA" w14:textId="7FB0D186" w:rsidR="00D20390" w:rsidRPr="001C2A01" w:rsidRDefault="00876A43" w:rsidP="00582675">
            <w:r w:rsidRPr="001C2A01">
              <w:t>32.4</w:t>
            </w:r>
          </w:p>
        </w:tc>
        <w:tc>
          <w:tcPr>
            <w:tcW w:w="850" w:type="dxa"/>
          </w:tcPr>
          <w:p w14:paraId="1C6AD9C4" w14:textId="5CFF2D19" w:rsidR="00D20390" w:rsidRPr="001C2A01" w:rsidRDefault="00876A43" w:rsidP="00582675">
            <w:r w:rsidRPr="001C2A01">
              <w:t>31.5</w:t>
            </w:r>
          </w:p>
        </w:tc>
        <w:tc>
          <w:tcPr>
            <w:tcW w:w="851" w:type="dxa"/>
          </w:tcPr>
          <w:p w14:paraId="4A30FBD6" w14:textId="15021BB8" w:rsidR="00D20390" w:rsidRPr="001C2A01" w:rsidRDefault="00876A43" w:rsidP="00582675">
            <w:r w:rsidRPr="001C2A01">
              <w:t>32.7</w:t>
            </w:r>
          </w:p>
        </w:tc>
        <w:tc>
          <w:tcPr>
            <w:tcW w:w="850" w:type="dxa"/>
          </w:tcPr>
          <w:p w14:paraId="543A0D18" w14:textId="6EBCD43A" w:rsidR="00D20390" w:rsidRPr="001C2A01" w:rsidRDefault="00876A43" w:rsidP="00582675">
            <w:r w:rsidRPr="001C2A01">
              <w:t>31.8</w:t>
            </w:r>
          </w:p>
        </w:tc>
        <w:tc>
          <w:tcPr>
            <w:tcW w:w="851" w:type="dxa"/>
          </w:tcPr>
          <w:p w14:paraId="52152F14" w14:textId="187F6476" w:rsidR="00D20390" w:rsidRPr="001C2A01" w:rsidRDefault="00876A43" w:rsidP="00582675">
            <w:r w:rsidRPr="001C2A01">
              <w:t>32.4</w:t>
            </w:r>
          </w:p>
        </w:tc>
        <w:tc>
          <w:tcPr>
            <w:tcW w:w="1134" w:type="dxa"/>
          </w:tcPr>
          <w:p w14:paraId="63483E00" w14:textId="791589BB" w:rsidR="00D20390" w:rsidRPr="001C2A01" w:rsidRDefault="00876A43" w:rsidP="00582675">
            <w:r w:rsidRPr="001C2A01">
              <w:t>30.2</w:t>
            </w:r>
          </w:p>
        </w:tc>
        <w:tc>
          <w:tcPr>
            <w:tcW w:w="2551" w:type="dxa"/>
          </w:tcPr>
          <w:p w14:paraId="5BDB682A" w14:textId="77777777" w:rsidR="00D20390" w:rsidRDefault="00D20390" w:rsidP="00582675"/>
        </w:tc>
      </w:tr>
      <w:tr w:rsidR="00D20390" w14:paraId="6E1370FC" w14:textId="77777777" w:rsidTr="2801B2F0">
        <w:tc>
          <w:tcPr>
            <w:tcW w:w="3545" w:type="dxa"/>
          </w:tcPr>
          <w:p w14:paraId="79A094AB" w14:textId="76670721" w:rsidR="00D20390" w:rsidRPr="001C2A01" w:rsidRDefault="00D20390" w:rsidP="00582675">
            <w:r w:rsidRPr="001C2A01">
              <w:t>EVB (11.5-14.5%)</w:t>
            </w:r>
          </w:p>
        </w:tc>
        <w:tc>
          <w:tcPr>
            <w:tcW w:w="992" w:type="dxa"/>
          </w:tcPr>
          <w:p w14:paraId="20744DD9" w14:textId="49BB06FB" w:rsidR="00D20390" w:rsidRPr="001C2A01" w:rsidRDefault="00876A43" w:rsidP="00582675">
            <w:r w:rsidRPr="001C2A01">
              <w:t>17.1</w:t>
            </w:r>
          </w:p>
        </w:tc>
        <w:tc>
          <w:tcPr>
            <w:tcW w:w="851" w:type="dxa"/>
          </w:tcPr>
          <w:p w14:paraId="28DB3CB3" w14:textId="51A11BD0" w:rsidR="00D20390" w:rsidRPr="001C2A01" w:rsidRDefault="00876A43" w:rsidP="00582675">
            <w:r w:rsidRPr="001C2A01">
              <w:t>17.3</w:t>
            </w:r>
          </w:p>
        </w:tc>
        <w:tc>
          <w:tcPr>
            <w:tcW w:w="850" w:type="dxa"/>
          </w:tcPr>
          <w:p w14:paraId="7DB461B6" w14:textId="28EE8569" w:rsidR="00D20390" w:rsidRPr="001C2A01" w:rsidRDefault="00876A43" w:rsidP="00582675">
            <w:r w:rsidRPr="001C2A01">
              <w:t>17.3</w:t>
            </w:r>
          </w:p>
        </w:tc>
        <w:tc>
          <w:tcPr>
            <w:tcW w:w="851" w:type="dxa"/>
          </w:tcPr>
          <w:p w14:paraId="0C157649" w14:textId="5A0B4A3E" w:rsidR="00D20390" w:rsidRPr="001C2A01" w:rsidRDefault="00876A43" w:rsidP="00582675">
            <w:r w:rsidRPr="001C2A01">
              <w:t>16.9</w:t>
            </w:r>
          </w:p>
        </w:tc>
        <w:tc>
          <w:tcPr>
            <w:tcW w:w="850" w:type="dxa"/>
          </w:tcPr>
          <w:p w14:paraId="2E67890A" w14:textId="28B11796" w:rsidR="00D20390" w:rsidRPr="001C2A01" w:rsidRDefault="00876A43" w:rsidP="00582675">
            <w:r w:rsidRPr="001C2A01">
              <w:t>16.6</w:t>
            </w:r>
          </w:p>
        </w:tc>
        <w:tc>
          <w:tcPr>
            <w:tcW w:w="851" w:type="dxa"/>
          </w:tcPr>
          <w:p w14:paraId="63FB2529" w14:textId="6DE9C33A" w:rsidR="00D20390" w:rsidRPr="001C2A01" w:rsidRDefault="00876A43" w:rsidP="00582675">
            <w:r w:rsidRPr="001C2A01">
              <w:t>16.8</w:t>
            </w:r>
          </w:p>
        </w:tc>
        <w:tc>
          <w:tcPr>
            <w:tcW w:w="850" w:type="dxa"/>
          </w:tcPr>
          <w:p w14:paraId="34CD8337" w14:textId="5F424C4E" w:rsidR="00D20390" w:rsidRPr="001C2A01" w:rsidRDefault="00876A43" w:rsidP="00582675">
            <w:r w:rsidRPr="001C2A01">
              <w:t>16.5</w:t>
            </w:r>
          </w:p>
        </w:tc>
        <w:tc>
          <w:tcPr>
            <w:tcW w:w="851" w:type="dxa"/>
          </w:tcPr>
          <w:p w14:paraId="4B2FAF58" w14:textId="310BCD73" w:rsidR="00D20390" w:rsidRPr="001C2A01" w:rsidRDefault="00876A43" w:rsidP="00582675">
            <w:r w:rsidRPr="001C2A01">
              <w:t>16.4</w:t>
            </w:r>
          </w:p>
        </w:tc>
        <w:tc>
          <w:tcPr>
            <w:tcW w:w="850" w:type="dxa"/>
          </w:tcPr>
          <w:p w14:paraId="7F669F0D" w14:textId="350E08DF" w:rsidR="00D20390" w:rsidRPr="001C2A01" w:rsidRDefault="00876A43" w:rsidP="00582675">
            <w:r w:rsidRPr="001C2A01">
              <w:t>16.2</w:t>
            </w:r>
          </w:p>
        </w:tc>
        <w:tc>
          <w:tcPr>
            <w:tcW w:w="851" w:type="dxa"/>
          </w:tcPr>
          <w:p w14:paraId="1EF0BEFE" w14:textId="0C6A3DED" w:rsidR="00D20390" w:rsidRPr="001C2A01" w:rsidRDefault="00876A43" w:rsidP="00582675">
            <w:r w:rsidRPr="001C2A01">
              <w:t>16.3</w:t>
            </w:r>
          </w:p>
        </w:tc>
        <w:tc>
          <w:tcPr>
            <w:tcW w:w="1134" w:type="dxa"/>
          </w:tcPr>
          <w:p w14:paraId="4A53BB26" w14:textId="5DF4187F" w:rsidR="00D20390" w:rsidRPr="001C2A01" w:rsidRDefault="00876A43" w:rsidP="00582675">
            <w:r w:rsidRPr="001C2A01">
              <w:t>16.3</w:t>
            </w:r>
          </w:p>
        </w:tc>
        <w:tc>
          <w:tcPr>
            <w:tcW w:w="2551" w:type="dxa"/>
          </w:tcPr>
          <w:p w14:paraId="3E921D91" w14:textId="77777777" w:rsidR="00D20390" w:rsidRDefault="00D20390" w:rsidP="00582675"/>
        </w:tc>
      </w:tr>
      <w:tr w:rsidR="00D20390" w14:paraId="721B130D" w14:textId="77777777" w:rsidTr="2801B2F0">
        <w:tc>
          <w:tcPr>
            <w:tcW w:w="3545" w:type="dxa"/>
          </w:tcPr>
          <w:p w14:paraId="7AE25EFE" w14:textId="1B0CC4A1" w:rsidR="00D20390" w:rsidRPr="001C2A01" w:rsidRDefault="00D20390" w:rsidP="00582675">
            <w:r w:rsidRPr="001C2A01">
              <w:t>Leukocytes (</w:t>
            </w:r>
            <w:r w:rsidR="00876A43" w:rsidRPr="001C2A01">
              <w:t>3.8</w:t>
            </w:r>
            <w:r w:rsidRPr="001C2A01">
              <w:t>-1</w:t>
            </w:r>
            <w:r w:rsidR="00876A43" w:rsidRPr="001C2A01">
              <w:t>0.3</w:t>
            </w:r>
            <w:r w:rsidRPr="001C2A01">
              <w:t xml:space="preserve"> bn</w:t>
            </w:r>
            <w:r w:rsidR="00FB350D">
              <w:t>/L</w:t>
            </w:r>
            <w:r w:rsidRPr="001C2A01">
              <w:t>)</w:t>
            </w:r>
          </w:p>
        </w:tc>
        <w:tc>
          <w:tcPr>
            <w:tcW w:w="992" w:type="dxa"/>
          </w:tcPr>
          <w:p w14:paraId="59632265" w14:textId="7CF53C13" w:rsidR="00D20390" w:rsidRPr="001C2A01" w:rsidRDefault="00876A43" w:rsidP="00582675">
            <w:r w:rsidRPr="001C2A01">
              <w:t>5.0</w:t>
            </w:r>
          </w:p>
        </w:tc>
        <w:tc>
          <w:tcPr>
            <w:tcW w:w="851" w:type="dxa"/>
          </w:tcPr>
          <w:p w14:paraId="4B2B5ABA" w14:textId="387DED05" w:rsidR="00D20390" w:rsidRPr="001C2A01" w:rsidRDefault="00876A43" w:rsidP="00582675">
            <w:r w:rsidRPr="001C2A01">
              <w:t>22.1</w:t>
            </w:r>
          </w:p>
        </w:tc>
        <w:tc>
          <w:tcPr>
            <w:tcW w:w="850" w:type="dxa"/>
          </w:tcPr>
          <w:p w14:paraId="594469D6" w14:textId="43E9FE8A" w:rsidR="00D20390" w:rsidRPr="001C2A01" w:rsidRDefault="00876A43" w:rsidP="00582675">
            <w:r w:rsidRPr="001C2A01">
              <w:t>33.3</w:t>
            </w:r>
          </w:p>
        </w:tc>
        <w:tc>
          <w:tcPr>
            <w:tcW w:w="851" w:type="dxa"/>
          </w:tcPr>
          <w:p w14:paraId="309D0F89" w14:textId="3883511A" w:rsidR="00D20390" w:rsidRPr="001C2A01" w:rsidRDefault="00876A43" w:rsidP="00582675">
            <w:r w:rsidRPr="001C2A01">
              <w:t>37.5</w:t>
            </w:r>
          </w:p>
        </w:tc>
        <w:tc>
          <w:tcPr>
            <w:tcW w:w="850" w:type="dxa"/>
          </w:tcPr>
          <w:p w14:paraId="1469B79D" w14:textId="1151A30D" w:rsidR="00D20390" w:rsidRPr="001C2A01" w:rsidRDefault="00876A43" w:rsidP="00582675">
            <w:r w:rsidRPr="001C2A01">
              <w:t>23.6</w:t>
            </w:r>
          </w:p>
        </w:tc>
        <w:tc>
          <w:tcPr>
            <w:tcW w:w="851" w:type="dxa"/>
          </w:tcPr>
          <w:p w14:paraId="40901A16" w14:textId="2875C6DA" w:rsidR="00D20390" w:rsidRPr="001C2A01" w:rsidRDefault="00876A43" w:rsidP="00582675">
            <w:r w:rsidRPr="001C2A01">
              <w:t>15.2</w:t>
            </w:r>
          </w:p>
        </w:tc>
        <w:tc>
          <w:tcPr>
            <w:tcW w:w="850" w:type="dxa"/>
          </w:tcPr>
          <w:p w14:paraId="7345A311" w14:textId="17A741FD" w:rsidR="00D20390" w:rsidRPr="001C2A01" w:rsidRDefault="00876A43" w:rsidP="00582675">
            <w:r w:rsidRPr="001C2A01">
              <w:t>14.9</w:t>
            </w:r>
          </w:p>
        </w:tc>
        <w:tc>
          <w:tcPr>
            <w:tcW w:w="851" w:type="dxa"/>
          </w:tcPr>
          <w:p w14:paraId="518DC4A7" w14:textId="37B19A69" w:rsidR="00D20390" w:rsidRPr="001C2A01" w:rsidRDefault="00876A43" w:rsidP="00582675">
            <w:r w:rsidRPr="001C2A01">
              <w:t>18.3</w:t>
            </w:r>
          </w:p>
        </w:tc>
        <w:tc>
          <w:tcPr>
            <w:tcW w:w="850" w:type="dxa"/>
          </w:tcPr>
          <w:p w14:paraId="46BE0FB6" w14:textId="46B8B360" w:rsidR="00D20390" w:rsidRPr="001C2A01" w:rsidRDefault="00876A43" w:rsidP="00582675">
            <w:r w:rsidRPr="001C2A01">
              <w:t>24.5</w:t>
            </w:r>
          </w:p>
        </w:tc>
        <w:tc>
          <w:tcPr>
            <w:tcW w:w="851" w:type="dxa"/>
          </w:tcPr>
          <w:p w14:paraId="046D992E" w14:textId="3BEDE6C0" w:rsidR="00D20390" w:rsidRPr="001C2A01" w:rsidRDefault="00876A43" w:rsidP="00582675">
            <w:r w:rsidRPr="001C2A01">
              <w:t>19.1</w:t>
            </w:r>
          </w:p>
        </w:tc>
        <w:tc>
          <w:tcPr>
            <w:tcW w:w="1134" w:type="dxa"/>
          </w:tcPr>
          <w:p w14:paraId="66FD6549" w14:textId="7ED099EC" w:rsidR="00D20390" w:rsidRPr="001C2A01" w:rsidRDefault="00876A43" w:rsidP="00582675">
            <w:r w:rsidRPr="001C2A01">
              <w:t>18.1</w:t>
            </w:r>
          </w:p>
        </w:tc>
        <w:tc>
          <w:tcPr>
            <w:tcW w:w="2551" w:type="dxa"/>
          </w:tcPr>
          <w:p w14:paraId="5BA01254" w14:textId="77777777" w:rsidR="00D20390" w:rsidRDefault="00D20390" w:rsidP="00582675"/>
        </w:tc>
      </w:tr>
      <w:tr w:rsidR="00D20390" w14:paraId="20F1D27B" w14:textId="77777777" w:rsidTr="2801B2F0">
        <w:tc>
          <w:tcPr>
            <w:tcW w:w="3545" w:type="dxa"/>
          </w:tcPr>
          <w:p w14:paraId="13B6DE59" w14:textId="098B71AE" w:rsidR="00D20390" w:rsidRPr="001C2A01" w:rsidRDefault="00D20390" w:rsidP="00582675">
            <w:r w:rsidRPr="001C2A01">
              <w:t>Thrombocytes (150-370 bn/L)</w:t>
            </w:r>
          </w:p>
        </w:tc>
        <w:tc>
          <w:tcPr>
            <w:tcW w:w="992" w:type="dxa"/>
          </w:tcPr>
          <w:p w14:paraId="697CC349" w14:textId="094808FC" w:rsidR="00D20390" w:rsidRPr="001C2A01" w:rsidRDefault="00876A43" w:rsidP="00582675">
            <w:r w:rsidRPr="001C2A01">
              <w:t>598</w:t>
            </w:r>
          </w:p>
        </w:tc>
        <w:tc>
          <w:tcPr>
            <w:tcW w:w="851" w:type="dxa"/>
          </w:tcPr>
          <w:p w14:paraId="725CC83E" w14:textId="52E8372D" w:rsidR="00D20390" w:rsidRPr="001C2A01" w:rsidRDefault="00876A43" w:rsidP="00582675">
            <w:r w:rsidRPr="001C2A01">
              <w:t>410</w:t>
            </w:r>
          </w:p>
        </w:tc>
        <w:tc>
          <w:tcPr>
            <w:tcW w:w="850" w:type="dxa"/>
          </w:tcPr>
          <w:p w14:paraId="6C7AF4F9" w14:textId="3C525B7D" w:rsidR="00D20390" w:rsidRPr="001C2A01" w:rsidRDefault="00876A43" w:rsidP="00582675">
            <w:r w:rsidRPr="001C2A01">
              <w:t>333</w:t>
            </w:r>
          </w:p>
        </w:tc>
        <w:tc>
          <w:tcPr>
            <w:tcW w:w="851" w:type="dxa"/>
          </w:tcPr>
          <w:p w14:paraId="4414D770" w14:textId="5DF8E3B0" w:rsidR="00D20390" w:rsidRPr="001C2A01" w:rsidRDefault="00876A43" w:rsidP="00582675">
            <w:r w:rsidRPr="001C2A01">
              <w:t>284</w:t>
            </w:r>
          </w:p>
        </w:tc>
        <w:tc>
          <w:tcPr>
            <w:tcW w:w="850" w:type="dxa"/>
          </w:tcPr>
          <w:p w14:paraId="6E99BB93" w14:textId="2CD8C9E5" w:rsidR="00D20390" w:rsidRPr="001C2A01" w:rsidRDefault="00876A43" w:rsidP="00582675">
            <w:r w:rsidRPr="001C2A01">
              <w:t>214</w:t>
            </w:r>
          </w:p>
        </w:tc>
        <w:tc>
          <w:tcPr>
            <w:tcW w:w="851" w:type="dxa"/>
          </w:tcPr>
          <w:p w14:paraId="038DC528" w14:textId="42011AED" w:rsidR="00D20390" w:rsidRPr="001C2A01" w:rsidRDefault="00876A43" w:rsidP="00582675">
            <w:r w:rsidRPr="001C2A01">
              <w:t>193</w:t>
            </w:r>
          </w:p>
        </w:tc>
        <w:tc>
          <w:tcPr>
            <w:tcW w:w="850" w:type="dxa"/>
          </w:tcPr>
          <w:p w14:paraId="70D1452D" w14:textId="0F15EA2E" w:rsidR="00D20390" w:rsidRPr="001C2A01" w:rsidRDefault="00876A43" w:rsidP="00582675">
            <w:r w:rsidRPr="001C2A01">
              <w:t>186</w:t>
            </w:r>
          </w:p>
        </w:tc>
        <w:tc>
          <w:tcPr>
            <w:tcW w:w="851" w:type="dxa"/>
          </w:tcPr>
          <w:p w14:paraId="2757D1A6" w14:textId="14D1B8CF" w:rsidR="00D20390" w:rsidRPr="001C2A01" w:rsidRDefault="00876A43" w:rsidP="00582675">
            <w:r w:rsidRPr="001C2A01">
              <w:t>225</w:t>
            </w:r>
          </w:p>
        </w:tc>
        <w:tc>
          <w:tcPr>
            <w:tcW w:w="850" w:type="dxa"/>
          </w:tcPr>
          <w:p w14:paraId="6F12A259" w14:textId="0DB017D1" w:rsidR="00D20390" w:rsidRPr="001C2A01" w:rsidRDefault="00876A43" w:rsidP="00582675">
            <w:r w:rsidRPr="001C2A01">
              <w:t>295</w:t>
            </w:r>
          </w:p>
        </w:tc>
        <w:tc>
          <w:tcPr>
            <w:tcW w:w="851" w:type="dxa"/>
          </w:tcPr>
          <w:p w14:paraId="38EB1064" w14:textId="3321600E" w:rsidR="00D20390" w:rsidRPr="001C2A01" w:rsidRDefault="00876A43" w:rsidP="00582675">
            <w:r w:rsidRPr="001C2A01">
              <w:t>355</w:t>
            </w:r>
          </w:p>
        </w:tc>
        <w:tc>
          <w:tcPr>
            <w:tcW w:w="1134" w:type="dxa"/>
          </w:tcPr>
          <w:p w14:paraId="36E952DF" w14:textId="700C4175" w:rsidR="00D20390" w:rsidRPr="001C2A01" w:rsidRDefault="00876A43" w:rsidP="00582675">
            <w:r w:rsidRPr="001C2A01">
              <w:t>440</w:t>
            </w:r>
          </w:p>
        </w:tc>
        <w:tc>
          <w:tcPr>
            <w:tcW w:w="2551" w:type="dxa"/>
          </w:tcPr>
          <w:p w14:paraId="37237B52" w14:textId="77777777" w:rsidR="00D20390" w:rsidRDefault="00D20390" w:rsidP="00582675"/>
        </w:tc>
      </w:tr>
    </w:tbl>
    <w:p w14:paraId="3E5F6822" w14:textId="77777777" w:rsidR="00352865" w:rsidRDefault="00352865" w:rsidP="00446F45"/>
    <w:sectPr w:rsidR="00352865" w:rsidSect="00F126F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728E3"/>
    <w:multiLevelType w:val="hybridMultilevel"/>
    <w:tmpl w:val="EB34F17C"/>
    <w:lvl w:ilvl="0" w:tplc="D07843C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FF4F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6239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7041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F0A9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C807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9E46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6BC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E4A5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22120"/>
    <w:multiLevelType w:val="hybridMultilevel"/>
    <w:tmpl w:val="4AD68B00"/>
    <w:lvl w:ilvl="0" w:tplc="EF065F0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76225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1EFF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ADF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16EF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C4AC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CEA9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3A75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CA27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0B7408"/>
    <w:multiLevelType w:val="hybridMultilevel"/>
    <w:tmpl w:val="923EE2B8"/>
    <w:lvl w:ilvl="0" w:tplc="4400356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A327B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B2F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F4A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D002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BA40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B25B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D4EA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8090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865"/>
    <w:rsid w:val="000030AE"/>
    <w:rsid w:val="000052B7"/>
    <w:rsid w:val="00026B16"/>
    <w:rsid w:val="00032F50"/>
    <w:rsid w:val="00053248"/>
    <w:rsid w:val="00055E82"/>
    <w:rsid w:val="00060FAE"/>
    <w:rsid w:val="00062B76"/>
    <w:rsid w:val="000B6A3D"/>
    <w:rsid w:val="000E5A63"/>
    <w:rsid w:val="000E5AA2"/>
    <w:rsid w:val="001158D7"/>
    <w:rsid w:val="0012411D"/>
    <w:rsid w:val="00132125"/>
    <w:rsid w:val="00143A74"/>
    <w:rsid w:val="001C2A01"/>
    <w:rsid w:val="001F3544"/>
    <w:rsid w:val="001F4931"/>
    <w:rsid w:val="00223054"/>
    <w:rsid w:val="00237E95"/>
    <w:rsid w:val="00242511"/>
    <w:rsid w:val="002477B2"/>
    <w:rsid w:val="002655B6"/>
    <w:rsid w:val="002675D0"/>
    <w:rsid w:val="00275968"/>
    <w:rsid w:val="002A4E1A"/>
    <w:rsid w:val="002B2162"/>
    <w:rsid w:val="002B7918"/>
    <w:rsid w:val="00302220"/>
    <w:rsid w:val="00327EBE"/>
    <w:rsid w:val="00352865"/>
    <w:rsid w:val="00384420"/>
    <w:rsid w:val="004061C2"/>
    <w:rsid w:val="00446B99"/>
    <w:rsid w:val="00446F45"/>
    <w:rsid w:val="004837C3"/>
    <w:rsid w:val="00484CFB"/>
    <w:rsid w:val="00485D67"/>
    <w:rsid w:val="004A1519"/>
    <w:rsid w:val="004C78EF"/>
    <w:rsid w:val="004D0DE2"/>
    <w:rsid w:val="004E69E9"/>
    <w:rsid w:val="004E7DF4"/>
    <w:rsid w:val="00500F22"/>
    <w:rsid w:val="00503304"/>
    <w:rsid w:val="0055028C"/>
    <w:rsid w:val="005773DB"/>
    <w:rsid w:val="00582675"/>
    <w:rsid w:val="00597D91"/>
    <w:rsid w:val="005A2BA7"/>
    <w:rsid w:val="0060436D"/>
    <w:rsid w:val="00614EF1"/>
    <w:rsid w:val="0063174F"/>
    <w:rsid w:val="006347BF"/>
    <w:rsid w:val="006668A2"/>
    <w:rsid w:val="0069447A"/>
    <w:rsid w:val="006965F2"/>
    <w:rsid w:val="006A3C59"/>
    <w:rsid w:val="006A6A50"/>
    <w:rsid w:val="006A6E2A"/>
    <w:rsid w:val="006B37B5"/>
    <w:rsid w:val="006B470C"/>
    <w:rsid w:val="006E09E0"/>
    <w:rsid w:val="007206E6"/>
    <w:rsid w:val="007712AD"/>
    <w:rsid w:val="0077336A"/>
    <w:rsid w:val="00775EDD"/>
    <w:rsid w:val="007A0973"/>
    <w:rsid w:val="007E7772"/>
    <w:rsid w:val="007F0298"/>
    <w:rsid w:val="007F5544"/>
    <w:rsid w:val="00805F73"/>
    <w:rsid w:val="008246AB"/>
    <w:rsid w:val="00825333"/>
    <w:rsid w:val="008371EA"/>
    <w:rsid w:val="00841C97"/>
    <w:rsid w:val="008760F5"/>
    <w:rsid w:val="00876A43"/>
    <w:rsid w:val="00885584"/>
    <w:rsid w:val="008960D1"/>
    <w:rsid w:val="008A115F"/>
    <w:rsid w:val="008C3F25"/>
    <w:rsid w:val="008C4704"/>
    <w:rsid w:val="008ECE2E"/>
    <w:rsid w:val="008F2682"/>
    <w:rsid w:val="00906C75"/>
    <w:rsid w:val="00910EC7"/>
    <w:rsid w:val="0095051D"/>
    <w:rsid w:val="009D7C61"/>
    <w:rsid w:val="00A00169"/>
    <w:rsid w:val="00A0726A"/>
    <w:rsid w:val="00A11947"/>
    <w:rsid w:val="00A51531"/>
    <w:rsid w:val="00A859FB"/>
    <w:rsid w:val="00A865D7"/>
    <w:rsid w:val="00A9688B"/>
    <w:rsid w:val="00AB4694"/>
    <w:rsid w:val="00AF263D"/>
    <w:rsid w:val="00AF570B"/>
    <w:rsid w:val="00AF70A1"/>
    <w:rsid w:val="00B06647"/>
    <w:rsid w:val="00B45304"/>
    <w:rsid w:val="00B74ED1"/>
    <w:rsid w:val="00BB4476"/>
    <w:rsid w:val="00BD5868"/>
    <w:rsid w:val="00C15AAC"/>
    <w:rsid w:val="00C42D01"/>
    <w:rsid w:val="00C8609C"/>
    <w:rsid w:val="00C97CA8"/>
    <w:rsid w:val="00CC5D8D"/>
    <w:rsid w:val="00CD5218"/>
    <w:rsid w:val="00D20390"/>
    <w:rsid w:val="00D22E7C"/>
    <w:rsid w:val="00D265EC"/>
    <w:rsid w:val="00D30E81"/>
    <w:rsid w:val="00D3145E"/>
    <w:rsid w:val="00D6302E"/>
    <w:rsid w:val="00D66639"/>
    <w:rsid w:val="00D76CCB"/>
    <w:rsid w:val="00DA1390"/>
    <w:rsid w:val="00DD5E82"/>
    <w:rsid w:val="00DF62BF"/>
    <w:rsid w:val="00E36D6D"/>
    <w:rsid w:val="00E4076F"/>
    <w:rsid w:val="00E43BDF"/>
    <w:rsid w:val="00E45A39"/>
    <w:rsid w:val="00E56DF6"/>
    <w:rsid w:val="00E74AF1"/>
    <w:rsid w:val="00E83F00"/>
    <w:rsid w:val="00EA2852"/>
    <w:rsid w:val="00EC030D"/>
    <w:rsid w:val="00ED288A"/>
    <w:rsid w:val="00F04C55"/>
    <w:rsid w:val="00F126F5"/>
    <w:rsid w:val="00F17FE9"/>
    <w:rsid w:val="00F33AA5"/>
    <w:rsid w:val="00F34C7D"/>
    <w:rsid w:val="00F36464"/>
    <w:rsid w:val="00F435CF"/>
    <w:rsid w:val="00F55337"/>
    <w:rsid w:val="00FA69BC"/>
    <w:rsid w:val="00FB350D"/>
    <w:rsid w:val="00FD1024"/>
    <w:rsid w:val="01785FB2"/>
    <w:rsid w:val="028995A3"/>
    <w:rsid w:val="0294EE50"/>
    <w:rsid w:val="02B90307"/>
    <w:rsid w:val="04D82AFE"/>
    <w:rsid w:val="05EE8260"/>
    <w:rsid w:val="0631D9A4"/>
    <w:rsid w:val="064448F1"/>
    <w:rsid w:val="06A71B6E"/>
    <w:rsid w:val="06F76820"/>
    <w:rsid w:val="07610256"/>
    <w:rsid w:val="0789A0E7"/>
    <w:rsid w:val="084781DC"/>
    <w:rsid w:val="09FEBEEC"/>
    <w:rsid w:val="0A4928BA"/>
    <w:rsid w:val="0CDA5052"/>
    <w:rsid w:val="0DABEC4B"/>
    <w:rsid w:val="0E68C179"/>
    <w:rsid w:val="123CB427"/>
    <w:rsid w:val="12814F7F"/>
    <w:rsid w:val="12A273D2"/>
    <w:rsid w:val="12FD22AF"/>
    <w:rsid w:val="12FD93C4"/>
    <w:rsid w:val="13202F2E"/>
    <w:rsid w:val="14484A3C"/>
    <w:rsid w:val="149B1438"/>
    <w:rsid w:val="15A3B22E"/>
    <w:rsid w:val="167EA27A"/>
    <w:rsid w:val="16A85810"/>
    <w:rsid w:val="173C8F35"/>
    <w:rsid w:val="183BAFFC"/>
    <w:rsid w:val="1873A371"/>
    <w:rsid w:val="18A22CD5"/>
    <w:rsid w:val="18D5C5B3"/>
    <w:rsid w:val="1962A512"/>
    <w:rsid w:val="1A23F355"/>
    <w:rsid w:val="1BA1B97A"/>
    <w:rsid w:val="1CD197F7"/>
    <w:rsid w:val="1D08DE06"/>
    <w:rsid w:val="1DFDA884"/>
    <w:rsid w:val="1EDA4CDF"/>
    <w:rsid w:val="1F1B30E1"/>
    <w:rsid w:val="1FDDD952"/>
    <w:rsid w:val="1FF4294A"/>
    <w:rsid w:val="202DB890"/>
    <w:rsid w:val="2081D4A7"/>
    <w:rsid w:val="208C11C0"/>
    <w:rsid w:val="208C461A"/>
    <w:rsid w:val="20A7D8C0"/>
    <w:rsid w:val="215EBED0"/>
    <w:rsid w:val="2227E221"/>
    <w:rsid w:val="224FD4DE"/>
    <w:rsid w:val="25042962"/>
    <w:rsid w:val="26489C1C"/>
    <w:rsid w:val="26621150"/>
    <w:rsid w:val="26B92B19"/>
    <w:rsid w:val="2784E944"/>
    <w:rsid w:val="2801B2F0"/>
    <w:rsid w:val="28671425"/>
    <w:rsid w:val="28780529"/>
    <w:rsid w:val="28A9D52F"/>
    <w:rsid w:val="28CF605A"/>
    <w:rsid w:val="293EEE3B"/>
    <w:rsid w:val="2AF73EF1"/>
    <w:rsid w:val="2C41B4F7"/>
    <w:rsid w:val="2D9ECB30"/>
    <w:rsid w:val="2E57D4D1"/>
    <w:rsid w:val="2F57BE47"/>
    <w:rsid w:val="31AC0411"/>
    <w:rsid w:val="31EE2066"/>
    <w:rsid w:val="322EE9E2"/>
    <w:rsid w:val="32B3F4BD"/>
    <w:rsid w:val="339E7792"/>
    <w:rsid w:val="340B51C7"/>
    <w:rsid w:val="342987A7"/>
    <w:rsid w:val="34456741"/>
    <w:rsid w:val="34F47E2D"/>
    <w:rsid w:val="35CF6EE0"/>
    <w:rsid w:val="35E8973D"/>
    <w:rsid w:val="36EF1117"/>
    <w:rsid w:val="36F28074"/>
    <w:rsid w:val="38DBE919"/>
    <w:rsid w:val="39070FA2"/>
    <w:rsid w:val="3A2D7AED"/>
    <w:rsid w:val="3AA2E003"/>
    <w:rsid w:val="3B9ABF9E"/>
    <w:rsid w:val="3BACC962"/>
    <w:rsid w:val="3BCED360"/>
    <w:rsid w:val="3C1EF1C0"/>
    <w:rsid w:val="3DF1E492"/>
    <w:rsid w:val="3F0CA55C"/>
    <w:rsid w:val="402DACC9"/>
    <w:rsid w:val="403DC684"/>
    <w:rsid w:val="4139D381"/>
    <w:rsid w:val="43CF40E8"/>
    <w:rsid w:val="44190E5D"/>
    <w:rsid w:val="4675B4EC"/>
    <w:rsid w:val="46AE44AC"/>
    <w:rsid w:val="47175249"/>
    <w:rsid w:val="47355A88"/>
    <w:rsid w:val="48B95E9A"/>
    <w:rsid w:val="4930D2FF"/>
    <w:rsid w:val="496AF93C"/>
    <w:rsid w:val="49E7D846"/>
    <w:rsid w:val="4AF7C10A"/>
    <w:rsid w:val="4BE45DCF"/>
    <w:rsid w:val="4CA6A80D"/>
    <w:rsid w:val="4E87A927"/>
    <w:rsid w:val="4EA2FAC3"/>
    <w:rsid w:val="4EACF8EB"/>
    <w:rsid w:val="4EC9AB9D"/>
    <w:rsid w:val="5034A9D5"/>
    <w:rsid w:val="51A07E9A"/>
    <w:rsid w:val="51BD7BAC"/>
    <w:rsid w:val="5467D399"/>
    <w:rsid w:val="54A46967"/>
    <w:rsid w:val="5522E510"/>
    <w:rsid w:val="55C3498B"/>
    <w:rsid w:val="56894C49"/>
    <w:rsid w:val="5A9702CA"/>
    <w:rsid w:val="5ADCD871"/>
    <w:rsid w:val="5AFC7BB3"/>
    <w:rsid w:val="5BA9C22D"/>
    <w:rsid w:val="5C6F0800"/>
    <w:rsid w:val="5CCC7F27"/>
    <w:rsid w:val="5D98F803"/>
    <w:rsid w:val="5E9E0243"/>
    <w:rsid w:val="5EF84B3A"/>
    <w:rsid w:val="5F42F5EE"/>
    <w:rsid w:val="60B1BFB3"/>
    <w:rsid w:val="61CADB3A"/>
    <w:rsid w:val="63062FCD"/>
    <w:rsid w:val="6368EA35"/>
    <w:rsid w:val="63925F6E"/>
    <w:rsid w:val="6421CF5B"/>
    <w:rsid w:val="66A4EA24"/>
    <w:rsid w:val="66EE1C02"/>
    <w:rsid w:val="67011FD0"/>
    <w:rsid w:val="67EBD2BE"/>
    <w:rsid w:val="6839488C"/>
    <w:rsid w:val="69C8066D"/>
    <w:rsid w:val="69E22C2F"/>
    <w:rsid w:val="69F496AC"/>
    <w:rsid w:val="6ABC7734"/>
    <w:rsid w:val="6B0E40CF"/>
    <w:rsid w:val="6B1940BB"/>
    <w:rsid w:val="6BBED5B1"/>
    <w:rsid w:val="6BC7D37D"/>
    <w:rsid w:val="6C5CF908"/>
    <w:rsid w:val="6CB54CF0"/>
    <w:rsid w:val="6D21957E"/>
    <w:rsid w:val="6DEC4DF4"/>
    <w:rsid w:val="6DF7A956"/>
    <w:rsid w:val="6EF6CD95"/>
    <w:rsid w:val="6F2F661E"/>
    <w:rsid w:val="70D00901"/>
    <w:rsid w:val="70F1D132"/>
    <w:rsid w:val="72FF3F9F"/>
    <w:rsid w:val="736C3CF9"/>
    <w:rsid w:val="737C324F"/>
    <w:rsid w:val="73A7FCE2"/>
    <w:rsid w:val="74118F98"/>
    <w:rsid w:val="748750A8"/>
    <w:rsid w:val="756FAE43"/>
    <w:rsid w:val="75CF5B92"/>
    <w:rsid w:val="765CCA4C"/>
    <w:rsid w:val="77896F32"/>
    <w:rsid w:val="77CE890E"/>
    <w:rsid w:val="78CC50DB"/>
    <w:rsid w:val="79F6949A"/>
    <w:rsid w:val="7A57F7FC"/>
    <w:rsid w:val="7B9D93DF"/>
    <w:rsid w:val="7CA4EE8E"/>
    <w:rsid w:val="7D1AB40D"/>
    <w:rsid w:val="7D25753F"/>
    <w:rsid w:val="7EB1529A"/>
    <w:rsid w:val="7EF2B10E"/>
    <w:rsid w:val="7FDC8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EEFC7"/>
  <w15:chartTrackingRefBased/>
  <w15:docId w15:val="{A18396E9-3F96-4891-8ACD-D3DA904A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52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2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2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2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2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28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28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28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28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2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2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2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286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286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28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28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28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28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2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2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28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2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28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286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286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528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2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286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286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52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347B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347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347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347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47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47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6F083BBE4F28645A5AEBBB4FF17239D" ma:contentTypeVersion="6" ma:contentTypeDescription="Ein neues Dokument erstellen." ma:contentTypeScope="" ma:versionID="495e84107169069f2943299a08627f2a">
  <xsd:schema xmlns:xsd="http://www.w3.org/2001/XMLSchema" xmlns:xs="http://www.w3.org/2001/XMLSchema" xmlns:p="http://schemas.microsoft.com/office/2006/metadata/properties" xmlns:ns2="f93fa0fa-69fe-4227-ab36-037a2da900d6" xmlns:ns3="d1aa5969-a9b0-4761-8304-bc4f89f22b50" targetNamespace="http://schemas.microsoft.com/office/2006/metadata/properties" ma:root="true" ma:fieldsID="d4e89f1ff9570b8eecc37a86f956640b" ns2:_="" ns3:_="">
    <xsd:import namespace="f93fa0fa-69fe-4227-ab36-037a2da900d6"/>
    <xsd:import namespace="d1aa5969-a9b0-4761-8304-bc4f89f22b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fa0fa-69fe-4227-ab36-037a2da900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aa5969-a9b0-4761-8304-bc4f89f22b5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C2BC50-D0E7-44AD-BF07-7CBB38B4E7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238F63-15E9-4599-9F94-5A433AB3D6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fa0fa-69fe-4227-ab36-037a2da900d6"/>
    <ds:schemaRef ds:uri="d1aa5969-a9b0-4761-8304-bc4f89f22b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C83E6E-0437-41F9-9B74-C98F93AC0324}">
  <ds:schemaRefs>
    <ds:schemaRef ds:uri="http://schemas.microsoft.com/office/2006/documentManagement/types"/>
    <ds:schemaRef ds:uri="http://purl.org/dc/dcmitype/"/>
    <ds:schemaRef ds:uri="http://purl.org/dc/terms/"/>
    <ds:schemaRef ds:uri="http://www.w3.org/XML/1998/namespace"/>
    <ds:schemaRef ds:uri="http://purl.org/dc/elements/1.1/"/>
    <ds:schemaRef ds:uri="d1aa5969-a9b0-4761-8304-bc4f89f22b50"/>
    <ds:schemaRef ds:uri="http://schemas.microsoft.com/office/infopath/2007/PartnerControls"/>
    <ds:schemaRef ds:uri="http://schemas.openxmlformats.org/package/2006/metadata/core-properties"/>
    <ds:schemaRef ds:uri="f93fa0fa-69fe-4227-ab36-037a2da900d6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8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.karakas</dc:creator>
  <cp:keywords/>
  <dc:description/>
  <cp:lastModifiedBy>Mahir Karakas</cp:lastModifiedBy>
  <cp:revision>5</cp:revision>
  <dcterms:created xsi:type="dcterms:W3CDTF">2024-07-24T10:24:00Z</dcterms:created>
  <dcterms:modified xsi:type="dcterms:W3CDTF">2025-04-21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F083BBE4F28645A5AEBBB4FF17239D</vt:lpwstr>
  </property>
</Properties>
</file>